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A76AC" w14:textId="660DB2A0" w:rsidR="008F6B64" w:rsidRPr="008F6B64" w:rsidRDefault="001202D1" w:rsidP="00612325">
      <w:pPr>
        <w:spacing w:line="48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  <w:r>
        <w:rPr>
          <w:rFonts w:ascii="Arial" w:hAnsi="Arial" w:cs="Arial"/>
        </w:rPr>
        <w:t xml:space="preserve">SUPPLEMENTARY TABLE 1. </w:t>
      </w:r>
      <w:r w:rsidR="008F6B64" w:rsidRPr="008F6B64">
        <w:rPr>
          <w:rFonts w:ascii="Arial" w:hAnsi="Arial" w:cs="Arial"/>
          <w:color w:val="000000" w:themeColor="text1"/>
        </w:rPr>
        <w:t xml:space="preserve">GenBank accession numbers for </w:t>
      </w:r>
      <w:r w:rsidR="00480408">
        <w:rPr>
          <w:rFonts w:ascii="Arial" w:hAnsi="Arial" w:cs="Arial"/>
          <w:color w:val="000000" w:themeColor="text1"/>
        </w:rPr>
        <w:t xml:space="preserve">the </w:t>
      </w:r>
      <w:r w:rsidR="008F6B64" w:rsidRPr="008F6B64">
        <w:rPr>
          <w:rFonts w:ascii="Arial" w:hAnsi="Arial" w:cs="Arial"/>
          <w:color w:val="000000" w:themeColor="text1"/>
        </w:rPr>
        <w:t xml:space="preserve">internal transcribed spacer (ITS) region of ribosomal DNA (rDNA), </w:t>
      </w:r>
      <w:r w:rsidR="008F6B64" w:rsidRPr="00B50536">
        <w:rPr>
          <w:rFonts w:ascii="Arial" w:hAnsi="Arial" w:cs="Arial"/>
          <w:i/>
          <w:color w:val="000000" w:themeColor="text1"/>
        </w:rPr>
        <w:t>beta tubulin</w:t>
      </w:r>
      <w:r w:rsidR="008F6B64" w:rsidRPr="008F6B64">
        <w:rPr>
          <w:rFonts w:ascii="Arial" w:hAnsi="Arial" w:cs="Arial"/>
          <w:color w:val="000000" w:themeColor="text1"/>
        </w:rPr>
        <w:t xml:space="preserve"> (</w:t>
      </w:r>
      <w:r w:rsidR="008F6B64" w:rsidRPr="008F6B64">
        <w:rPr>
          <w:rFonts w:ascii="Arial" w:hAnsi="Arial" w:cs="Arial"/>
          <w:bCs/>
          <w:i/>
        </w:rPr>
        <w:t>β-tubulin</w:t>
      </w:r>
      <w:r w:rsidR="008F6B64" w:rsidRPr="008F6B64">
        <w:rPr>
          <w:rFonts w:ascii="Arial" w:hAnsi="Arial" w:cs="Arial"/>
          <w:color w:val="000000" w:themeColor="text1"/>
        </w:rPr>
        <w:t xml:space="preserve">) </w:t>
      </w:r>
      <w:r w:rsidR="00480408">
        <w:rPr>
          <w:rFonts w:ascii="Arial" w:hAnsi="Arial" w:cs="Arial"/>
          <w:color w:val="000000" w:themeColor="text1"/>
        </w:rPr>
        <w:t xml:space="preserve">gene, </w:t>
      </w:r>
      <w:r w:rsidR="008F6B64" w:rsidRPr="008F6B64">
        <w:rPr>
          <w:rFonts w:ascii="Arial" w:hAnsi="Arial" w:cs="Arial"/>
          <w:color w:val="000000" w:themeColor="text1"/>
        </w:rPr>
        <w:t xml:space="preserve">and </w:t>
      </w:r>
      <w:r w:rsidR="008F6B64" w:rsidRPr="00B50536">
        <w:rPr>
          <w:rFonts w:ascii="Arial" w:hAnsi="Arial" w:cs="Arial"/>
          <w:i/>
          <w:color w:val="000000" w:themeColor="text1"/>
        </w:rPr>
        <w:t>translation elongation factor 1-alpha</w:t>
      </w:r>
      <w:r w:rsidR="008F6B64" w:rsidRPr="008F6B64">
        <w:rPr>
          <w:rFonts w:ascii="Arial" w:hAnsi="Arial" w:cs="Arial"/>
          <w:color w:val="000000" w:themeColor="text1"/>
        </w:rPr>
        <w:t xml:space="preserve"> (</w:t>
      </w:r>
      <w:r w:rsidR="008F6B64" w:rsidRPr="008F6B64">
        <w:rPr>
          <w:rFonts w:ascii="Arial" w:hAnsi="Arial" w:cs="Arial"/>
          <w:i/>
        </w:rPr>
        <w:t>TEF1-</w:t>
      </w:r>
      <w:r w:rsidR="008F6B64" w:rsidRPr="008F6B64">
        <w:rPr>
          <w:rFonts w:ascii="Arial" w:hAnsi="Arial" w:cs="Arial"/>
          <w:i/>
        </w:rPr>
        <w:sym w:font="Symbol" w:char="F061"/>
      </w:r>
      <w:r w:rsidR="008F6B64" w:rsidRPr="00B50536">
        <w:rPr>
          <w:rFonts w:ascii="Arial" w:hAnsi="Arial" w:cs="Arial"/>
        </w:rPr>
        <w:t>)</w:t>
      </w:r>
      <w:r w:rsidR="008F6B64" w:rsidRPr="008F6B64">
        <w:rPr>
          <w:rFonts w:ascii="Arial" w:hAnsi="Arial" w:cs="Arial"/>
          <w:i/>
        </w:rPr>
        <w:t xml:space="preserve"> </w:t>
      </w:r>
      <w:r w:rsidR="00480408">
        <w:rPr>
          <w:rFonts w:ascii="Arial" w:hAnsi="Arial" w:cs="Arial"/>
        </w:rPr>
        <w:t xml:space="preserve">gene </w:t>
      </w:r>
      <w:r w:rsidR="00B50536" w:rsidRPr="008F6B64">
        <w:rPr>
          <w:rFonts w:ascii="Arial" w:hAnsi="Arial" w:cs="Arial"/>
          <w:color w:val="000000" w:themeColor="text1"/>
        </w:rPr>
        <w:t xml:space="preserve">sequences </w:t>
      </w:r>
      <w:r w:rsidR="00B50536">
        <w:rPr>
          <w:rFonts w:ascii="Arial" w:hAnsi="Arial" w:cs="Arial"/>
          <w:color w:val="000000" w:themeColor="text1"/>
        </w:rPr>
        <w:t xml:space="preserve">used to examine the </w:t>
      </w:r>
      <w:r w:rsidR="008F6B64" w:rsidRPr="008F6B64">
        <w:rPr>
          <w:rFonts w:ascii="Arial" w:hAnsi="Arial" w:cs="Arial"/>
          <w:color w:val="000000" w:themeColor="text1"/>
        </w:rPr>
        <w:t>phylogen</w:t>
      </w:r>
      <w:r w:rsidR="00B50536">
        <w:rPr>
          <w:rFonts w:ascii="Arial" w:hAnsi="Arial" w:cs="Arial"/>
          <w:color w:val="000000" w:themeColor="text1"/>
        </w:rPr>
        <w:t xml:space="preserve">etic relationship of isolates of </w:t>
      </w:r>
      <w:r w:rsidR="00B50536">
        <w:rPr>
          <w:rFonts w:ascii="Arial" w:hAnsi="Arial" w:cs="Arial"/>
          <w:i/>
          <w:color w:val="000000" w:themeColor="text1"/>
        </w:rPr>
        <w:t xml:space="preserve">Pyrenopeziza </w:t>
      </w:r>
      <w:r w:rsidR="00B50536">
        <w:rPr>
          <w:rFonts w:ascii="Arial" w:hAnsi="Arial" w:cs="Arial"/>
          <w:color w:val="000000" w:themeColor="text1"/>
        </w:rPr>
        <w:t xml:space="preserve">associated with light leaf spot in the </w:t>
      </w:r>
      <w:r w:rsidR="004C54BA">
        <w:rPr>
          <w:rFonts w:ascii="Arial" w:hAnsi="Arial" w:cs="Arial"/>
          <w:color w:val="000000" w:themeColor="text1"/>
        </w:rPr>
        <w:t xml:space="preserve">UK, continental Europe, </w:t>
      </w:r>
      <w:r w:rsidR="00B50536">
        <w:rPr>
          <w:rFonts w:ascii="Arial" w:hAnsi="Arial" w:cs="Arial"/>
          <w:color w:val="000000" w:themeColor="text1"/>
        </w:rPr>
        <w:t>Oceania</w:t>
      </w:r>
      <w:r w:rsidR="004C491D">
        <w:rPr>
          <w:rFonts w:ascii="Arial" w:hAnsi="Arial" w:cs="Arial"/>
          <w:color w:val="000000" w:themeColor="text1"/>
        </w:rPr>
        <w:t>, and North America</w:t>
      </w:r>
      <w:r w:rsidR="00B50536">
        <w:rPr>
          <w:rFonts w:ascii="Arial" w:hAnsi="Arial" w:cs="Arial"/>
          <w:color w:val="000000" w:themeColor="text1"/>
        </w:rPr>
        <w:t xml:space="preserve"> with related </w:t>
      </w:r>
      <w:r w:rsidR="004C54BA">
        <w:rPr>
          <w:rFonts w:ascii="Arial" w:hAnsi="Arial" w:cs="Arial"/>
          <w:color w:val="000000" w:themeColor="text1"/>
        </w:rPr>
        <w:t xml:space="preserve">fungal </w:t>
      </w:r>
      <w:r w:rsidR="00B50536">
        <w:rPr>
          <w:rFonts w:ascii="Arial" w:hAnsi="Arial" w:cs="Arial"/>
          <w:color w:val="000000" w:themeColor="text1"/>
        </w:rPr>
        <w:t>genera and species</w:t>
      </w:r>
      <w:r w:rsidR="00EC6CA5">
        <w:rPr>
          <w:rFonts w:ascii="Arial" w:hAnsi="Arial" w:cs="Arial"/>
          <w:color w:val="000000" w:themeColor="text1"/>
        </w:rPr>
        <w:t>.</w:t>
      </w:r>
    </w:p>
    <w:p w14:paraId="1077642D" w14:textId="77777777" w:rsidR="008F6B64" w:rsidRPr="00760C0B" w:rsidRDefault="008F6B64" w:rsidP="008F6B64">
      <w:pPr>
        <w:contextualSpacing/>
        <w:rPr>
          <w:rFonts w:ascii="Arial" w:hAnsi="Arial" w:cs="Arial"/>
          <w:color w:val="000000" w:themeColor="text1"/>
        </w:rPr>
      </w:pPr>
    </w:p>
    <w:tbl>
      <w:tblPr>
        <w:tblStyle w:val="TableGrid"/>
        <w:tblW w:w="4908" w:type="pct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765"/>
        <w:gridCol w:w="4212"/>
        <w:gridCol w:w="2699"/>
        <w:gridCol w:w="1978"/>
        <w:gridCol w:w="2047"/>
      </w:tblGrid>
      <w:tr w:rsidR="008F6B64" w:rsidRPr="00606482" w14:paraId="585039AE" w14:textId="77777777" w:rsidTr="00480408">
        <w:tc>
          <w:tcPr>
            <w:tcW w:w="1009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4AD4F5" w14:textId="33AB7936" w:rsidR="008F6B64" w:rsidRPr="008F6B64" w:rsidRDefault="008F6B64" w:rsidP="008F6B64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Isolate/sample code</w:t>
            </w:r>
          </w:p>
        </w:tc>
        <w:tc>
          <w:tcPr>
            <w:tcW w:w="153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35C1AA" w14:textId="77777777" w:rsidR="008F6B64" w:rsidRPr="008F6B64" w:rsidRDefault="008F6B64" w:rsidP="00480408">
            <w:pPr>
              <w:rPr>
                <w:rFonts w:ascii="Arial" w:hAnsi="Arial" w:cs="Arial"/>
                <w:bCs/>
              </w:rPr>
            </w:pPr>
          </w:p>
          <w:p w14:paraId="04D8A734" w14:textId="6D0DA685" w:rsidR="008F6B64" w:rsidRPr="008F6B64" w:rsidRDefault="008F6B64" w:rsidP="008F6B64">
            <w:pPr>
              <w:rPr>
                <w:rFonts w:ascii="Arial" w:hAnsi="Arial" w:cs="Arial"/>
                <w:bCs/>
              </w:rPr>
            </w:pPr>
            <w:r w:rsidRPr="008F6B64">
              <w:rPr>
                <w:rFonts w:ascii="Arial" w:hAnsi="Arial" w:cs="Arial"/>
                <w:bCs/>
              </w:rPr>
              <w:t xml:space="preserve">Fungal species </w:t>
            </w:r>
            <w:r w:rsidR="008C3668">
              <w:rPr>
                <w:rFonts w:ascii="Arial" w:hAnsi="Arial" w:cs="Arial"/>
                <w:bCs/>
              </w:rPr>
              <w:t>and lineage</w:t>
            </w:r>
          </w:p>
        </w:tc>
        <w:tc>
          <w:tcPr>
            <w:tcW w:w="24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933476" w14:textId="55A1921C" w:rsidR="008F6B64" w:rsidRPr="008F6B64" w:rsidRDefault="008F6B64" w:rsidP="008F6B64">
            <w:pPr>
              <w:jc w:val="center"/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Genbank accession number</w:t>
            </w:r>
            <w:r w:rsidR="00B50536" w:rsidRPr="008F6B64"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</w:tr>
      <w:tr w:rsidR="008F6B64" w:rsidRPr="00606482" w14:paraId="14E1F2A0" w14:textId="77777777" w:rsidTr="00480408">
        <w:trPr>
          <w:trHeight w:val="296"/>
        </w:trPr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C1A580" w14:textId="3E1B32DC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153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3DA690D" w14:textId="68A56C39" w:rsidR="008F6B64" w:rsidRPr="008F6B64" w:rsidRDefault="008F6B64" w:rsidP="008F6B64">
            <w:pPr>
              <w:rPr>
                <w:rFonts w:ascii="Arial" w:hAnsi="Arial" w:cs="Arial"/>
                <w:bCs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FCF72E" w14:textId="0340524A" w:rsidR="008F6B64" w:rsidRPr="008F6B64" w:rsidRDefault="008F6B64" w:rsidP="00B50536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  <w:bCs/>
              </w:rPr>
              <w:t>ITS rDNA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A38948" w14:textId="77777777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bCs/>
                <w:i/>
              </w:rPr>
              <w:t>β-tubulin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D68CBC" w14:textId="4435F1D9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i/>
              </w:rPr>
              <w:t>TEF1-</w:t>
            </w:r>
            <w:r w:rsidRPr="008F6B64">
              <w:rPr>
                <w:rFonts w:ascii="Arial" w:hAnsi="Arial" w:cs="Arial"/>
                <w:i/>
              </w:rPr>
              <w:sym w:font="Symbol" w:char="F061"/>
            </w:r>
          </w:p>
        </w:tc>
      </w:tr>
      <w:tr w:rsidR="008F6B64" w:rsidRPr="00606482" w14:paraId="2C09098E" w14:textId="77777777" w:rsidTr="00480408"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</w:tcPr>
          <w:p w14:paraId="3B258E0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13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shd w:val="clear" w:color="auto" w:fill="auto"/>
          </w:tcPr>
          <w:p w14:paraId="2AC5D12C" w14:textId="1C034262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</w:t>
            </w:r>
            <w:r w:rsidR="00703520">
              <w:rPr>
                <w:rFonts w:ascii="Arial" w:hAnsi="Arial" w:cs="Arial"/>
                <w:i/>
              </w:rPr>
              <w:t>.</w:t>
            </w:r>
            <w:r w:rsidRPr="00606482">
              <w:rPr>
                <w:rFonts w:ascii="Arial" w:hAnsi="Arial" w:cs="Arial"/>
                <w:i/>
              </w:rPr>
              <w:t xml:space="preserve">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01F654C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45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</w:tcPr>
          <w:p w14:paraId="621F67A7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52 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</w:tcPr>
          <w:p w14:paraId="69D85A31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81 </w:t>
            </w:r>
          </w:p>
        </w:tc>
      </w:tr>
      <w:tr w:rsidR="008F6B64" w:rsidRPr="00606482" w14:paraId="5E73EB61" w14:textId="77777777" w:rsidTr="00480408">
        <w:tc>
          <w:tcPr>
            <w:tcW w:w="1009" w:type="pct"/>
            <w:shd w:val="clear" w:color="auto" w:fill="auto"/>
          </w:tcPr>
          <w:p w14:paraId="71C05AC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17</w:t>
            </w:r>
          </w:p>
        </w:tc>
        <w:tc>
          <w:tcPr>
            <w:tcW w:w="1537" w:type="pct"/>
            <w:shd w:val="clear" w:color="auto" w:fill="auto"/>
          </w:tcPr>
          <w:p w14:paraId="7B68A95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934547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6</w:t>
            </w:r>
          </w:p>
        </w:tc>
        <w:tc>
          <w:tcPr>
            <w:tcW w:w="722" w:type="pct"/>
            <w:shd w:val="clear" w:color="auto" w:fill="auto"/>
          </w:tcPr>
          <w:p w14:paraId="6799B43E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  <w:lang w:val="en"/>
              </w:rPr>
              <w:t xml:space="preserve">MF314353  </w:t>
            </w:r>
          </w:p>
        </w:tc>
        <w:tc>
          <w:tcPr>
            <w:tcW w:w="747" w:type="pct"/>
            <w:shd w:val="clear" w:color="auto" w:fill="auto"/>
          </w:tcPr>
          <w:p w14:paraId="0EA4AC55" w14:textId="77777777" w:rsidR="008F6B64" w:rsidRPr="00606482" w:rsidRDefault="008F6B64" w:rsidP="00480408">
            <w:pPr>
              <w:rPr>
                <w:rFonts w:ascii="Arial" w:hAnsi="Arial" w:cs="Arial"/>
                <w:highlight w:val="yellow"/>
                <w:u w:val="single"/>
              </w:rPr>
            </w:pPr>
            <w:r w:rsidRPr="00606482">
              <w:rPr>
                <w:rFonts w:ascii="Arial" w:hAnsi="Arial" w:cs="Arial"/>
                <w:u w:val="single"/>
                <w:lang w:val="en"/>
              </w:rPr>
              <w:t>MF314380</w:t>
            </w:r>
          </w:p>
        </w:tc>
      </w:tr>
      <w:tr w:rsidR="008F6B64" w:rsidRPr="00606482" w14:paraId="24684B20" w14:textId="77777777" w:rsidTr="00480408">
        <w:tc>
          <w:tcPr>
            <w:tcW w:w="1009" w:type="pct"/>
            <w:shd w:val="clear" w:color="auto" w:fill="auto"/>
          </w:tcPr>
          <w:p w14:paraId="2019D26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18</w:t>
            </w:r>
          </w:p>
        </w:tc>
        <w:tc>
          <w:tcPr>
            <w:tcW w:w="1537" w:type="pct"/>
            <w:shd w:val="clear" w:color="auto" w:fill="auto"/>
          </w:tcPr>
          <w:p w14:paraId="19A9EEB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2738DEBE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47</w:t>
            </w:r>
          </w:p>
        </w:tc>
        <w:tc>
          <w:tcPr>
            <w:tcW w:w="722" w:type="pct"/>
            <w:shd w:val="clear" w:color="auto" w:fill="auto"/>
          </w:tcPr>
          <w:p w14:paraId="4BC5F232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54</w:t>
            </w:r>
          </w:p>
        </w:tc>
        <w:tc>
          <w:tcPr>
            <w:tcW w:w="747" w:type="pct"/>
            <w:shd w:val="clear" w:color="auto" w:fill="auto"/>
          </w:tcPr>
          <w:p w14:paraId="03E93379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79</w:t>
            </w:r>
          </w:p>
        </w:tc>
      </w:tr>
      <w:tr w:rsidR="008F6B64" w:rsidRPr="00606482" w14:paraId="6F0FDB67" w14:textId="77777777" w:rsidTr="00480408">
        <w:tc>
          <w:tcPr>
            <w:tcW w:w="1009" w:type="pct"/>
            <w:shd w:val="clear" w:color="auto" w:fill="auto"/>
          </w:tcPr>
          <w:p w14:paraId="5016DDD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19</w:t>
            </w:r>
          </w:p>
        </w:tc>
        <w:tc>
          <w:tcPr>
            <w:tcW w:w="1537" w:type="pct"/>
            <w:shd w:val="clear" w:color="auto" w:fill="auto"/>
          </w:tcPr>
          <w:p w14:paraId="184A864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E0E62ED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46</w:t>
            </w:r>
          </w:p>
        </w:tc>
        <w:tc>
          <w:tcPr>
            <w:tcW w:w="722" w:type="pct"/>
            <w:shd w:val="clear" w:color="auto" w:fill="auto"/>
          </w:tcPr>
          <w:p w14:paraId="08F61816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>MF314355</w:t>
            </w:r>
          </w:p>
        </w:tc>
        <w:tc>
          <w:tcPr>
            <w:tcW w:w="747" w:type="pct"/>
            <w:shd w:val="clear" w:color="auto" w:fill="auto"/>
          </w:tcPr>
          <w:p w14:paraId="6406AC60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78 </w:t>
            </w:r>
          </w:p>
        </w:tc>
      </w:tr>
      <w:tr w:rsidR="008F6B64" w:rsidRPr="00606482" w14:paraId="36AC2100" w14:textId="77777777" w:rsidTr="00480408">
        <w:tc>
          <w:tcPr>
            <w:tcW w:w="1009" w:type="pct"/>
            <w:shd w:val="clear" w:color="auto" w:fill="auto"/>
          </w:tcPr>
          <w:p w14:paraId="4E60FA4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20</w:t>
            </w:r>
          </w:p>
        </w:tc>
        <w:tc>
          <w:tcPr>
            <w:tcW w:w="1537" w:type="pct"/>
            <w:shd w:val="clear" w:color="auto" w:fill="auto"/>
          </w:tcPr>
          <w:p w14:paraId="796E330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13A7BCEE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9</w:t>
            </w:r>
          </w:p>
        </w:tc>
        <w:tc>
          <w:tcPr>
            <w:tcW w:w="722" w:type="pct"/>
            <w:shd w:val="clear" w:color="auto" w:fill="auto"/>
          </w:tcPr>
          <w:p w14:paraId="2507AAD6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56</w:t>
            </w:r>
          </w:p>
        </w:tc>
        <w:tc>
          <w:tcPr>
            <w:tcW w:w="747" w:type="pct"/>
            <w:shd w:val="clear" w:color="auto" w:fill="auto"/>
          </w:tcPr>
          <w:p w14:paraId="3231AC4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77</w:t>
            </w:r>
          </w:p>
        </w:tc>
      </w:tr>
      <w:tr w:rsidR="008F6B64" w:rsidRPr="00606482" w14:paraId="5496BDB7" w14:textId="77777777" w:rsidTr="00480408">
        <w:tc>
          <w:tcPr>
            <w:tcW w:w="1009" w:type="pct"/>
            <w:shd w:val="clear" w:color="auto" w:fill="auto"/>
          </w:tcPr>
          <w:p w14:paraId="047ACFB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22</w:t>
            </w:r>
          </w:p>
        </w:tc>
        <w:tc>
          <w:tcPr>
            <w:tcW w:w="1537" w:type="pct"/>
            <w:shd w:val="clear" w:color="auto" w:fill="auto"/>
          </w:tcPr>
          <w:p w14:paraId="767FB40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1C2BAB12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5</w:t>
            </w:r>
          </w:p>
        </w:tc>
        <w:tc>
          <w:tcPr>
            <w:tcW w:w="722" w:type="pct"/>
            <w:shd w:val="clear" w:color="auto" w:fill="auto"/>
          </w:tcPr>
          <w:p w14:paraId="524EA2B0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57</w:t>
            </w:r>
          </w:p>
        </w:tc>
        <w:tc>
          <w:tcPr>
            <w:tcW w:w="747" w:type="pct"/>
            <w:shd w:val="clear" w:color="auto" w:fill="auto"/>
          </w:tcPr>
          <w:p w14:paraId="2DC408E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76</w:t>
            </w:r>
          </w:p>
        </w:tc>
      </w:tr>
      <w:tr w:rsidR="008F6B64" w:rsidRPr="00606482" w14:paraId="5BBF43E1" w14:textId="77777777" w:rsidTr="00480408">
        <w:tc>
          <w:tcPr>
            <w:tcW w:w="1009" w:type="pct"/>
            <w:shd w:val="clear" w:color="auto" w:fill="auto"/>
          </w:tcPr>
          <w:p w14:paraId="35F904F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23</w:t>
            </w:r>
          </w:p>
        </w:tc>
        <w:tc>
          <w:tcPr>
            <w:tcW w:w="1537" w:type="pct"/>
            <w:shd w:val="clear" w:color="auto" w:fill="auto"/>
          </w:tcPr>
          <w:p w14:paraId="2D40A91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24A388A9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43</w:t>
            </w:r>
          </w:p>
        </w:tc>
        <w:tc>
          <w:tcPr>
            <w:tcW w:w="722" w:type="pct"/>
            <w:shd w:val="clear" w:color="auto" w:fill="auto"/>
          </w:tcPr>
          <w:p w14:paraId="30BE82CD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58 </w:t>
            </w:r>
          </w:p>
        </w:tc>
        <w:tc>
          <w:tcPr>
            <w:tcW w:w="747" w:type="pct"/>
            <w:shd w:val="clear" w:color="auto" w:fill="auto"/>
          </w:tcPr>
          <w:p w14:paraId="17ACD049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75 </w:t>
            </w:r>
          </w:p>
        </w:tc>
      </w:tr>
      <w:tr w:rsidR="008F6B64" w:rsidRPr="00606482" w14:paraId="20686CE5" w14:textId="77777777" w:rsidTr="00480408">
        <w:tc>
          <w:tcPr>
            <w:tcW w:w="1009" w:type="pct"/>
            <w:shd w:val="clear" w:color="auto" w:fill="auto"/>
          </w:tcPr>
          <w:p w14:paraId="539BF3E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28</w:t>
            </w:r>
          </w:p>
        </w:tc>
        <w:tc>
          <w:tcPr>
            <w:tcW w:w="1537" w:type="pct"/>
            <w:shd w:val="clear" w:color="auto" w:fill="auto"/>
          </w:tcPr>
          <w:p w14:paraId="20E853E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0BE7E292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8</w:t>
            </w:r>
          </w:p>
        </w:tc>
        <w:tc>
          <w:tcPr>
            <w:tcW w:w="722" w:type="pct"/>
            <w:shd w:val="clear" w:color="auto" w:fill="auto"/>
          </w:tcPr>
          <w:p w14:paraId="59EBB51B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59 </w:t>
            </w:r>
          </w:p>
        </w:tc>
        <w:tc>
          <w:tcPr>
            <w:tcW w:w="747" w:type="pct"/>
            <w:shd w:val="clear" w:color="auto" w:fill="auto"/>
          </w:tcPr>
          <w:p w14:paraId="428FC43F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74 </w:t>
            </w:r>
          </w:p>
        </w:tc>
      </w:tr>
      <w:tr w:rsidR="008F6B64" w:rsidRPr="00606482" w14:paraId="5E55E3A6" w14:textId="77777777" w:rsidTr="00480408">
        <w:tc>
          <w:tcPr>
            <w:tcW w:w="1009" w:type="pct"/>
            <w:shd w:val="clear" w:color="auto" w:fill="auto"/>
          </w:tcPr>
          <w:p w14:paraId="6126560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30</w:t>
            </w:r>
          </w:p>
        </w:tc>
        <w:tc>
          <w:tcPr>
            <w:tcW w:w="1537" w:type="pct"/>
            <w:shd w:val="clear" w:color="auto" w:fill="auto"/>
          </w:tcPr>
          <w:p w14:paraId="16BEECF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359474F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MF187531 </w:t>
            </w:r>
          </w:p>
        </w:tc>
        <w:tc>
          <w:tcPr>
            <w:tcW w:w="722" w:type="pct"/>
            <w:shd w:val="clear" w:color="auto" w:fill="auto"/>
          </w:tcPr>
          <w:p w14:paraId="1B5860B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MF314360 </w:t>
            </w:r>
          </w:p>
        </w:tc>
        <w:tc>
          <w:tcPr>
            <w:tcW w:w="747" w:type="pct"/>
            <w:shd w:val="clear" w:color="auto" w:fill="auto"/>
          </w:tcPr>
          <w:p w14:paraId="2883AB7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MF314373 </w:t>
            </w:r>
          </w:p>
        </w:tc>
      </w:tr>
      <w:tr w:rsidR="008F6B64" w:rsidRPr="00606482" w14:paraId="7854F47C" w14:textId="77777777" w:rsidTr="00480408">
        <w:tc>
          <w:tcPr>
            <w:tcW w:w="1009" w:type="pct"/>
            <w:shd w:val="clear" w:color="auto" w:fill="auto"/>
          </w:tcPr>
          <w:p w14:paraId="200B34F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32</w:t>
            </w:r>
          </w:p>
        </w:tc>
        <w:tc>
          <w:tcPr>
            <w:tcW w:w="1537" w:type="pct"/>
            <w:shd w:val="clear" w:color="auto" w:fill="auto"/>
          </w:tcPr>
          <w:p w14:paraId="68FBC38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1D888C5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37 </w:t>
            </w:r>
          </w:p>
        </w:tc>
        <w:tc>
          <w:tcPr>
            <w:tcW w:w="722" w:type="pct"/>
            <w:shd w:val="clear" w:color="auto" w:fill="auto"/>
          </w:tcPr>
          <w:p w14:paraId="1A7D13AB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1 </w:t>
            </w:r>
          </w:p>
        </w:tc>
        <w:tc>
          <w:tcPr>
            <w:tcW w:w="747" w:type="pct"/>
            <w:shd w:val="clear" w:color="auto" w:fill="auto"/>
          </w:tcPr>
          <w:p w14:paraId="4B6838B9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72 </w:t>
            </w:r>
          </w:p>
        </w:tc>
      </w:tr>
      <w:tr w:rsidR="008F6B64" w:rsidRPr="00606482" w14:paraId="2FDC5FD3" w14:textId="77777777" w:rsidTr="00480408">
        <w:tc>
          <w:tcPr>
            <w:tcW w:w="1009" w:type="pct"/>
            <w:shd w:val="clear" w:color="auto" w:fill="auto"/>
          </w:tcPr>
          <w:p w14:paraId="6E342CB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35</w:t>
            </w:r>
          </w:p>
        </w:tc>
        <w:tc>
          <w:tcPr>
            <w:tcW w:w="1537" w:type="pct"/>
            <w:shd w:val="clear" w:color="auto" w:fill="auto"/>
          </w:tcPr>
          <w:p w14:paraId="62A5138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1EAAC75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34 </w:t>
            </w:r>
          </w:p>
        </w:tc>
        <w:tc>
          <w:tcPr>
            <w:tcW w:w="722" w:type="pct"/>
            <w:shd w:val="clear" w:color="auto" w:fill="auto"/>
          </w:tcPr>
          <w:p w14:paraId="52E6E7DC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2 </w:t>
            </w:r>
          </w:p>
        </w:tc>
        <w:tc>
          <w:tcPr>
            <w:tcW w:w="747" w:type="pct"/>
            <w:shd w:val="clear" w:color="auto" w:fill="auto"/>
          </w:tcPr>
          <w:p w14:paraId="7F59B75D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71 </w:t>
            </w:r>
          </w:p>
        </w:tc>
      </w:tr>
      <w:tr w:rsidR="008F6B64" w:rsidRPr="00606482" w14:paraId="0E70B9C1" w14:textId="77777777" w:rsidTr="00480408">
        <w:tc>
          <w:tcPr>
            <w:tcW w:w="1009" w:type="pct"/>
            <w:shd w:val="clear" w:color="auto" w:fill="auto"/>
          </w:tcPr>
          <w:p w14:paraId="3454F10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38</w:t>
            </w:r>
          </w:p>
        </w:tc>
        <w:tc>
          <w:tcPr>
            <w:tcW w:w="1537" w:type="pct"/>
            <w:shd w:val="clear" w:color="auto" w:fill="auto"/>
          </w:tcPr>
          <w:p w14:paraId="39AE748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4BA201C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44 </w:t>
            </w:r>
          </w:p>
        </w:tc>
        <w:tc>
          <w:tcPr>
            <w:tcW w:w="722" w:type="pct"/>
            <w:shd w:val="clear" w:color="auto" w:fill="auto"/>
          </w:tcPr>
          <w:p w14:paraId="236EB8AD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3 </w:t>
            </w:r>
          </w:p>
        </w:tc>
        <w:tc>
          <w:tcPr>
            <w:tcW w:w="747" w:type="pct"/>
            <w:shd w:val="clear" w:color="auto" w:fill="auto"/>
          </w:tcPr>
          <w:p w14:paraId="69AF8AE7" w14:textId="77777777" w:rsidR="008F6B64" w:rsidRPr="00606482" w:rsidRDefault="008F6B64" w:rsidP="00480408">
            <w:pPr>
              <w:rPr>
                <w:rFonts w:ascii="Arial" w:hAnsi="Arial" w:cs="Arial"/>
                <w:highlight w:val="yellow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70 </w:t>
            </w:r>
          </w:p>
        </w:tc>
      </w:tr>
      <w:tr w:rsidR="008F6B64" w:rsidRPr="00606482" w14:paraId="57262E25" w14:textId="77777777" w:rsidTr="00480408">
        <w:tc>
          <w:tcPr>
            <w:tcW w:w="1009" w:type="pct"/>
            <w:shd w:val="clear" w:color="auto" w:fill="auto"/>
          </w:tcPr>
          <w:p w14:paraId="1592E1E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39</w:t>
            </w:r>
          </w:p>
        </w:tc>
        <w:tc>
          <w:tcPr>
            <w:tcW w:w="1537" w:type="pct"/>
            <w:shd w:val="clear" w:color="auto" w:fill="auto"/>
          </w:tcPr>
          <w:p w14:paraId="3EF21F8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69AF92F8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41 </w:t>
            </w:r>
          </w:p>
        </w:tc>
        <w:tc>
          <w:tcPr>
            <w:tcW w:w="722" w:type="pct"/>
            <w:shd w:val="clear" w:color="auto" w:fill="auto"/>
          </w:tcPr>
          <w:p w14:paraId="0FA61EA5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4 </w:t>
            </w:r>
          </w:p>
        </w:tc>
        <w:tc>
          <w:tcPr>
            <w:tcW w:w="747" w:type="pct"/>
            <w:shd w:val="clear" w:color="auto" w:fill="auto"/>
          </w:tcPr>
          <w:p w14:paraId="72F25EA7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9 </w:t>
            </w:r>
          </w:p>
        </w:tc>
      </w:tr>
      <w:tr w:rsidR="008F6B64" w:rsidRPr="00606482" w14:paraId="69D6FD0D" w14:textId="77777777" w:rsidTr="00480408">
        <w:tc>
          <w:tcPr>
            <w:tcW w:w="1009" w:type="pct"/>
            <w:shd w:val="clear" w:color="auto" w:fill="auto"/>
          </w:tcPr>
          <w:p w14:paraId="6EC5167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45</w:t>
            </w:r>
          </w:p>
        </w:tc>
        <w:tc>
          <w:tcPr>
            <w:tcW w:w="1537" w:type="pct"/>
            <w:shd w:val="clear" w:color="auto" w:fill="auto"/>
          </w:tcPr>
          <w:p w14:paraId="19FC731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04D8A78E" w14:textId="77777777" w:rsidR="008F6B64" w:rsidRPr="00606482" w:rsidRDefault="008F6B64" w:rsidP="00480408">
            <w:pPr>
              <w:rPr>
                <w:rFonts w:ascii="Arial" w:hAnsi="Arial" w:cs="Arial"/>
                <w:highlight w:val="yellow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42</w:t>
            </w:r>
            <w:r w:rsidRPr="00606482">
              <w:rPr>
                <w:rFonts w:ascii="Arial" w:hAnsi="Arial" w:cs="Arial"/>
                <w:highlight w:val="yellow"/>
                <w:u w:val="single"/>
              </w:rPr>
              <w:t xml:space="preserve"> </w:t>
            </w:r>
          </w:p>
        </w:tc>
        <w:tc>
          <w:tcPr>
            <w:tcW w:w="722" w:type="pct"/>
            <w:shd w:val="clear" w:color="auto" w:fill="auto"/>
          </w:tcPr>
          <w:p w14:paraId="06A0B6C6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5 </w:t>
            </w:r>
          </w:p>
        </w:tc>
        <w:tc>
          <w:tcPr>
            <w:tcW w:w="747" w:type="pct"/>
            <w:shd w:val="clear" w:color="auto" w:fill="auto"/>
          </w:tcPr>
          <w:p w14:paraId="5E9088A5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8 </w:t>
            </w:r>
          </w:p>
        </w:tc>
      </w:tr>
      <w:tr w:rsidR="008F6B64" w:rsidRPr="00606482" w14:paraId="104B418D" w14:textId="77777777" w:rsidTr="00480408">
        <w:tc>
          <w:tcPr>
            <w:tcW w:w="1009" w:type="pct"/>
            <w:shd w:val="clear" w:color="auto" w:fill="auto"/>
          </w:tcPr>
          <w:p w14:paraId="77B6D72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C50</w:t>
            </w:r>
          </w:p>
        </w:tc>
        <w:tc>
          <w:tcPr>
            <w:tcW w:w="1537" w:type="pct"/>
            <w:shd w:val="clear" w:color="auto" w:fill="auto"/>
          </w:tcPr>
          <w:p w14:paraId="3C67ED0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9FDBA1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40 </w:t>
            </w:r>
          </w:p>
        </w:tc>
        <w:tc>
          <w:tcPr>
            <w:tcW w:w="722" w:type="pct"/>
            <w:shd w:val="clear" w:color="auto" w:fill="auto"/>
          </w:tcPr>
          <w:p w14:paraId="15D961F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6 </w:t>
            </w:r>
          </w:p>
        </w:tc>
        <w:tc>
          <w:tcPr>
            <w:tcW w:w="747" w:type="pct"/>
            <w:shd w:val="clear" w:color="auto" w:fill="auto"/>
          </w:tcPr>
          <w:p w14:paraId="4F913280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67 </w:t>
            </w:r>
          </w:p>
        </w:tc>
      </w:tr>
      <w:tr w:rsidR="008F6B64" w:rsidRPr="00606482" w14:paraId="70B90218" w14:textId="77777777" w:rsidTr="00480408">
        <w:tc>
          <w:tcPr>
            <w:tcW w:w="1009" w:type="pct"/>
            <w:shd w:val="clear" w:color="auto" w:fill="auto"/>
          </w:tcPr>
          <w:p w14:paraId="321E8B0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4E</w:t>
            </w:r>
          </w:p>
        </w:tc>
        <w:tc>
          <w:tcPr>
            <w:tcW w:w="1537" w:type="pct"/>
            <w:shd w:val="clear" w:color="auto" w:fill="auto"/>
          </w:tcPr>
          <w:p w14:paraId="58C845F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1631C877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2</w:t>
            </w:r>
          </w:p>
        </w:tc>
        <w:tc>
          <w:tcPr>
            <w:tcW w:w="722" w:type="pct"/>
            <w:shd w:val="clear" w:color="auto" w:fill="auto"/>
          </w:tcPr>
          <w:p w14:paraId="0EE430A2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50 </w:t>
            </w:r>
          </w:p>
        </w:tc>
        <w:tc>
          <w:tcPr>
            <w:tcW w:w="747" w:type="pct"/>
            <w:shd w:val="clear" w:color="auto" w:fill="auto"/>
          </w:tcPr>
          <w:p w14:paraId="632A818E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94 </w:t>
            </w:r>
          </w:p>
        </w:tc>
      </w:tr>
      <w:tr w:rsidR="008F6B64" w:rsidRPr="00606482" w14:paraId="7963FA99" w14:textId="77777777" w:rsidTr="00480408">
        <w:tc>
          <w:tcPr>
            <w:tcW w:w="1009" w:type="pct"/>
            <w:shd w:val="clear" w:color="auto" w:fill="auto"/>
          </w:tcPr>
          <w:p w14:paraId="049246F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5A</w:t>
            </w:r>
          </w:p>
        </w:tc>
        <w:tc>
          <w:tcPr>
            <w:tcW w:w="1537" w:type="pct"/>
            <w:shd w:val="clear" w:color="auto" w:fill="auto"/>
          </w:tcPr>
          <w:p w14:paraId="7AB80E2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0204958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MF187533</w:t>
            </w:r>
          </w:p>
        </w:tc>
        <w:tc>
          <w:tcPr>
            <w:tcW w:w="722" w:type="pct"/>
            <w:shd w:val="clear" w:color="auto" w:fill="auto"/>
          </w:tcPr>
          <w:p w14:paraId="04E983D0" w14:textId="77777777" w:rsidR="008F6B64" w:rsidRPr="00606482" w:rsidRDefault="008F6B64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 w:rsidRPr="00606482">
              <w:rPr>
                <w:rFonts w:ascii="Arial" w:hAnsi="Arial" w:cs="Arial"/>
                <w:color w:val="auto"/>
                <w:u w:val="single"/>
              </w:rPr>
              <w:t xml:space="preserve">MF314362 </w:t>
            </w:r>
          </w:p>
        </w:tc>
        <w:tc>
          <w:tcPr>
            <w:tcW w:w="747" w:type="pct"/>
            <w:shd w:val="clear" w:color="auto" w:fill="auto"/>
          </w:tcPr>
          <w:p w14:paraId="0D726A48" w14:textId="7EF3F78E" w:rsidR="008F6B64" w:rsidRPr="00606482" w:rsidRDefault="000C47B8" w:rsidP="00480408">
            <w:pPr>
              <w:pStyle w:val="Default"/>
              <w:rPr>
                <w:rFonts w:ascii="Arial" w:hAnsi="Arial" w:cs="Arial"/>
                <w:color w:val="auto"/>
                <w:u w:val="single"/>
              </w:rPr>
            </w:pPr>
            <w:r>
              <w:rPr>
                <w:rFonts w:ascii="Arial" w:hAnsi="Arial" w:cs="Arial"/>
                <w:color w:val="auto"/>
                <w:u w:val="single"/>
              </w:rPr>
              <w:t>MF314393</w:t>
            </w:r>
          </w:p>
        </w:tc>
      </w:tr>
      <w:tr w:rsidR="008F6B64" w:rsidRPr="00606482" w14:paraId="5403D09E" w14:textId="77777777" w:rsidTr="00480408">
        <w:tc>
          <w:tcPr>
            <w:tcW w:w="1009" w:type="pct"/>
            <w:shd w:val="clear" w:color="auto" w:fill="auto"/>
          </w:tcPr>
          <w:p w14:paraId="0B91C83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FR2 (</w:t>
            </w:r>
            <w:r w:rsidRPr="00606482">
              <w:rPr>
                <w:rFonts w:ascii="Arial" w:hAnsi="Arial" w:cs="Arial"/>
                <w:lang w:val="en"/>
              </w:rPr>
              <w:t>PbFr002)</w:t>
            </w:r>
          </w:p>
        </w:tc>
        <w:tc>
          <w:tcPr>
            <w:tcW w:w="1537" w:type="pct"/>
            <w:shd w:val="clear" w:color="auto" w:fill="auto"/>
          </w:tcPr>
          <w:p w14:paraId="72BAB52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7FC57F5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56B27648" w14:textId="77777777" w:rsidR="008F6B64" w:rsidRPr="00606482" w:rsidRDefault="008F6B64" w:rsidP="00480408">
            <w:pPr>
              <w:rPr>
                <w:rFonts w:ascii="Arial" w:hAnsi="Arial" w:cs="Arial"/>
                <w:highlight w:val="cyan"/>
              </w:rPr>
            </w:pPr>
            <w:r w:rsidRPr="00606482">
              <w:rPr>
                <w:rFonts w:ascii="Arial" w:hAnsi="Arial" w:cs="Arial"/>
              </w:rPr>
              <w:t>KC342227</w:t>
            </w:r>
          </w:p>
        </w:tc>
        <w:tc>
          <w:tcPr>
            <w:tcW w:w="747" w:type="pct"/>
            <w:shd w:val="clear" w:color="auto" w:fill="auto"/>
          </w:tcPr>
          <w:p w14:paraId="17708DF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E949C05" w14:textId="77777777" w:rsidTr="00480408">
        <w:tc>
          <w:tcPr>
            <w:tcW w:w="1009" w:type="pct"/>
            <w:shd w:val="clear" w:color="auto" w:fill="auto"/>
          </w:tcPr>
          <w:p w14:paraId="31670F9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BS157.35</w:t>
            </w:r>
          </w:p>
        </w:tc>
        <w:tc>
          <w:tcPr>
            <w:tcW w:w="1537" w:type="pct"/>
            <w:shd w:val="clear" w:color="auto" w:fill="auto"/>
          </w:tcPr>
          <w:p w14:paraId="59CE1E0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5362A3E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5615</w:t>
            </w:r>
          </w:p>
        </w:tc>
        <w:tc>
          <w:tcPr>
            <w:tcW w:w="722" w:type="pct"/>
            <w:shd w:val="clear" w:color="auto" w:fill="auto"/>
          </w:tcPr>
          <w:p w14:paraId="0A37631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9E202D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EC8FFCE" w14:textId="77777777" w:rsidTr="00480408">
        <w:tc>
          <w:tcPr>
            <w:tcW w:w="1009" w:type="pct"/>
            <w:shd w:val="clear" w:color="auto" w:fill="auto"/>
          </w:tcPr>
          <w:p w14:paraId="66324D7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IMI233716</w:t>
            </w:r>
          </w:p>
        </w:tc>
        <w:tc>
          <w:tcPr>
            <w:tcW w:w="1537" w:type="pct"/>
            <w:shd w:val="clear" w:color="auto" w:fill="auto"/>
          </w:tcPr>
          <w:p w14:paraId="32D2024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1 </w:t>
            </w:r>
          </w:p>
        </w:tc>
        <w:tc>
          <w:tcPr>
            <w:tcW w:w="985" w:type="pct"/>
            <w:shd w:val="clear" w:color="auto" w:fill="auto"/>
          </w:tcPr>
          <w:p w14:paraId="3DAD4A69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87548 </w:t>
            </w:r>
          </w:p>
        </w:tc>
        <w:tc>
          <w:tcPr>
            <w:tcW w:w="722" w:type="pct"/>
            <w:shd w:val="clear" w:color="auto" w:fill="auto"/>
          </w:tcPr>
          <w:p w14:paraId="3C0C6CF8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  <w:lang w:val="en"/>
              </w:rPr>
              <w:t>MF314351</w:t>
            </w:r>
          </w:p>
        </w:tc>
        <w:tc>
          <w:tcPr>
            <w:tcW w:w="747" w:type="pct"/>
            <w:shd w:val="clear" w:color="auto" w:fill="auto"/>
          </w:tcPr>
          <w:p w14:paraId="43BD433B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eastAsia="Times New Roman" w:hAnsi="Arial" w:cs="Arial"/>
                <w:u w:val="single"/>
                <w:lang w:val="en"/>
              </w:rPr>
              <w:t>MF314395</w:t>
            </w:r>
          </w:p>
        </w:tc>
      </w:tr>
      <w:tr w:rsidR="008F6B64" w:rsidRPr="00606482" w14:paraId="62A94F84" w14:textId="77777777" w:rsidTr="00480408">
        <w:tc>
          <w:tcPr>
            <w:tcW w:w="1009" w:type="pct"/>
            <w:shd w:val="clear" w:color="auto" w:fill="auto"/>
          </w:tcPr>
          <w:p w14:paraId="100A65B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01</w:t>
            </w:r>
          </w:p>
        </w:tc>
        <w:tc>
          <w:tcPr>
            <w:tcW w:w="1537" w:type="pct"/>
            <w:shd w:val="clear" w:color="auto" w:fill="auto"/>
          </w:tcPr>
          <w:p w14:paraId="79ECFC30" w14:textId="5D0D2E32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</w:t>
            </w:r>
            <w:r w:rsidR="00703520">
              <w:rPr>
                <w:rFonts w:ascii="Arial" w:hAnsi="Arial" w:cs="Arial"/>
                <w:i/>
              </w:rPr>
              <w:t>.</w:t>
            </w:r>
            <w:r w:rsidRPr="00606482">
              <w:rPr>
                <w:rFonts w:ascii="Arial" w:hAnsi="Arial" w:cs="Arial"/>
                <w:i/>
              </w:rPr>
              <w:t xml:space="preserve">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1393AE0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0 </w:t>
            </w:r>
          </w:p>
        </w:tc>
        <w:tc>
          <w:tcPr>
            <w:tcW w:w="722" w:type="pct"/>
            <w:shd w:val="clear" w:color="auto" w:fill="auto"/>
          </w:tcPr>
          <w:p w14:paraId="2389293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37 </w:t>
            </w:r>
          </w:p>
        </w:tc>
        <w:tc>
          <w:tcPr>
            <w:tcW w:w="747" w:type="pct"/>
            <w:shd w:val="clear" w:color="auto" w:fill="auto"/>
          </w:tcPr>
          <w:p w14:paraId="5FFF5D40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92 </w:t>
            </w:r>
          </w:p>
        </w:tc>
      </w:tr>
      <w:tr w:rsidR="008F6B64" w:rsidRPr="00606482" w14:paraId="50AE10AA" w14:textId="77777777" w:rsidTr="00480408">
        <w:tc>
          <w:tcPr>
            <w:tcW w:w="1009" w:type="pct"/>
            <w:shd w:val="clear" w:color="auto" w:fill="auto"/>
          </w:tcPr>
          <w:p w14:paraId="145C710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lastRenderedPageBreak/>
              <w:t>Cyc007</w:t>
            </w:r>
          </w:p>
        </w:tc>
        <w:tc>
          <w:tcPr>
            <w:tcW w:w="1537" w:type="pct"/>
            <w:shd w:val="clear" w:color="auto" w:fill="auto"/>
          </w:tcPr>
          <w:p w14:paraId="396970A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1D13F00B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1 </w:t>
            </w:r>
          </w:p>
        </w:tc>
        <w:tc>
          <w:tcPr>
            <w:tcW w:w="722" w:type="pct"/>
            <w:shd w:val="clear" w:color="auto" w:fill="auto"/>
          </w:tcPr>
          <w:p w14:paraId="20EC9803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38 </w:t>
            </w:r>
          </w:p>
        </w:tc>
        <w:tc>
          <w:tcPr>
            <w:tcW w:w="747" w:type="pct"/>
            <w:shd w:val="clear" w:color="auto" w:fill="auto"/>
          </w:tcPr>
          <w:p w14:paraId="2F905F8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91 </w:t>
            </w:r>
          </w:p>
        </w:tc>
      </w:tr>
      <w:tr w:rsidR="008F6B64" w:rsidRPr="00606482" w14:paraId="1F42764E" w14:textId="77777777" w:rsidTr="00480408">
        <w:tc>
          <w:tcPr>
            <w:tcW w:w="1009" w:type="pct"/>
            <w:shd w:val="clear" w:color="auto" w:fill="auto"/>
          </w:tcPr>
          <w:p w14:paraId="40C23A4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09</w:t>
            </w:r>
          </w:p>
        </w:tc>
        <w:tc>
          <w:tcPr>
            <w:tcW w:w="1537" w:type="pct"/>
            <w:shd w:val="clear" w:color="auto" w:fill="auto"/>
          </w:tcPr>
          <w:p w14:paraId="76436F1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1408C9E0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3 </w:t>
            </w:r>
          </w:p>
        </w:tc>
        <w:tc>
          <w:tcPr>
            <w:tcW w:w="722" w:type="pct"/>
            <w:shd w:val="clear" w:color="auto" w:fill="auto"/>
          </w:tcPr>
          <w:p w14:paraId="30356307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39 </w:t>
            </w:r>
          </w:p>
        </w:tc>
        <w:tc>
          <w:tcPr>
            <w:tcW w:w="747" w:type="pct"/>
            <w:shd w:val="clear" w:color="auto" w:fill="auto"/>
          </w:tcPr>
          <w:p w14:paraId="0B24D66B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90 </w:t>
            </w:r>
          </w:p>
        </w:tc>
      </w:tr>
      <w:tr w:rsidR="008F6B64" w:rsidRPr="00606482" w14:paraId="4295C299" w14:textId="77777777" w:rsidTr="00480408">
        <w:tc>
          <w:tcPr>
            <w:tcW w:w="1009" w:type="pct"/>
            <w:shd w:val="clear" w:color="auto" w:fill="auto"/>
          </w:tcPr>
          <w:p w14:paraId="53C140F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11</w:t>
            </w:r>
          </w:p>
        </w:tc>
        <w:tc>
          <w:tcPr>
            <w:tcW w:w="1537" w:type="pct"/>
            <w:shd w:val="clear" w:color="auto" w:fill="auto"/>
          </w:tcPr>
          <w:p w14:paraId="37E6FBA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33513C64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5 </w:t>
            </w:r>
          </w:p>
        </w:tc>
        <w:tc>
          <w:tcPr>
            <w:tcW w:w="722" w:type="pct"/>
            <w:shd w:val="clear" w:color="auto" w:fill="auto"/>
          </w:tcPr>
          <w:p w14:paraId="4E86926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40 </w:t>
            </w:r>
          </w:p>
        </w:tc>
        <w:tc>
          <w:tcPr>
            <w:tcW w:w="747" w:type="pct"/>
            <w:shd w:val="clear" w:color="auto" w:fill="auto"/>
          </w:tcPr>
          <w:p w14:paraId="1BAC7874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89 </w:t>
            </w:r>
          </w:p>
        </w:tc>
      </w:tr>
      <w:tr w:rsidR="008F6B64" w:rsidRPr="00606482" w14:paraId="034987ED" w14:textId="77777777" w:rsidTr="00480408">
        <w:tc>
          <w:tcPr>
            <w:tcW w:w="1009" w:type="pct"/>
            <w:shd w:val="clear" w:color="auto" w:fill="auto"/>
          </w:tcPr>
          <w:p w14:paraId="065733D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13A</w:t>
            </w:r>
          </w:p>
        </w:tc>
        <w:tc>
          <w:tcPr>
            <w:tcW w:w="1537" w:type="pct"/>
            <w:shd w:val="clear" w:color="auto" w:fill="auto"/>
          </w:tcPr>
          <w:p w14:paraId="5A6D555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2F6EC876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7 </w:t>
            </w:r>
          </w:p>
        </w:tc>
        <w:tc>
          <w:tcPr>
            <w:tcW w:w="722" w:type="pct"/>
            <w:shd w:val="clear" w:color="auto" w:fill="auto"/>
          </w:tcPr>
          <w:p w14:paraId="480D2E02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41 </w:t>
            </w:r>
          </w:p>
        </w:tc>
        <w:tc>
          <w:tcPr>
            <w:tcW w:w="747" w:type="pct"/>
            <w:shd w:val="clear" w:color="auto" w:fill="auto"/>
          </w:tcPr>
          <w:p w14:paraId="3CAAE615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88 </w:t>
            </w:r>
          </w:p>
        </w:tc>
      </w:tr>
      <w:tr w:rsidR="008F6B64" w:rsidRPr="00606482" w14:paraId="40CFFBC9" w14:textId="77777777" w:rsidTr="00480408">
        <w:tc>
          <w:tcPr>
            <w:tcW w:w="1009" w:type="pct"/>
            <w:shd w:val="clear" w:color="auto" w:fill="auto"/>
          </w:tcPr>
          <w:p w14:paraId="36F04FD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15</w:t>
            </w:r>
          </w:p>
        </w:tc>
        <w:tc>
          <w:tcPr>
            <w:tcW w:w="1537" w:type="pct"/>
            <w:shd w:val="clear" w:color="auto" w:fill="auto"/>
          </w:tcPr>
          <w:p w14:paraId="3C339C3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22FBA6F2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143619 </w:t>
            </w:r>
          </w:p>
        </w:tc>
        <w:tc>
          <w:tcPr>
            <w:tcW w:w="722" w:type="pct"/>
            <w:shd w:val="clear" w:color="auto" w:fill="auto"/>
          </w:tcPr>
          <w:p w14:paraId="2B404CA9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42 </w:t>
            </w:r>
          </w:p>
        </w:tc>
        <w:tc>
          <w:tcPr>
            <w:tcW w:w="747" w:type="pct"/>
            <w:shd w:val="clear" w:color="auto" w:fill="auto"/>
          </w:tcPr>
          <w:p w14:paraId="5CC9B274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 xml:space="preserve">MF314387 </w:t>
            </w:r>
          </w:p>
        </w:tc>
      </w:tr>
      <w:tr w:rsidR="008F6B64" w:rsidRPr="00606482" w14:paraId="52F9DAC7" w14:textId="77777777" w:rsidTr="00480408">
        <w:tc>
          <w:tcPr>
            <w:tcW w:w="1009" w:type="pct"/>
            <w:shd w:val="clear" w:color="auto" w:fill="auto"/>
          </w:tcPr>
          <w:p w14:paraId="05FB1A3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17</w:t>
            </w:r>
          </w:p>
        </w:tc>
        <w:tc>
          <w:tcPr>
            <w:tcW w:w="1537" w:type="pct"/>
            <w:shd w:val="clear" w:color="auto" w:fill="auto"/>
          </w:tcPr>
          <w:p w14:paraId="0D29CC2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1788FC83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143620 </w:t>
            </w:r>
          </w:p>
        </w:tc>
        <w:tc>
          <w:tcPr>
            <w:tcW w:w="722" w:type="pct"/>
            <w:shd w:val="clear" w:color="auto" w:fill="auto"/>
          </w:tcPr>
          <w:p w14:paraId="7D4BDDFD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3 </w:t>
            </w:r>
          </w:p>
        </w:tc>
        <w:tc>
          <w:tcPr>
            <w:tcW w:w="747" w:type="pct"/>
            <w:shd w:val="clear" w:color="auto" w:fill="auto"/>
          </w:tcPr>
          <w:p w14:paraId="62904026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86 </w:t>
            </w:r>
          </w:p>
        </w:tc>
      </w:tr>
      <w:tr w:rsidR="008F6B64" w:rsidRPr="00606482" w14:paraId="22C69A90" w14:textId="77777777" w:rsidTr="00480408">
        <w:tc>
          <w:tcPr>
            <w:tcW w:w="1009" w:type="pct"/>
            <w:shd w:val="clear" w:color="auto" w:fill="auto"/>
          </w:tcPr>
          <w:p w14:paraId="564AF07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23A</w:t>
            </w:r>
          </w:p>
        </w:tc>
        <w:tc>
          <w:tcPr>
            <w:tcW w:w="1537" w:type="pct"/>
            <w:shd w:val="clear" w:color="auto" w:fill="auto"/>
          </w:tcPr>
          <w:p w14:paraId="13F8D05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4B5D66C8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143621 </w:t>
            </w:r>
          </w:p>
        </w:tc>
        <w:tc>
          <w:tcPr>
            <w:tcW w:w="722" w:type="pct"/>
            <w:shd w:val="clear" w:color="auto" w:fill="auto"/>
          </w:tcPr>
          <w:p w14:paraId="593CE3F1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4 </w:t>
            </w:r>
          </w:p>
        </w:tc>
        <w:tc>
          <w:tcPr>
            <w:tcW w:w="747" w:type="pct"/>
            <w:shd w:val="clear" w:color="auto" w:fill="auto"/>
          </w:tcPr>
          <w:p w14:paraId="100173DD" w14:textId="77777777" w:rsidR="008F6B64" w:rsidRPr="008F6B64" w:rsidRDefault="008F6B64" w:rsidP="00480408">
            <w:pPr>
              <w:pStyle w:val="PlainTex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F6B64">
              <w:rPr>
                <w:rFonts w:ascii="Arial" w:hAnsi="Arial" w:cs="Arial"/>
                <w:sz w:val="24"/>
                <w:szCs w:val="24"/>
                <w:u w:val="single"/>
              </w:rPr>
              <w:t>MN044437</w:t>
            </w:r>
          </w:p>
        </w:tc>
      </w:tr>
      <w:tr w:rsidR="008F6B64" w:rsidRPr="00606482" w14:paraId="389766FF" w14:textId="77777777" w:rsidTr="00480408">
        <w:tc>
          <w:tcPr>
            <w:tcW w:w="1009" w:type="pct"/>
            <w:shd w:val="clear" w:color="auto" w:fill="auto"/>
          </w:tcPr>
          <w:p w14:paraId="38243F6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24A</w:t>
            </w:r>
          </w:p>
        </w:tc>
        <w:tc>
          <w:tcPr>
            <w:tcW w:w="1537" w:type="pct"/>
            <w:shd w:val="clear" w:color="auto" w:fill="auto"/>
          </w:tcPr>
          <w:p w14:paraId="61A1625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07471447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143622 </w:t>
            </w:r>
          </w:p>
        </w:tc>
        <w:tc>
          <w:tcPr>
            <w:tcW w:w="722" w:type="pct"/>
            <w:shd w:val="clear" w:color="auto" w:fill="auto"/>
          </w:tcPr>
          <w:p w14:paraId="4CE1ABC1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5 </w:t>
            </w:r>
          </w:p>
        </w:tc>
        <w:tc>
          <w:tcPr>
            <w:tcW w:w="747" w:type="pct"/>
            <w:shd w:val="clear" w:color="auto" w:fill="auto"/>
          </w:tcPr>
          <w:p w14:paraId="0886DB4A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85 </w:t>
            </w:r>
          </w:p>
        </w:tc>
      </w:tr>
      <w:tr w:rsidR="008F6B64" w:rsidRPr="00606482" w14:paraId="68C4FE36" w14:textId="77777777" w:rsidTr="00480408">
        <w:tc>
          <w:tcPr>
            <w:tcW w:w="1009" w:type="pct"/>
            <w:shd w:val="clear" w:color="auto" w:fill="auto"/>
          </w:tcPr>
          <w:p w14:paraId="2357188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25</w:t>
            </w:r>
          </w:p>
        </w:tc>
        <w:tc>
          <w:tcPr>
            <w:tcW w:w="1537" w:type="pct"/>
            <w:shd w:val="clear" w:color="auto" w:fill="auto"/>
          </w:tcPr>
          <w:p w14:paraId="5F55EA3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7E06DF4C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143623 </w:t>
            </w:r>
          </w:p>
        </w:tc>
        <w:tc>
          <w:tcPr>
            <w:tcW w:w="722" w:type="pct"/>
            <w:shd w:val="clear" w:color="auto" w:fill="auto"/>
          </w:tcPr>
          <w:p w14:paraId="68B163F6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6 </w:t>
            </w:r>
          </w:p>
        </w:tc>
        <w:tc>
          <w:tcPr>
            <w:tcW w:w="747" w:type="pct"/>
            <w:shd w:val="clear" w:color="auto" w:fill="auto"/>
          </w:tcPr>
          <w:p w14:paraId="7854D038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84 </w:t>
            </w:r>
          </w:p>
        </w:tc>
      </w:tr>
      <w:tr w:rsidR="008F6B64" w:rsidRPr="00606482" w14:paraId="0FF17DD8" w14:textId="77777777" w:rsidTr="00480408">
        <w:tc>
          <w:tcPr>
            <w:tcW w:w="1009" w:type="pct"/>
            <w:shd w:val="clear" w:color="auto" w:fill="auto"/>
          </w:tcPr>
          <w:p w14:paraId="68593FD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29A</w:t>
            </w:r>
          </w:p>
        </w:tc>
        <w:tc>
          <w:tcPr>
            <w:tcW w:w="1537" w:type="pct"/>
            <w:shd w:val="clear" w:color="auto" w:fill="auto"/>
          </w:tcPr>
          <w:p w14:paraId="42F346B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09EBCC7F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143627 </w:t>
            </w:r>
          </w:p>
        </w:tc>
        <w:tc>
          <w:tcPr>
            <w:tcW w:w="722" w:type="pct"/>
            <w:shd w:val="clear" w:color="auto" w:fill="auto"/>
          </w:tcPr>
          <w:p w14:paraId="3610CF99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7 </w:t>
            </w:r>
          </w:p>
        </w:tc>
        <w:tc>
          <w:tcPr>
            <w:tcW w:w="747" w:type="pct"/>
            <w:shd w:val="clear" w:color="auto" w:fill="auto"/>
          </w:tcPr>
          <w:p w14:paraId="3DF8E18C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83 </w:t>
            </w:r>
          </w:p>
        </w:tc>
      </w:tr>
      <w:tr w:rsidR="008F6B64" w:rsidRPr="00606482" w14:paraId="6E558989" w14:textId="77777777" w:rsidTr="00480408">
        <w:tc>
          <w:tcPr>
            <w:tcW w:w="1009" w:type="pct"/>
            <w:shd w:val="clear" w:color="auto" w:fill="auto"/>
          </w:tcPr>
          <w:p w14:paraId="3E7593F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yc031A</w:t>
            </w:r>
          </w:p>
        </w:tc>
        <w:tc>
          <w:tcPr>
            <w:tcW w:w="1537" w:type="pct"/>
            <w:shd w:val="clear" w:color="auto" w:fill="auto"/>
          </w:tcPr>
          <w:p w14:paraId="3FBA7C6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i/>
              </w:rPr>
              <w:t>P. brassicae</w:t>
            </w:r>
            <w:r w:rsidRPr="00606482">
              <w:rPr>
                <w:rFonts w:ascii="Arial" w:hAnsi="Arial" w:cs="Arial"/>
              </w:rPr>
              <w:t xml:space="preserve"> – lineage 2</w:t>
            </w:r>
          </w:p>
        </w:tc>
        <w:tc>
          <w:tcPr>
            <w:tcW w:w="985" w:type="pct"/>
            <w:shd w:val="clear" w:color="auto" w:fill="auto"/>
          </w:tcPr>
          <w:p w14:paraId="7042E65C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MK995633</w:t>
            </w:r>
          </w:p>
        </w:tc>
        <w:tc>
          <w:tcPr>
            <w:tcW w:w="722" w:type="pct"/>
            <w:shd w:val="clear" w:color="auto" w:fill="auto"/>
          </w:tcPr>
          <w:p w14:paraId="518C560D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49 </w:t>
            </w:r>
          </w:p>
        </w:tc>
        <w:tc>
          <w:tcPr>
            <w:tcW w:w="747" w:type="pct"/>
            <w:shd w:val="clear" w:color="auto" w:fill="auto"/>
          </w:tcPr>
          <w:p w14:paraId="0FCE09AA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 xml:space="preserve">MF314382 </w:t>
            </w:r>
          </w:p>
        </w:tc>
      </w:tr>
      <w:tr w:rsidR="008F6B64" w:rsidRPr="00606482" w14:paraId="14FE3783" w14:textId="77777777" w:rsidTr="00480408">
        <w:tc>
          <w:tcPr>
            <w:tcW w:w="1009" w:type="pct"/>
            <w:shd w:val="clear" w:color="auto" w:fill="auto"/>
          </w:tcPr>
          <w:p w14:paraId="628A313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Genome </w:t>
            </w:r>
          </w:p>
        </w:tc>
        <w:tc>
          <w:tcPr>
            <w:tcW w:w="1537" w:type="pct"/>
            <w:shd w:val="clear" w:color="auto" w:fill="auto"/>
          </w:tcPr>
          <w:p w14:paraId="6A902E0D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Botryosphaeria dothidea </w:t>
            </w:r>
          </w:p>
        </w:tc>
        <w:tc>
          <w:tcPr>
            <w:tcW w:w="985" w:type="pct"/>
            <w:shd w:val="clear" w:color="auto" w:fill="auto"/>
          </w:tcPr>
          <w:p w14:paraId="3843A5B4" w14:textId="458F6B6C" w:rsidR="008F6B64" w:rsidRPr="008F6B64" w:rsidRDefault="008F6B64" w:rsidP="00B50536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Version 1.0</w:t>
            </w:r>
            <w:r w:rsidR="00B50536">
              <w:rPr>
                <w:rFonts w:ascii="Arial" w:hAnsi="Arial" w:cs="Arial"/>
                <w:u w:val="single"/>
                <w:vertAlign w:val="superscript"/>
              </w:rPr>
              <w:t>c</w:t>
            </w:r>
          </w:p>
        </w:tc>
        <w:tc>
          <w:tcPr>
            <w:tcW w:w="722" w:type="pct"/>
            <w:shd w:val="clear" w:color="auto" w:fill="auto"/>
          </w:tcPr>
          <w:p w14:paraId="1638C355" w14:textId="194C89E9" w:rsidR="008F6B64" w:rsidRPr="008F6B64" w:rsidRDefault="008F6B64" w:rsidP="00B50536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Version 1.0</w:t>
            </w:r>
            <w:r w:rsidR="00B50536">
              <w:rPr>
                <w:rFonts w:ascii="Arial" w:hAnsi="Arial" w:cs="Arial"/>
                <w:u w:val="single"/>
                <w:vertAlign w:val="superscript"/>
              </w:rPr>
              <w:t>c</w:t>
            </w:r>
          </w:p>
        </w:tc>
        <w:tc>
          <w:tcPr>
            <w:tcW w:w="747" w:type="pct"/>
            <w:shd w:val="clear" w:color="auto" w:fill="auto"/>
          </w:tcPr>
          <w:p w14:paraId="1AAA5EA9" w14:textId="269A998F" w:rsidR="008F6B64" w:rsidRPr="008F6B64" w:rsidRDefault="008F6B64" w:rsidP="00B50536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Version 1.0</w:t>
            </w:r>
            <w:r w:rsidR="00B50536">
              <w:rPr>
                <w:rFonts w:ascii="Arial" w:hAnsi="Arial" w:cs="Arial"/>
                <w:u w:val="single"/>
                <w:vertAlign w:val="superscript"/>
              </w:rPr>
              <w:t>c</w:t>
            </w:r>
          </w:p>
        </w:tc>
      </w:tr>
      <w:tr w:rsidR="008F6B64" w:rsidRPr="00606482" w14:paraId="780AEA0C" w14:textId="77777777" w:rsidTr="00480408">
        <w:tc>
          <w:tcPr>
            <w:tcW w:w="1009" w:type="pct"/>
            <w:shd w:val="clear" w:color="auto" w:fill="auto"/>
          </w:tcPr>
          <w:p w14:paraId="77A4665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Bt4-1</w:t>
            </w:r>
          </w:p>
        </w:tc>
        <w:tc>
          <w:tcPr>
            <w:tcW w:w="1537" w:type="pct"/>
            <w:shd w:val="clear" w:color="auto" w:fill="auto"/>
          </w:tcPr>
          <w:p w14:paraId="78F6276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Botrytis cinerea</w:t>
            </w:r>
          </w:p>
        </w:tc>
        <w:tc>
          <w:tcPr>
            <w:tcW w:w="985" w:type="pct"/>
            <w:shd w:val="clear" w:color="auto" w:fill="auto"/>
          </w:tcPr>
          <w:p w14:paraId="1653D0D4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287F001A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MG949125</w:t>
            </w:r>
          </w:p>
        </w:tc>
        <w:tc>
          <w:tcPr>
            <w:tcW w:w="747" w:type="pct"/>
            <w:shd w:val="clear" w:color="auto" w:fill="auto"/>
          </w:tcPr>
          <w:p w14:paraId="2B33A9EE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242E250" w14:textId="77777777" w:rsidTr="00480408">
        <w:tc>
          <w:tcPr>
            <w:tcW w:w="1009" w:type="pct"/>
            <w:shd w:val="clear" w:color="auto" w:fill="auto"/>
          </w:tcPr>
          <w:p w14:paraId="55C1BF5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8</w:t>
            </w:r>
          </w:p>
        </w:tc>
        <w:tc>
          <w:tcPr>
            <w:tcW w:w="1537" w:type="pct"/>
            <w:shd w:val="clear" w:color="auto" w:fill="auto"/>
          </w:tcPr>
          <w:p w14:paraId="04D6B63E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adophora fastigiata</w:t>
            </w:r>
          </w:p>
        </w:tc>
        <w:tc>
          <w:tcPr>
            <w:tcW w:w="985" w:type="pct"/>
            <w:shd w:val="clear" w:color="auto" w:fill="auto"/>
          </w:tcPr>
          <w:p w14:paraId="3C1A1422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  <w:lang w:val="en"/>
              </w:rPr>
              <w:t>AY249073</w:t>
            </w:r>
          </w:p>
        </w:tc>
        <w:tc>
          <w:tcPr>
            <w:tcW w:w="722" w:type="pct"/>
            <w:shd w:val="clear" w:color="auto" w:fill="auto"/>
          </w:tcPr>
          <w:p w14:paraId="4F832B40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61F1A5A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5560612" w14:textId="77777777" w:rsidTr="00480408">
        <w:tc>
          <w:tcPr>
            <w:tcW w:w="1009" w:type="pct"/>
            <w:shd w:val="clear" w:color="auto" w:fill="auto"/>
          </w:tcPr>
          <w:p w14:paraId="7AF0D50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44.86</w:t>
            </w:r>
          </w:p>
        </w:tc>
        <w:tc>
          <w:tcPr>
            <w:tcW w:w="1537" w:type="pct"/>
            <w:shd w:val="clear" w:color="auto" w:fill="auto"/>
          </w:tcPr>
          <w:p w14:paraId="04294FB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Cadophora finlandia </w:t>
            </w:r>
          </w:p>
        </w:tc>
        <w:tc>
          <w:tcPr>
            <w:tcW w:w="985" w:type="pct"/>
            <w:shd w:val="clear" w:color="auto" w:fill="auto"/>
          </w:tcPr>
          <w:p w14:paraId="3FE35E12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AY249074</w:t>
            </w:r>
          </w:p>
        </w:tc>
        <w:tc>
          <w:tcPr>
            <w:tcW w:w="722" w:type="pct"/>
            <w:shd w:val="clear" w:color="auto" w:fill="auto"/>
          </w:tcPr>
          <w:p w14:paraId="109C9C6D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329CACD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77EC8A9" w14:textId="77777777" w:rsidTr="00480408">
        <w:tc>
          <w:tcPr>
            <w:tcW w:w="1009" w:type="pct"/>
            <w:shd w:val="clear" w:color="auto" w:fill="auto"/>
          </w:tcPr>
          <w:p w14:paraId="6033B41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P19</w:t>
            </w:r>
          </w:p>
        </w:tc>
        <w:tc>
          <w:tcPr>
            <w:tcW w:w="1537" w:type="pct"/>
            <w:shd w:val="clear" w:color="auto" w:fill="auto"/>
          </w:tcPr>
          <w:p w14:paraId="3A9077C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adophora gregata</w:t>
            </w:r>
          </w:p>
        </w:tc>
        <w:tc>
          <w:tcPr>
            <w:tcW w:w="985" w:type="pct"/>
            <w:shd w:val="clear" w:color="auto" w:fill="auto"/>
          </w:tcPr>
          <w:p w14:paraId="534FC13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70</w:t>
            </w:r>
          </w:p>
        </w:tc>
        <w:tc>
          <w:tcPr>
            <w:tcW w:w="722" w:type="pct"/>
            <w:shd w:val="clear" w:color="auto" w:fill="auto"/>
          </w:tcPr>
          <w:p w14:paraId="35B4567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265D3E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D830F3D" w14:textId="77777777" w:rsidTr="00480408">
        <w:tc>
          <w:tcPr>
            <w:tcW w:w="1009" w:type="pct"/>
            <w:shd w:val="clear" w:color="auto" w:fill="auto"/>
          </w:tcPr>
          <w:p w14:paraId="55E4FEB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P21</w:t>
            </w:r>
          </w:p>
        </w:tc>
        <w:tc>
          <w:tcPr>
            <w:tcW w:w="1537" w:type="pct"/>
            <w:shd w:val="clear" w:color="auto" w:fill="auto"/>
          </w:tcPr>
          <w:p w14:paraId="4D0DA8E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gregata</w:t>
            </w:r>
          </w:p>
        </w:tc>
        <w:tc>
          <w:tcPr>
            <w:tcW w:w="985" w:type="pct"/>
            <w:shd w:val="clear" w:color="auto" w:fill="auto"/>
          </w:tcPr>
          <w:p w14:paraId="20154C4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71</w:t>
            </w:r>
          </w:p>
        </w:tc>
        <w:tc>
          <w:tcPr>
            <w:tcW w:w="722" w:type="pct"/>
            <w:shd w:val="clear" w:color="auto" w:fill="auto"/>
          </w:tcPr>
          <w:p w14:paraId="6C1C3FF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2CFEB5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8A18BF9" w14:textId="77777777" w:rsidTr="00480408">
        <w:tc>
          <w:tcPr>
            <w:tcW w:w="1009" w:type="pct"/>
            <w:shd w:val="clear" w:color="auto" w:fill="auto"/>
          </w:tcPr>
          <w:p w14:paraId="37EC735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GB5129</w:t>
            </w:r>
          </w:p>
        </w:tc>
        <w:tc>
          <w:tcPr>
            <w:tcW w:w="1537" w:type="pct"/>
            <w:shd w:val="clear" w:color="auto" w:fill="auto"/>
          </w:tcPr>
          <w:p w14:paraId="0510FAA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adophora hiberna</w:t>
            </w:r>
          </w:p>
        </w:tc>
        <w:tc>
          <w:tcPr>
            <w:tcW w:w="985" w:type="pct"/>
            <w:shd w:val="clear" w:color="auto" w:fill="auto"/>
          </w:tcPr>
          <w:p w14:paraId="776D187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F530461</w:t>
            </w:r>
          </w:p>
        </w:tc>
        <w:tc>
          <w:tcPr>
            <w:tcW w:w="722" w:type="pct"/>
            <w:shd w:val="clear" w:color="auto" w:fill="auto"/>
          </w:tcPr>
          <w:p w14:paraId="2F5126E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74DA43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7963A52" w14:textId="77777777" w:rsidTr="00480408">
        <w:tc>
          <w:tcPr>
            <w:tcW w:w="1009" w:type="pct"/>
            <w:shd w:val="clear" w:color="auto" w:fill="auto"/>
          </w:tcPr>
          <w:p w14:paraId="4883BFE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GB5560</w:t>
            </w:r>
          </w:p>
        </w:tc>
        <w:tc>
          <w:tcPr>
            <w:tcW w:w="1537" w:type="pct"/>
            <w:shd w:val="clear" w:color="auto" w:fill="auto"/>
          </w:tcPr>
          <w:p w14:paraId="0166B33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hiberna</w:t>
            </w:r>
          </w:p>
        </w:tc>
        <w:tc>
          <w:tcPr>
            <w:tcW w:w="985" w:type="pct"/>
            <w:shd w:val="clear" w:color="auto" w:fill="auto"/>
          </w:tcPr>
          <w:p w14:paraId="5BF6808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F530463</w:t>
            </w:r>
          </w:p>
        </w:tc>
        <w:tc>
          <w:tcPr>
            <w:tcW w:w="722" w:type="pct"/>
            <w:shd w:val="clear" w:color="auto" w:fill="auto"/>
          </w:tcPr>
          <w:p w14:paraId="1AAD875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E2D36A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E15F662" w14:textId="77777777" w:rsidTr="00480408">
        <w:tc>
          <w:tcPr>
            <w:tcW w:w="1009" w:type="pct"/>
            <w:shd w:val="clear" w:color="auto" w:fill="auto"/>
          </w:tcPr>
          <w:p w14:paraId="5948489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141.41</w:t>
            </w:r>
          </w:p>
        </w:tc>
        <w:tc>
          <w:tcPr>
            <w:tcW w:w="1537" w:type="pct"/>
            <w:shd w:val="clear" w:color="auto" w:fill="auto"/>
          </w:tcPr>
          <w:p w14:paraId="45157271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adophora luteo-olivacea</w:t>
            </w:r>
          </w:p>
        </w:tc>
        <w:tc>
          <w:tcPr>
            <w:tcW w:w="985" w:type="pct"/>
            <w:shd w:val="clear" w:color="auto" w:fill="auto"/>
          </w:tcPr>
          <w:p w14:paraId="62D42B9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66</w:t>
            </w:r>
          </w:p>
        </w:tc>
        <w:tc>
          <w:tcPr>
            <w:tcW w:w="722" w:type="pct"/>
            <w:shd w:val="clear" w:color="auto" w:fill="auto"/>
          </w:tcPr>
          <w:p w14:paraId="009A530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3B70B67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234E7F2" w14:textId="77777777" w:rsidTr="00480408">
        <w:tc>
          <w:tcPr>
            <w:tcW w:w="1009" w:type="pct"/>
            <w:shd w:val="clear" w:color="auto" w:fill="auto"/>
          </w:tcPr>
          <w:p w14:paraId="5B9A078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A208</w:t>
            </w:r>
          </w:p>
        </w:tc>
        <w:tc>
          <w:tcPr>
            <w:tcW w:w="1537" w:type="pct"/>
            <w:shd w:val="clear" w:color="auto" w:fill="auto"/>
          </w:tcPr>
          <w:p w14:paraId="3F1EF472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luteo-olivacea</w:t>
            </w:r>
          </w:p>
        </w:tc>
        <w:tc>
          <w:tcPr>
            <w:tcW w:w="985" w:type="pct"/>
            <w:shd w:val="clear" w:color="auto" w:fill="auto"/>
          </w:tcPr>
          <w:p w14:paraId="21949AA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67</w:t>
            </w:r>
          </w:p>
        </w:tc>
        <w:tc>
          <w:tcPr>
            <w:tcW w:w="722" w:type="pct"/>
            <w:shd w:val="clear" w:color="auto" w:fill="auto"/>
          </w:tcPr>
          <w:p w14:paraId="5CFE897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2BED1B1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514E2EA" w14:textId="77777777" w:rsidTr="00480408">
        <w:tc>
          <w:tcPr>
            <w:tcW w:w="1009" w:type="pct"/>
            <w:shd w:val="clear" w:color="auto" w:fill="auto"/>
          </w:tcPr>
          <w:p w14:paraId="02B2F74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74</w:t>
            </w:r>
          </w:p>
        </w:tc>
        <w:tc>
          <w:tcPr>
            <w:tcW w:w="1537" w:type="pct"/>
            <w:shd w:val="clear" w:color="auto" w:fill="auto"/>
          </w:tcPr>
          <w:p w14:paraId="26C5E3E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luteo-olivacea</w:t>
            </w:r>
          </w:p>
        </w:tc>
        <w:tc>
          <w:tcPr>
            <w:tcW w:w="985" w:type="pct"/>
            <w:shd w:val="clear" w:color="auto" w:fill="auto"/>
          </w:tcPr>
          <w:p w14:paraId="10C588E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68</w:t>
            </w:r>
          </w:p>
        </w:tc>
        <w:tc>
          <w:tcPr>
            <w:tcW w:w="722" w:type="pct"/>
            <w:shd w:val="clear" w:color="auto" w:fill="auto"/>
          </w:tcPr>
          <w:p w14:paraId="0521472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8B28E9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A65AB42" w14:textId="77777777" w:rsidTr="00480408">
        <w:tc>
          <w:tcPr>
            <w:tcW w:w="1009" w:type="pct"/>
            <w:shd w:val="clear" w:color="auto" w:fill="auto"/>
          </w:tcPr>
          <w:p w14:paraId="2D51FD5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71</w:t>
            </w:r>
          </w:p>
        </w:tc>
        <w:tc>
          <w:tcPr>
            <w:tcW w:w="1537" w:type="pct"/>
            <w:shd w:val="clear" w:color="auto" w:fill="auto"/>
          </w:tcPr>
          <w:p w14:paraId="3D715770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luteo-olivacea</w:t>
            </w:r>
          </w:p>
        </w:tc>
        <w:tc>
          <w:tcPr>
            <w:tcW w:w="985" w:type="pct"/>
            <w:shd w:val="clear" w:color="auto" w:fill="auto"/>
          </w:tcPr>
          <w:p w14:paraId="4034333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49069</w:t>
            </w:r>
          </w:p>
        </w:tc>
        <w:tc>
          <w:tcPr>
            <w:tcW w:w="722" w:type="pct"/>
            <w:shd w:val="clear" w:color="auto" w:fill="auto"/>
          </w:tcPr>
          <w:p w14:paraId="2D9C879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90971F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0B94DFE" w14:textId="77777777" w:rsidTr="00480408">
        <w:tc>
          <w:tcPr>
            <w:tcW w:w="1009" w:type="pct"/>
            <w:shd w:val="clear" w:color="auto" w:fill="auto"/>
          </w:tcPr>
          <w:p w14:paraId="1967C1F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20</w:t>
            </w:r>
          </w:p>
        </w:tc>
        <w:tc>
          <w:tcPr>
            <w:tcW w:w="1537" w:type="pct"/>
            <w:shd w:val="clear" w:color="auto" w:fill="auto"/>
          </w:tcPr>
          <w:p w14:paraId="3C89FDE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luteo-olivacea</w:t>
            </w:r>
          </w:p>
        </w:tc>
        <w:tc>
          <w:tcPr>
            <w:tcW w:w="985" w:type="pct"/>
            <w:shd w:val="clear" w:color="auto" w:fill="auto"/>
          </w:tcPr>
          <w:p w14:paraId="14DE251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DQ404349</w:t>
            </w:r>
          </w:p>
        </w:tc>
        <w:tc>
          <w:tcPr>
            <w:tcW w:w="722" w:type="pct"/>
            <w:shd w:val="clear" w:color="auto" w:fill="auto"/>
          </w:tcPr>
          <w:p w14:paraId="2942AB1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DAA7E3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48CF8FA" w14:textId="77777777" w:rsidTr="00480408">
        <w:tc>
          <w:tcPr>
            <w:tcW w:w="1009" w:type="pct"/>
            <w:shd w:val="clear" w:color="auto" w:fill="auto"/>
          </w:tcPr>
          <w:p w14:paraId="2FF1B15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MM471</w:t>
            </w:r>
          </w:p>
        </w:tc>
        <w:tc>
          <w:tcPr>
            <w:tcW w:w="1537" w:type="pct"/>
            <w:shd w:val="clear" w:color="auto" w:fill="auto"/>
          </w:tcPr>
          <w:p w14:paraId="662DF71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C. luteo-olivacea</w:t>
            </w:r>
          </w:p>
        </w:tc>
        <w:tc>
          <w:tcPr>
            <w:tcW w:w="985" w:type="pct"/>
            <w:shd w:val="clear" w:color="auto" w:fill="auto"/>
          </w:tcPr>
          <w:p w14:paraId="0C6CA03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HM116747</w:t>
            </w:r>
          </w:p>
        </w:tc>
        <w:tc>
          <w:tcPr>
            <w:tcW w:w="722" w:type="pct"/>
            <w:shd w:val="clear" w:color="auto" w:fill="auto"/>
          </w:tcPr>
          <w:p w14:paraId="3E4C4C8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020C75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ADC5CA3" w14:textId="77777777" w:rsidTr="00480408">
        <w:tc>
          <w:tcPr>
            <w:tcW w:w="1009" w:type="pct"/>
            <w:shd w:val="clear" w:color="auto" w:fill="auto"/>
          </w:tcPr>
          <w:p w14:paraId="3F385F8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RR 87-50</w:t>
            </w:r>
          </w:p>
        </w:tc>
        <w:tc>
          <w:tcPr>
            <w:tcW w:w="1537" w:type="pct"/>
            <w:shd w:val="clear" w:color="auto" w:fill="auto"/>
          </w:tcPr>
          <w:p w14:paraId="70B53CD7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adophora malorum</w:t>
            </w:r>
          </w:p>
        </w:tc>
        <w:tc>
          <w:tcPr>
            <w:tcW w:w="985" w:type="pct"/>
            <w:shd w:val="clear" w:color="auto" w:fill="auto"/>
          </w:tcPr>
          <w:p w14:paraId="73EC07E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 xml:space="preserve">AF083201  </w:t>
            </w:r>
          </w:p>
        </w:tc>
        <w:tc>
          <w:tcPr>
            <w:tcW w:w="722" w:type="pct"/>
            <w:shd w:val="clear" w:color="auto" w:fill="auto"/>
          </w:tcPr>
          <w:p w14:paraId="40F8163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879FC9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7A43D39" w14:textId="77777777" w:rsidTr="00480408">
        <w:tc>
          <w:tcPr>
            <w:tcW w:w="1009" w:type="pct"/>
            <w:shd w:val="clear" w:color="auto" w:fill="auto"/>
          </w:tcPr>
          <w:p w14:paraId="02DAB80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73</w:t>
            </w:r>
          </w:p>
        </w:tc>
        <w:tc>
          <w:tcPr>
            <w:tcW w:w="1537" w:type="pct"/>
            <w:shd w:val="clear" w:color="auto" w:fill="auto"/>
          </w:tcPr>
          <w:p w14:paraId="1BD1A93A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5555C5A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2</w:t>
            </w:r>
          </w:p>
        </w:tc>
        <w:tc>
          <w:tcPr>
            <w:tcW w:w="722" w:type="pct"/>
            <w:shd w:val="clear" w:color="auto" w:fill="auto"/>
          </w:tcPr>
          <w:p w14:paraId="568C6F4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4951DC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3E3E5AE" w14:textId="77777777" w:rsidTr="00480408">
        <w:tc>
          <w:tcPr>
            <w:tcW w:w="1009" w:type="pct"/>
            <w:shd w:val="clear" w:color="auto" w:fill="auto"/>
          </w:tcPr>
          <w:p w14:paraId="02CD9D0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72</w:t>
            </w:r>
          </w:p>
        </w:tc>
        <w:tc>
          <w:tcPr>
            <w:tcW w:w="1537" w:type="pct"/>
            <w:shd w:val="clear" w:color="auto" w:fill="auto"/>
          </w:tcPr>
          <w:p w14:paraId="250F0AC3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4D1CAB2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3</w:t>
            </w:r>
          </w:p>
        </w:tc>
        <w:tc>
          <w:tcPr>
            <w:tcW w:w="722" w:type="pct"/>
            <w:shd w:val="clear" w:color="auto" w:fill="auto"/>
          </w:tcPr>
          <w:p w14:paraId="5FDF504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518CFA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861D890" w14:textId="77777777" w:rsidTr="00480408">
        <w:tc>
          <w:tcPr>
            <w:tcW w:w="1009" w:type="pct"/>
            <w:shd w:val="clear" w:color="auto" w:fill="auto"/>
          </w:tcPr>
          <w:p w14:paraId="08EF292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70</w:t>
            </w:r>
          </w:p>
        </w:tc>
        <w:tc>
          <w:tcPr>
            <w:tcW w:w="1537" w:type="pct"/>
            <w:shd w:val="clear" w:color="auto" w:fill="auto"/>
          </w:tcPr>
          <w:p w14:paraId="5A0A175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502DD5C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1</w:t>
            </w:r>
          </w:p>
        </w:tc>
        <w:tc>
          <w:tcPr>
            <w:tcW w:w="722" w:type="pct"/>
            <w:shd w:val="clear" w:color="auto" w:fill="auto"/>
          </w:tcPr>
          <w:p w14:paraId="096EC1C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90BE51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A1FF119" w14:textId="77777777" w:rsidTr="00480408">
        <w:tc>
          <w:tcPr>
            <w:tcW w:w="1009" w:type="pct"/>
            <w:shd w:val="clear" w:color="auto" w:fill="auto"/>
          </w:tcPr>
          <w:p w14:paraId="3CBDE15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9</w:t>
            </w:r>
          </w:p>
        </w:tc>
        <w:tc>
          <w:tcPr>
            <w:tcW w:w="1537" w:type="pct"/>
            <w:shd w:val="clear" w:color="auto" w:fill="auto"/>
          </w:tcPr>
          <w:p w14:paraId="5B7B401E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2257937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0</w:t>
            </w:r>
          </w:p>
        </w:tc>
        <w:tc>
          <w:tcPr>
            <w:tcW w:w="722" w:type="pct"/>
            <w:shd w:val="clear" w:color="auto" w:fill="auto"/>
          </w:tcPr>
          <w:p w14:paraId="14C2256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7210DE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96C2762" w14:textId="77777777" w:rsidTr="00480408">
        <w:tc>
          <w:tcPr>
            <w:tcW w:w="1009" w:type="pct"/>
            <w:shd w:val="clear" w:color="auto" w:fill="auto"/>
          </w:tcPr>
          <w:p w14:paraId="4671285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7</w:t>
            </w:r>
          </w:p>
        </w:tc>
        <w:tc>
          <w:tcPr>
            <w:tcW w:w="1537" w:type="pct"/>
            <w:shd w:val="clear" w:color="auto" w:fill="auto"/>
          </w:tcPr>
          <w:p w14:paraId="7E249C4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5D8BCBA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59</w:t>
            </w:r>
          </w:p>
        </w:tc>
        <w:tc>
          <w:tcPr>
            <w:tcW w:w="722" w:type="pct"/>
            <w:shd w:val="clear" w:color="auto" w:fill="auto"/>
          </w:tcPr>
          <w:p w14:paraId="57115FC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094040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B6E226A" w14:textId="77777777" w:rsidTr="00480408">
        <w:tc>
          <w:tcPr>
            <w:tcW w:w="1009" w:type="pct"/>
            <w:shd w:val="clear" w:color="auto" w:fill="auto"/>
          </w:tcPr>
          <w:p w14:paraId="252FD17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5</w:t>
            </w:r>
          </w:p>
        </w:tc>
        <w:tc>
          <w:tcPr>
            <w:tcW w:w="1537" w:type="pct"/>
            <w:shd w:val="clear" w:color="auto" w:fill="auto"/>
          </w:tcPr>
          <w:p w14:paraId="368292AD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4A41BA4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 xml:space="preserve">AY249058                 </w:t>
            </w:r>
          </w:p>
        </w:tc>
        <w:tc>
          <w:tcPr>
            <w:tcW w:w="722" w:type="pct"/>
            <w:shd w:val="clear" w:color="auto" w:fill="auto"/>
          </w:tcPr>
          <w:p w14:paraId="5694484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1A5A9C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14E38AB" w14:textId="77777777" w:rsidTr="00480408">
        <w:tc>
          <w:tcPr>
            <w:tcW w:w="1009" w:type="pct"/>
            <w:shd w:val="clear" w:color="auto" w:fill="auto"/>
          </w:tcPr>
          <w:p w14:paraId="6B2AF30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lastRenderedPageBreak/>
              <w:t>A163</w:t>
            </w:r>
          </w:p>
        </w:tc>
        <w:tc>
          <w:tcPr>
            <w:tcW w:w="1537" w:type="pct"/>
            <w:shd w:val="clear" w:color="auto" w:fill="auto"/>
          </w:tcPr>
          <w:p w14:paraId="69BB42EA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5002FB5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57</w:t>
            </w:r>
          </w:p>
        </w:tc>
        <w:tc>
          <w:tcPr>
            <w:tcW w:w="722" w:type="pct"/>
            <w:shd w:val="clear" w:color="auto" w:fill="auto"/>
          </w:tcPr>
          <w:p w14:paraId="1D7083B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079877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C3040B6" w14:textId="77777777" w:rsidTr="00480408">
        <w:tc>
          <w:tcPr>
            <w:tcW w:w="1009" w:type="pct"/>
            <w:shd w:val="clear" w:color="auto" w:fill="auto"/>
          </w:tcPr>
          <w:p w14:paraId="40E0D58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6</w:t>
            </w:r>
          </w:p>
        </w:tc>
        <w:tc>
          <w:tcPr>
            <w:tcW w:w="1537" w:type="pct"/>
            <w:shd w:val="clear" w:color="auto" w:fill="auto"/>
          </w:tcPr>
          <w:p w14:paraId="0C6DA14D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C. malorum</w:t>
            </w:r>
          </w:p>
        </w:tc>
        <w:tc>
          <w:tcPr>
            <w:tcW w:w="985" w:type="pct"/>
            <w:shd w:val="clear" w:color="auto" w:fill="auto"/>
          </w:tcPr>
          <w:p w14:paraId="64D1ABF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4</w:t>
            </w:r>
          </w:p>
        </w:tc>
        <w:tc>
          <w:tcPr>
            <w:tcW w:w="722" w:type="pct"/>
            <w:shd w:val="clear" w:color="auto" w:fill="auto"/>
          </w:tcPr>
          <w:p w14:paraId="5ABFD86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CDE034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AB67F13" w14:textId="77777777" w:rsidTr="00480408">
        <w:tc>
          <w:tcPr>
            <w:tcW w:w="1009" w:type="pct"/>
            <w:shd w:val="clear" w:color="auto" w:fill="auto"/>
          </w:tcPr>
          <w:p w14:paraId="222F6D5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164</w:t>
            </w:r>
          </w:p>
        </w:tc>
        <w:tc>
          <w:tcPr>
            <w:tcW w:w="1537" w:type="pct"/>
            <w:shd w:val="clear" w:color="auto" w:fill="auto"/>
          </w:tcPr>
          <w:p w14:paraId="10839488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adophora melinii</w:t>
            </w:r>
          </w:p>
        </w:tc>
        <w:tc>
          <w:tcPr>
            <w:tcW w:w="985" w:type="pct"/>
            <w:shd w:val="clear" w:color="auto" w:fill="auto"/>
          </w:tcPr>
          <w:p w14:paraId="22E5CFA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72</w:t>
            </w:r>
          </w:p>
        </w:tc>
        <w:tc>
          <w:tcPr>
            <w:tcW w:w="722" w:type="pct"/>
            <w:shd w:val="clear" w:color="auto" w:fill="auto"/>
          </w:tcPr>
          <w:p w14:paraId="655C97A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2C33CFC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049E035" w14:textId="77777777" w:rsidTr="00480408">
        <w:tc>
          <w:tcPr>
            <w:tcW w:w="1009" w:type="pct"/>
            <w:shd w:val="clear" w:color="auto" w:fill="auto"/>
          </w:tcPr>
          <w:p w14:paraId="2635D2D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SHIGO-5</w:t>
            </w:r>
          </w:p>
        </w:tc>
        <w:tc>
          <w:tcPr>
            <w:tcW w:w="1537" w:type="pct"/>
            <w:shd w:val="clear" w:color="auto" w:fill="auto"/>
          </w:tcPr>
          <w:p w14:paraId="79E590BC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C. melinii</w:t>
            </w:r>
          </w:p>
        </w:tc>
        <w:tc>
          <w:tcPr>
            <w:tcW w:w="985" w:type="pct"/>
            <w:shd w:val="clear" w:color="auto" w:fill="auto"/>
          </w:tcPr>
          <w:p w14:paraId="76EE835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F083205</w:t>
            </w:r>
          </w:p>
        </w:tc>
        <w:tc>
          <w:tcPr>
            <w:tcW w:w="722" w:type="pct"/>
            <w:shd w:val="clear" w:color="auto" w:fill="auto"/>
          </w:tcPr>
          <w:p w14:paraId="3730A08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F8C313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EE846F5" w14:textId="77777777" w:rsidTr="00480408">
        <w:tc>
          <w:tcPr>
            <w:tcW w:w="1009" w:type="pct"/>
            <w:shd w:val="clear" w:color="auto" w:fill="auto"/>
          </w:tcPr>
          <w:p w14:paraId="4D2B0C1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Genome </w:t>
            </w:r>
          </w:p>
        </w:tc>
        <w:tc>
          <w:tcPr>
            <w:tcW w:w="1537" w:type="pct"/>
            <w:shd w:val="clear" w:color="auto" w:fill="auto"/>
          </w:tcPr>
          <w:p w14:paraId="077AFEE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Cadophora </w:t>
            </w:r>
            <w:r w:rsidRPr="00606482">
              <w:rPr>
                <w:rFonts w:ascii="Arial" w:hAnsi="Arial" w:cs="Arial"/>
              </w:rPr>
              <w:t>sp.</w:t>
            </w:r>
            <w:r w:rsidRPr="00606482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985" w:type="pct"/>
            <w:shd w:val="clear" w:color="auto" w:fill="auto"/>
          </w:tcPr>
          <w:p w14:paraId="1492DBFC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PRJNA243951</w:t>
            </w:r>
          </w:p>
        </w:tc>
        <w:tc>
          <w:tcPr>
            <w:tcW w:w="722" w:type="pct"/>
            <w:shd w:val="clear" w:color="auto" w:fill="auto"/>
          </w:tcPr>
          <w:p w14:paraId="610E1F1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PRJNA243951</w:t>
            </w:r>
          </w:p>
        </w:tc>
        <w:tc>
          <w:tcPr>
            <w:tcW w:w="747" w:type="pct"/>
            <w:shd w:val="clear" w:color="auto" w:fill="auto"/>
          </w:tcPr>
          <w:p w14:paraId="75CCDA86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PRJNA243951</w:t>
            </w:r>
          </w:p>
        </w:tc>
      </w:tr>
      <w:tr w:rsidR="008F6B64" w:rsidRPr="00606482" w14:paraId="025020B0" w14:textId="77777777" w:rsidTr="00480408">
        <w:tc>
          <w:tcPr>
            <w:tcW w:w="1009" w:type="pct"/>
            <w:shd w:val="clear" w:color="auto" w:fill="auto"/>
          </w:tcPr>
          <w:p w14:paraId="3FF6FDA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REF020</w:t>
            </w:r>
          </w:p>
        </w:tc>
        <w:tc>
          <w:tcPr>
            <w:tcW w:w="1537" w:type="pct"/>
            <w:shd w:val="clear" w:color="auto" w:fill="auto"/>
          </w:tcPr>
          <w:p w14:paraId="016D7837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Cadophora </w:t>
            </w:r>
            <w:r w:rsidRPr="00606482">
              <w:rPr>
                <w:rFonts w:ascii="Arial" w:hAnsi="Arial" w:cs="Arial"/>
              </w:rPr>
              <w:t>sp.</w:t>
            </w:r>
          </w:p>
        </w:tc>
        <w:tc>
          <w:tcPr>
            <w:tcW w:w="985" w:type="pct"/>
            <w:shd w:val="clear" w:color="auto" w:fill="auto"/>
          </w:tcPr>
          <w:p w14:paraId="5FA97E3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JN859240</w:t>
            </w:r>
          </w:p>
        </w:tc>
        <w:tc>
          <w:tcPr>
            <w:tcW w:w="722" w:type="pct"/>
            <w:shd w:val="clear" w:color="auto" w:fill="auto"/>
          </w:tcPr>
          <w:p w14:paraId="045BF29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675DA9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863A2FA" w14:textId="77777777" w:rsidTr="00480408">
        <w:tc>
          <w:tcPr>
            <w:tcW w:w="1009" w:type="pct"/>
            <w:shd w:val="clear" w:color="auto" w:fill="auto"/>
          </w:tcPr>
          <w:p w14:paraId="5702B22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1223</w:t>
            </w:r>
          </w:p>
        </w:tc>
        <w:tc>
          <w:tcPr>
            <w:tcW w:w="1537" w:type="pct"/>
            <w:shd w:val="clear" w:color="auto" w:fill="auto"/>
          </w:tcPr>
          <w:p w14:paraId="1D78DD62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Graphium rubrum</w:t>
            </w:r>
          </w:p>
        </w:tc>
        <w:tc>
          <w:tcPr>
            <w:tcW w:w="985" w:type="pct"/>
            <w:shd w:val="clear" w:color="auto" w:fill="auto"/>
          </w:tcPr>
          <w:p w14:paraId="40D1BBF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F198245</w:t>
            </w:r>
          </w:p>
        </w:tc>
        <w:tc>
          <w:tcPr>
            <w:tcW w:w="722" w:type="pct"/>
            <w:shd w:val="clear" w:color="auto" w:fill="auto"/>
          </w:tcPr>
          <w:p w14:paraId="4924B18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FBB1D6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C8C8F3A" w14:textId="77777777" w:rsidTr="00480408">
        <w:tc>
          <w:tcPr>
            <w:tcW w:w="1009" w:type="pct"/>
            <w:shd w:val="clear" w:color="auto" w:fill="auto"/>
          </w:tcPr>
          <w:p w14:paraId="5170314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1221</w:t>
            </w:r>
          </w:p>
        </w:tc>
        <w:tc>
          <w:tcPr>
            <w:tcW w:w="1537" w:type="pct"/>
            <w:shd w:val="clear" w:color="auto" w:fill="auto"/>
          </w:tcPr>
          <w:p w14:paraId="581E5BA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Graphium silanum</w:t>
            </w:r>
          </w:p>
        </w:tc>
        <w:tc>
          <w:tcPr>
            <w:tcW w:w="985" w:type="pct"/>
            <w:shd w:val="clear" w:color="auto" w:fill="auto"/>
          </w:tcPr>
          <w:p w14:paraId="1FB036F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65</w:t>
            </w:r>
          </w:p>
        </w:tc>
        <w:tc>
          <w:tcPr>
            <w:tcW w:w="722" w:type="pct"/>
            <w:shd w:val="clear" w:color="auto" w:fill="auto"/>
          </w:tcPr>
          <w:p w14:paraId="4638AAB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6FB2A2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0780A3F1" w14:textId="77777777" w:rsidTr="00480408">
        <w:tc>
          <w:tcPr>
            <w:tcW w:w="1009" w:type="pct"/>
            <w:shd w:val="clear" w:color="auto" w:fill="auto"/>
          </w:tcPr>
          <w:p w14:paraId="675F905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233.39</w:t>
            </w:r>
          </w:p>
        </w:tc>
        <w:tc>
          <w:tcPr>
            <w:tcW w:w="1537" w:type="pct"/>
            <w:shd w:val="clear" w:color="auto" w:fill="auto"/>
          </w:tcPr>
          <w:p w14:paraId="58314593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Hormodendrum pyri</w:t>
            </w:r>
          </w:p>
        </w:tc>
        <w:tc>
          <w:tcPr>
            <w:tcW w:w="985" w:type="pct"/>
            <w:shd w:val="clear" w:color="auto" w:fill="auto"/>
          </w:tcPr>
          <w:p w14:paraId="75470EC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5992</w:t>
            </w:r>
          </w:p>
        </w:tc>
        <w:tc>
          <w:tcPr>
            <w:tcW w:w="722" w:type="pct"/>
            <w:shd w:val="clear" w:color="auto" w:fill="auto"/>
          </w:tcPr>
          <w:p w14:paraId="420F34E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C6E1DF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FF06B02" w14:textId="77777777" w:rsidTr="00480408">
        <w:tc>
          <w:tcPr>
            <w:tcW w:w="1009" w:type="pct"/>
            <w:shd w:val="clear" w:color="auto" w:fill="auto"/>
          </w:tcPr>
          <w:p w14:paraId="6D1DF6C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Ber_02</w:t>
            </w:r>
          </w:p>
        </w:tc>
        <w:tc>
          <w:tcPr>
            <w:tcW w:w="1537" w:type="pct"/>
            <w:shd w:val="clear" w:color="auto" w:fill="auto"/>
          </w:tcPr>
          <w:p w14:paraId="3191A3F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Hymenoscyphus albidus</w:t>
            </w:r>
          </w:p>
        </w:tc>
        <w:tc>
          <w:tcPr>
            <w:tcW w:w="985" w:type="pct"/>
            <w:shd w:val="clear" w:color="auto" w:fill="auto"/>
          </w:tcPr>
          <w:p w14:paraId="3B4BE28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GU586877</w:t>
            </w:r>
          </w:p>
        </w:tc>
        <w:tc>
          <w:tcPr>
            <w:tcW w:w="722" w:type="pct"/>
            <w:shd w:val="clear" w:color="auto" w:fill="auto"/>
          </w:tcPr>
          <w:p w14:paraId="693DCD1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2F22E8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0199C8AD" w14:textId="77777777" w:rsidTr="00480408">
        <w:tc>
          <w:tcPr>
            <w:tcW w:w="1009" w:type="pct"/>
            <w:shd w:val="clear" w:color="auto" w:fill="auto"/>
          </w:tcPr>
          <w:p w14:paraId="6545DD6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Genome</w:t>
            </w:r>
          </w:p>
        </w:tc>
        <w:tc>
          <w:tcPr>
            <w:tcW w:w="1537" w:type="pct"/>
            <w:shd w:val="clear" w:color="auto" w:fill="auto"/>
          </w:tcPr>
          <w:p w14:paraId="444BB9A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Hymenoscyphus fraxineus </w:t>
            </w:r>
          </w:p>
        </w:tc>
        <w:tc>
          <w:tcPr>
            <w:tcW w:w="985" w:type="pct"/>
            <w:shd w:val="clear" w:color="auto" w:fill="auto"/>
          </w:tcPr>
          <w:p w14:paraId="281EBBA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3E10AF2F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PRJEB21027</w:t>
            </w:r>
          </w:p>
        </w:tc>
        <w:tc>
          <w:tcPr>
            <w:tcW w:w="747" w:type="pct"/>
            <w:shd w:val="clear" w:color="auto" w:fill="auto"/>
          </w:tcPr>
          <w:p w14:paraId="211D718C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</w:rPr>
              <w:t>PRJEB21027</w:t>
            </w:r>
          </w:p>
        </w:tc>
      </w:tr>
      <w:tr w:rsidR="008F6B64" w:rsidRPr="00606482" w14:paraId="20AB2258" w14:textId="77777777" w:rsidTr="00480408">
        <w:tc>
          <w:tcPr>
            <w:tcW w:w="1009" w:type="pct"/>
            <w:shd w:val="clear" w:color="auto" w:fill="auto"/>
          </w:tcPr>
          <w:p w14:paraId="03B44CE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Oth_01</w:t>
            </w:r>
          </w:p>
        </w:tc>
        <w:tc>
          <w:tcPr>
            <w:tcW w:w="1537" w:type="pct"/>
            <w:shd w:val="clear" w:color="auto" w:fill="auto"/>
          </w:tcPr>
          <w:p w14:paraId="36F6C1F0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H. fraxineus</w:t>
            </w:r>
          </w:p>
        </w:tc>
        <w:tc>
          <w:tcPr>
            <w:tcW w:w="985" w:type="pct"/>
            <w:shd w:val="clear" w:color="auto" w:fill="auto"/>
          </w:tcPr>
          <w:p w14:paraId="337AE3D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u w:val="single"/>
                <w:lang w:val="en-US"/>
              </w:rPr>
              <w:t>GU586904</w:t>
            </w:r>
          </w:p>
        </w:tc>
        <w:tc>
          <w:tcPr>
            <w:tcW w:w="722" w:type="pct"/>
            <w:shd w:val="clear" w:color="auto" w:fill="auto"/>
          </w:tcPr>
          <w:p w14:paraId="0C84A7C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8250E8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F8E46B4" w14:textId="77777777" w:rsidTr="00480408">
        <w:tc>
          <w:tcPr>
            <w:tcW w:w="1009" w:type="pct"/>
            <w:shd w:val="clear" w:color="auto" w:fill="auto"/>
          </w:tcPr>
          <w:p w14:paraId="6051408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UAMH5628</w:t>
            </w:r>
          </w:p>
        </w:tc>
        <w:tc>
          <w:tcPr>
            <w:tcW w:w="1537" w:type="pct"/>
            <w:shd w:val="clear" w:color="auto" w:fill="auto"/>
          </w:tcPr>
          <w:p w14:paraId="2824EAC9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Leptodontidium orchidicola</w:t>
            </w:r>
          </w:p>
        </w:tc>
        <w:tc>
          <w:tcPr>
            <w:tcW w:w="985" w:type="pct"/>
            <w:shd w:val="clear" w:color="auto" w:fill="auto"/>
          </w:tcPr>
          <w:p w14:paraId="2B4FEAE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 xml:space="preserve">AF214578  </w:t>
            </w:r>
          </w:p>
        </w:tc>
        <w:tc>
          <w:tcPr>
            <w:tcW w:w="722" w:type="pct"/>
            <w:shd w:val="clear" w:color="auto" w:fill="auto"/>
          </w:tcPr>
          <w:p w14:paraId="33F3572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962D4E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0F2FF92" w14:textId="77777777" w:rsidTr="00480408">
        <w:tc>
          <w:tcPr>
            <w:tcW w:w="1009" w:type="pct"/>
            <w:shd w:val="clear" w:color="auto" w:fill="auto"/>
          </w:tcPr>
          <w:p w14:paraId="103B6EB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12.81</w:t>
            </w:r>
          </w:p>
        </w:tc>
        <w:tc>
          <w:tcPr>
            <w:tcW w:w="1537" w:type="pct"/>
            <w:shd w:val="clear" w:color="auto" w:fill="auto"/>
          </w:tcPr>
          <w:p w14:paraId="531317C1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Mollisia cinerea</w:t>
            </w:r>
          </w:p>
        </w:tc>
        <w:tc>
          <w:tcPr>
            <w:tcW w:w="985" w:type="pct"/>
            <w:shd w:val="clear" w:color="auto" w:fill="auto"/>
          </w:tcPr>
          <w:p w14:paraId="1E83269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59135</w:t>
            </w:r>
          </w:p>
        </w:tc>
        <w:tc>
          <w:tcPr>
            <w:tcW w:w="722" w:type="pct"/>
            <w:shd w:val="clear" w:color="auto" w:fill="auto"/>
          </w:tcPr>
          <w:p w14:paraId="286B989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42CA964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322399" w:rsidRPr="00606482" w14:paraId="3E047C22" w14:textId="77777777" w:rsidTr="00480408">
        <w:tc>
          <w:tcPr>
            <w:tcW w:w="1009" w:type="pct"/>
            <w:shd w:val="clear" w:color="auto" w:fill="auto"/>
          </w:tcPr>
          <w:p w14:paraId="0948D1AE" w14:textId="1002677D" w:rsidR="00322399" w:rsidRPr="00606482" w:rsidRDefault="00322399" w:rsidP="00480408">
            <w:pPr>
              <w:rPr>
                <w:rStyle w:val="feature"/>
                <w:rFonts w:ascii="Arial" w:hAnsi="Arial" w:cs="Arial"/>
                <w:lang w:val="en"/>
              </w:rPr>
            </w:pPr>
            <w:r>
              <w:rPr>
                <w:rStyle w:val="feature"/>
                <w:rFonts w:ascii="Arial" w:hAnsi="Arial" w:cs="Arial"/>
                <w:lang w:val="en"/>
              </w:rPr>
              <w:t>ARON</w:t>
            </w:r>
            <w:r w:rsidR="009570CC">
              <w:rPr>
                <w:rStyle w:val="feature"/>
                <w:rFonts w:ascii="Arial" w:hAnsi="Arial" w:cs="Arial"/>
                <w:lang w:val="en"/>
              </w:rPr>
              <w:t>3129.P</w:t>
            </w:r>
          </w:p>
        </w:tc>
        <w:tc>
          <w:tcPr>
            <w:tcW w:w="1537" w:type="pct"/>
            <w:shd w:val="clear" w:color="auto" w:fill="auto"/>
          </w:tcPr>
          <w:p w14:paraId="49A0B543" w14:textId="1AAAF74A" w:rsidR="00322399" w:rsidRPr="00606482" w:rsidRDefault="00322399" w:rsidP="00480408">
            <w:pPr>
              <w:rPr>
                <w:rFonts w:ascii="Arial" w:hAnsi="Arial" w:cs="Arial"/>
                <w:i/>
                <w:lang w:val="en"/>
              </w:rPr>
            </w:pPr>
            <w:r>
              <w:rPr>
                <w:rFonts w:ascii="Arial" w:hAnsi="Arial" w:cs="Arial"/>
                <w:i/>
                <w:lang w:val="en"/>
              </w:rPr>
              <w:t>M. cinerea</w:t>
            </w:r>
          </w:p>
        </w:tc>
        <w:tc>
          <w:tcPr>
            <w:tcW w:w="985" w:type="pct"/>
            <w:shd w:val="clear" w:color="auto" w:fill="auto"/>
          </w:tcPr>
          <w:p w14:paraId="355695E5" w14:textId="70ACB279" w:rsidR="00322399" w:rsidRPr="00606482" w:rsidRDefault="009570CC" w:rsidP="00480408">
            <w:pPr>
              <w:rPr>
                <w:rFonts w:ascii="Arial" w:hAnsi="Arial" w:cs="Arial"/>
                <w:lang w:val="en"/>
              </w:rPr>
            </w:pPr>
            <w:r w:rsidRPr="009570CC">
              <w:rPr>
                <w:rFonts w:ascii="Arial" w:hAnsi="Arial" w:cs="Arial"/>
                <w:lang w:val="en"/>
              </w:rPr>
              <w:t>AJ430222</w:t>
            </w:r>
          </w:p>
        </w:tc>
        <w:tc>
          <w:tcPr>
            <w:tcW w:w="722" w:type="pct"/>
            <w:shd w:val="clear" w:color="auto" w:fill="auto"/>
          </w:tcPr>
          <w:p w14:paraId="55C141C4" w14:textId="77777777" w:rsidR="00322399" w:rsidRPr="00606482" w:rsidRDefault="00322399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204D24B" w14:textId="77777777" w:rsidR="00322399" w:rsidRPr="00606482" w:rsidRDefault="00322399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065B5FE" w14:textId="77777777" w:rsidTr="00480408">
        <w:tc>
          <w:tcPr>
            <w:tcW w:w="1009" w:type="pct"/>
            <w:shd w:val="clear" w:color="auto" w:fill="auto"/>
          </w:tcPr>
          <w:p w14:paraId="35437A9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01.78</w:t>
            </w:r>
          </w:p>
        </w:tc>
        <w:tc>
          <w:tcPr>
            <w:tcW w:w="1537" w:type="pct"/>
            <w:shd w:val="clear" w:color="auto" w:fill="auto"/>
          </w:tcPr>
          <w:p w14:paraId="78C2410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Mollisia dextrinospora</w:t>
            </w:r>
          </w:p>
        </w:tc>
        <w:tc>
          <w:tcPr>
            <w:tcW w:w="985" w:type="pct"/>
            <w:shd w:val="clear" w:color="auto" w:fill="auto"/>
          </w:tcPr>
          <w:p w14:paraId="4F458B6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59134</w:t>
            </w:r>
          </w:p>
        </w:tc>
        <w:tc>
          <w:tcPr>
            <w:tcW w:w="722" w:type="pct"/>
            <w:shd w:val="clear" w:color="auto" w:fill="auto"/>
          </w:tcPr>
          <w:p w14:paraId="3A01AA9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CFA10D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FC630E7" w14:textId="77777777" w:rsidTr="00480408">
        <w:tc>
          <w:tcPr>
            <w:tcW w:w="1009" w:type="pct"/>
            <w:shd w:val="clear" w:color="auto" w:fill="auto"/>
          </w:tcPr>
          <w:p w14:paraId="6903A4A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01.78 (type)</w:t>
            </w:r>
          </w:p>
        </w:tc>
        <w:tc>
          <w:tcPr>
            <w:tcW w:w="1537" w:type="pct"/>
            <w:shd w:val="clear" w:color="auto" w:fill="auto"/>
          </w:tcPr>
          <w:p w14:paraId="4BD1145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M. dextrinospora</w:t>
            </w:r>
          </w:p>
        </w:tc>
        <w:tc>
          <w:tcPr>
            <w:tcW w:w="985" w:type="pct"/>
            <w:shd w:val="clear" w:color="auto" w:fill="auto"/>
          </w:tcPr>
          <w:p w14:paraId="2F05BD0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 xml:space="preserve">NR119489                </w:t>
            </w:r>
          </w:p>
        </w:tc>
        <w:tc>
          <w:tcPr>
            <w:tcW w:w="722" w:type="pct"/>
            <w:shd w:val="clear" w:color="auto" w:fill="auto"/>
          </w:tcPr>
          <w:p w14:paraId="0A3249B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464352A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0DBF1443" w14:textId="77777777" w:rsidTr="00480408">
        <w:tc>
          <w:tcPr>
            <w:tcW w:w="1009" w:type="pct"/>
            <w:shd w:val="clear" w:color="auto" w:fill="auto"/>
          </w:tcPr>
          <w:p w14:paraId="114EC0C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ARON3154.H</w:t>
            </w:r>
          </w:p>
        </w:tc>
        <w:tc>
          <w:tcPr>
            <w:tcW w:w="1537" w:type="pct"/>
            <w:shd w:val="clear" w:color="auto" w:fill="auto"/>
          </w:tcPr>
          <w:p w14:paraId="15471267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Mollisia fusca</w:t>
            </w:r>
          </w:p>
        </w:tc>
        <w:tc>
          <w:tcPr>
            <w:tcW w:w="985" w:type="pct"/>
            <w:shd w:val="clear" w:color="auto" w:fill="auto"/>
          </w:tcPr>
          <w:p w14:paraId="6299A70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J430229</w:t>
            </w:r>
          </w:p>
        </w:tc>
        <w:tc>
          <w:tcPr>
            <w:tcW w:w="722" w:type="pct"/>
            <w:shd w:val="clear" w:color="auto" w:fill="auto"/>
          </w:tcPr>
          <w:p w14:paraId="3BAA68F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3891A3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B742B27" w14:textId="77777777" w:rsidTr="00480408">
        <w:tc>
          <w:tcPr>
            <w:tcW w:w="1009" w:type="pct"/>
            <w:shd w:val="clear" w:color="auto" w:fill="auto"/>
          </w:tcPr>
          <w:p w14:paraId="7678F9D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234.71</w:t>
            </w:r>
          </w:p>
        </w:tc>
        <w:tc>
          <w:tcPr>
            <w:tcW w:w="1537" w:type="pct"/>
            <w:shd w:val="clear" w:color="auto" w:fill="auto"/>
          </w:tcPr>
          <w:p w14:paraId="1A16CE4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M. fusca</w:t>
            </w:r>
          </w:p>
        </w:tc>
        <w:tc>
          <w:tcPr>
            <w:tcW w:w="985" w:type="pct"/>
            <w:shd w:val="clear" w:color="auto" w:fill="auto"/>
          </w:tcPr>
          <w:p w14:paraId="77F56E8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AY259138</w:t>
            </w:r>
          </w:p>
        </w:tc>
        <w:tc>
          <w:tcPr>
            <w:tcW w:w="722" w:type="pct"/>
            <w:shd w:val="clear" w:color="auto" w:fill="auto"/>
          </w:tcPr>
          <w:p w14:paraId="1D9F573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4E0B45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5B67784" w14:textId="77777777" w:rsidTr="00480408">
        <w:tc>
          <w:tcPr>
            <w:tcW w:w="1009" w:type="pct"/>
            <w:shd w:val="clear" w:color="auto" w:fill="auto"/>
          </w:tcPr>
          <w:p w14:paraId="72A8491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86.48</w:t>
            </w:r>
          </w:p>
        </w:tc>
        <w:tc>
          <w:tcPr>
            <w:tcW w:w="1537" w:type="pct"/>
            <w:shd w:val="clear" w:color="auto" w:fill="auto"/>
          </w:tcPr>
          <w:p w14:paraId="3D07D91C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M. fusca</w:t>
            </w:r>
          </w:p>
        </w:tc>
        <w:tc>
          <w:tcPr>
            <w:tcW w:w="985" w:type="pct"/>
            <w:shd w:val="clear" w:color="auto" w:fill="auto"/>
          </w:tcPr>
          <w:p w14:paraId="7120C90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59137</w:t>
            </w:r>
          </w:p>
        </w:tc>
        <w:tc>
          <w:tcPr>
            <w:tcW w:w="722" w:type="pct"/>
            <w:shd w:val="clear" w:color="auto" w:fill="auto"/>
          </w:tcPr>
          <w:p w14:paraId="11CD2B2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6FD125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AD0069E" w14:textId="77777777" w:rsidTr="00480408">
        <w:tc>
          <w:tcPr>
            <w:tcW w:w="1009" w:type="pct"/>
            <w:shd w:val="clear" w:color="auto" w:fill="auto"/>
          </w:tcPr>
          <w:p w14:paraId="3413D4D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589.84</w:t>
            </w:r>
          </w:p>
        </w:tc>
        <w:tc>
          <w:tcPr>
            <w:tcW w:w="1537" w:type="pct"/>
            <w:shd w:val="clear" w:color="auto" w:fill="auto"/>
          </w:tcPr>
          <w:p w14:paraId="77D97720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Mollisia melaleuca</w:t>
            </w:r>
          </w:p>
        </w:tc>
        <w:tc>
          <w:tcPr>
            <w:tcW w:w="985" w:type="pct"/>
            <w:shd w:val="clear" w:color="auto" w:fill="auto"/>
          </w:tcPr>
          <w:p w14:paraId="6CBBEED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59136</w:t>
            </w:r>
          </w:p>
        </w:tc>
        <w:tc>
          <w:tcPr>
            <w:tcW w:w="722" w:type="pct"/>
            <w:shd w:val="clear" w:color="auto" w:fill="auto"/>
          </w:tcPr>
          <w:p w14:paraId="00C6EE2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AAAF04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9570CC" w:rsidRPr="00606482" w14:paraId="2E929C20" w14:textId="77777777" w:rsidTr="00480408">
        <w:tc>
          <w:tcPr>
            <w:tcW w:w="1009" w:type="pct"/>
            <w:shd w:val="clear" w:color="auto" w:fill="auto"/>
          </w:tcPr>
          <w:p w14:paraId="6E633609" w14:textId="302FC6BB" w:rsidR="009570CC" w:rsidRPr="00606482" w:rsidRDefault="009570CC" w:rsidP="009570CC">
            <w:pPr>
              <w:rPr>
                <w:rFonts w:ascii="Arial" w:hAnsi="Arial" w:cs="Arial"/>
              </w:rPr>
            </w:pPr>
            <w:r w:rsidRPr="009570CC">
              <w:rPr>
                <w:rFonts w:ascii="Arial" w:hAnsi="Arial" w:cs="Arial"/>
              </w:rPr>
              <w:t>ARON3139.H</w:t>
            </w:r>
          </w:p>
        </w:tc>
        <w:tc>
          <w:tcPr>
            <w:tcW w:w="1537" w:type="pct"/>
            <w:shd w:val="clear" w:color="auto" w:fill="auto"/>
          </w:tcPr>
          <w:p w14:paraId="6F1CFAFE" w14:textId="03B12FF9" w:rsidR="009570CC" w:rsidRPr="00606482" w:rsidRDefault="009570CC" w:rsidP="0048040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M. minutella </w:t>
            </w:r>
          </w:p>
        </w:tc>
        <w:tc>
          <w:tcPr>
            <w:tcW w:w="985" w:type="pct"/>
            <w:shd w:val="clear" w:color="auto" w:fill="auto"/>
          </w:tcPr>
          <w:p w14:paraId="45D5C8B3" w14:textId="69395A6E" w:rsidR="009570CC" w:rsidRPr="009570CC" w:rsidRDefault="009570CC" w:rsidP="009570CC">
            <w:pPr>
              <w:rPr>
                <w:rFonts w:ascii="Arial" w:hAnsi="Arial" w:cs="Arial"/>
              </w:rPr>
            </w:pPr>
            <w:r w:rsidRPr="009570CC">
              <w:rPr>
                <w:rFonts w:ascii="Arial" w:hAnsi="Arial" w:cs="Arial"/>
              </w:rPr>
              <w:t>AJ430223</w:t>
            </w:r>
          </w:p>
        </w:tc>
        <w:tc>
          <w:tcPr>
            <w:tcW w:w="722" w:type="pct"/>
            <w:shd w:val="clear" w:color="auto" w:fill="auto"/>
          </w:tcPr>
          <w:p w14:paraId="3581608E" w14:textId="77777777" w:rsidR="009570CC" w:rsidRPr="00606482" w:rsidRDefault="009570CC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3F620625" w14:textId="77777777" w:rsidR="009570CC" w:rsidRPr="00606482" w:rsidRDefault="009570CC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DE28177" w14:textId="77777777" w:rsidTr="00480408">
        <w:tc>
          <w:tcPr>
            <w:tcW w:w="1009" w:type="pct"/>
            <w:shd w:val="clear" w:color="auto" w:fill="auto"/>
          </w:tcPr>
          <w:p w14:paraId="599ABD4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105</w:t>
            </w:r>
          </w:p>
        </w:tc>
        <w:tc>
          <w:tcPr>
            <w:tcW w:w="1537" w:type="pct"/>
            <w:shd w:val="clear" w:color="auto" w:fill="auto"/>
          </w:tcPr>
          <w:p w14:paraId="205B48F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Monilinia fructicola</w:t>
            </w:r>
          </w:p>
        </w:tc>
        <w:tc>
          <w:tcPr>
            <w:tcW w:w="985" w:type="pct"/>
            <w:shd w:val="clear" w:color="auto" w:fill="auto"/>
          </w:tcPr>
          <w:p w14:paraId="690C251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11F6F37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HQ709265</w:t>
            </w:r>
          </w:p>
        </w:tc>
        <w:tc>
          <w:tcPr>
            <w:tcW w:w="747" w:type="pct"/>
            <w:shd w:val="clear" w:color="auto" w:fill="auto"/>
          </w:tcPr>
          <w:p w14:paraId="49E7D4F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5FC791D" w14:textId="77777777" w:rsidTr="00480408">
        <w:tc>
          <w:tcPr>
            <w:tcW w:w="1009" w:type="pct"/>
            <w:shd w:val="clear" w:color="auto" w:fill="auto"/>
          </w:tcPr>
          <w:p w14:paraId="558D9BB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YM09-1b</w:t>
            </w:r>
          </w:p>
        </w:tc>
        <w:tc>
          <w:tcPr>
            <w:tcW w:w="1537" w:type="pct"/>
            <w:shd w:val="clear" w:color="auto" w:fill="auto"/>
          </w:tcPr>
          <w:p w14:paraId="349C252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M. fructicola</w:t>
            </w:r>
          </w:p>
        </w:tc>
        <w:tc>
          <w:tcPr>
            <w:tcW w:w="985" w:type="pct"/>
            <w:shd w:val="clear" w:color="auto" w:fill="auto"/>
          </w:tcPr>
          <w:p w14:paraId="654B442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1382825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HQ908770</w:t>
            </w:r>
          </w:p>
        </w:tc>
        <w:tc>
          <w:tcPr>
            <w:tcW w:w="747" w:type="pct"/>
            <w:shd w:val="clear" w:color="auto" w:fill="auto"/>
          </w:tcPr>
          <w:p w14:paraId="10CEBB8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6FECB21" w14:textId="77777777" w:rsidTr="00480408">
        <w:tc>
          <w:tcPr>
            <w:tcW w:w="1009" w:type="pct"/>
            <w:shd w:val="clear" w:color="auto" w:fill="auto"/>
          </w:tcPr>
          <w:p w14:paraId="21BF364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MLH5</w:t>
            </w:r>
          </w:p>
        </w:tc>
        <w:tc>
          <w:tcPr>
            <w:tcW w:w="1537" w:type="pct"/>
            <w:shd w:val="clear" w:color="auto" w:fill="auto"/>
          </w:tcPr>
          <w:p w14:paraId="3F9265D0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Monilinia linhartiana </w:t>
            </w:r>
          </w:p>
        </w:tc>
        <w:tc>
          <w:tcPr>
            <w:tcW w:w="985" w:type="pct"/>
            <w:shd w:val="clear" w:color="auto" w:fill="auto"/>
          </w:tcPr>
          <w:p w14:paraId="6E58A77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5A1E58D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LN908904</w:t>
            </w:r>
          </w:p>
        </w:tc>
        <w:tc>
          <w:tcPr>
            <w:tcW w:w="747" w:type="pct"/>
            <w:shd w:val="clear" w:color="auto" w:fill="auto"/>
          </w:tcPr>
          <w:p w14:paraId="59427E9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99D4749" w14:textId="77777777" w:rsidTr="00480408">
        <w:tc>
          <w:tcPr>
            <w:tcW w:w="1009" w:type="pct"/>
            <w:shd w:val="clear" w:color="auto" w:fill="auto"/>
          </w:tcPr>
          <w:p w14:paraId="57C3A93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HTMLAcronym"/>
                <w:rFonts w:ascii="Arial" w:hAnsi="Arial" w:cs="Arial"/>
                <w:lang w:val="en"/>
              </w:rPr>
              <w:t>CBS194.69</w:t>
            </w:r>
          </w:p>
        </w:tc>
        <w:tc>
          <w:tcPr>
            <w:tcW w:w="1537" w:type="pct"/>
            <w:shd w:val="clear" w:color="auto" w:fill="auto"/>
          </w:tcPr>
          <w:p w14:paraId="0840C42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Neofabraea actinidiae</w:t>
            </w:r>
          </w:p>
        </w:tc>
        <w:tc>
          <w:tcPr>
            <w:tcW w:w="985" w:type="pct"/>
            <w:shd w:val="clear" w:color="auto" w:fill="auto"/>
          </w:tcPr>
          <w:p w14:paraId="37B300F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6937C41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KR859286</w:t>
            </w:r>
          </w:p>
        </w:tc>
        <w:tc>
          <w:tcPr>
            <w:tcW w:w="747" w:type="pct"/>
            <w:shd w:val="clear" w:color="auto" w:fill="auto"/>
          </w:tcPr>
          <w:p w14:paraId="1B69819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0C47B8" w:rsidRPr="008F6B64" w14:paraId="02F852DB" w14:textId="77777777" w:rsidTr="00480408">
        <w:tc>
          <w:tcPr>
            <w:tcW w:w="1009" w:type="pct"/>
            <w:shd w:val="clear" w:color="auto" w:fill="auto"/>
          </w:tcPr>
          <w:p w14:paraId="57BB8273" w14:textId="007B268B" w:rsidR="000C47B8" w:rsidRPr="00606482" w:rsidRDefault="000C47B8" w:rsidP="00480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BS102871</w:t>
            </w:r>
          </w:p>
        </w:tc>
        <w:tc>
          <w:tcPr>
            <w:tcW w:w="1537" w:type="pct"/>
            <w:shd w:val="clear" w:color="auto" w:fill="auto"/>
          </w:tcPr>
          <w:p w14:paraId="4F8856F5" w14:textId="5EDAA0F1" w:rsidR="000C47B8" w:rsidRPr="00606482" w:rsidRDefault="000C47B8" w:rsidP="0048040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ofabraea alba</w:t>
            </w:r>
          </w:p>
        </w:tc>
        <w:tc>
          <w:tcPr>
            <w:tcW w:w="985" w:type="pct"/>
            <w:shd w:val="clear" w:color="auto" w:fill="auto"/>
          </w:tcPr>
          <w:p w14:paraId="3C7CE566" w14:textId="77777777" w:rsidR="000C47B8" w:rsidRPr="00606482" w:rsidRDefault="000C47B8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1E793F37" w14:textId="20220599" w:rsidR="000C47B8" w:rsidRPr="008F6B64" w:rsidRDefault="000C47B8" w:rsidP="00480408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KR866089</w:t>
            </w:r>
          </w:p>
        </w:tc>
        <w:tc>
          <w:tcPr>
            <w:tcW w:w="747" w:type="pct"/>
            <w:shd w:val="clear" w:color="auto" w:fill="auto"/>
          </w:tcPr>
          <w:p w14:paraId="2C7AED8F" w14:textId="77777777" w:rsidR="000C47B8" w:rsidRPr="008F6B64" w:rsidRDefault="000C47B8" w:rsidP="00480408">
            <w:pPr>
              <w:pStyle w:val="PlainText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8F6B64" w:rsidRPr="008F6B64" w14:paraId="402AD6CD" w14:textId="77777777" w:rsidTr="00480408">
        <w:tc>
          <w:tcPr>
            <w:tcW w:w="1009" w:type="pct"/>
            <w:shd w:val="clear" w:color="auto" w:fill="auto"/>
          </w:tcPr>
          <w:p w14:paraId="61C495A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22-443</w:t>
            </w:r>
          </w:p>
        </w:tc>
        <w:tc>
          <w:tcPr>
            <w:tcW w:w="1537" w:type="pct"/>
            <w:shd w:val="clear" w:color="auto" w:fill="auto"/>
          </w:tcPr>
          <w:p w14:paraId="4DAE3B93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Oculimacula acuformis </w:t>
            </w:r>
          </w:p>
        </w:tc>
        <w:tc>
          <w:tcPr>
            <w:tcW w:w="985" w:type="pct"/>
            <w:shd w:val="clear" w:color="auto" w:fill="auto"/>
          </w:tcPr>
          <w:p w14:paraId="303065A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4BB94735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MN044435</w:t>
            </w:r>
          </w:p>
        </w:tc>
        <w:tc>
          <w:tcPr>
            <w:tcW w:w="747" w:type="pct"/>
            <w:shd w:val="clear" w:color="auto" w:fill="auto"/>
          </w:tcPr>
          <w:p w14:paraId="1DEDA049" w14:textId="77777777" w:rsidR="008F6B64" w:rsidRPr="008F6B64" w:rsidRDefault="008F6B64" w:rsidP="00480408">
            <w:pPr>
              <w:pStyle w:val="PlainTex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F6B64">
              <w:rPr>
                <w:rFonts w:ascii="Arial" w:hAnsi="Arial" w:cs="Arial"/>
                <w:sz w:val="24"/>
                <w:szCs w:val="24"/>
                <w:u w:val="single"/>
              </w:rPr>
              <w:t>MN044438</w:t>
            </w:r>
          </w:p>
        </w:tc>
      </w:tr>
      <w:tr w:rsidR="008F6B64" w:rsidRPr="008F6B64" w14:paraId="6412C2EA" w14:textId="77777777" w:rsidTr="00480408">
        <w:tc>
          <w:tcPr>
            <w:tcW w:w="1009" w:type="pct"/>
            <w:shd w:val="clear" w:color="auto" w:fill="auto"/>
          </w:tcPr>
          <w:p w14:paraId="467F5ED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 495.80</w:t>
            </w:r>
          </w:p>
        </w:tc>
        <w:tc>
          <w:tcPr>
            <w:tcW w:w="1537" w:type="pct"/>
            <w:shd w:val="clear" w:color="auto" w:fill="auto"/>
          </w:tcPr>
          <w:p w14:paraId="1F6685A6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O. acuformis</w:t>
            </w:r>
          </w:p>
        </w:tc>
        <w:tc>
          <w:tcPr>
            <w:tcW w:w="985" w:type="pct"/>
            <w:shd w:val="clear" w:color="auto" w:fill="auto"/>
          </w:tcPr>
          <w:p w14:paraId="3B21EA7A" w14:textId="77777777" w:rsidR="008F6B64" w:rsidRPr="00606482" w:rsidRDefault="008F6B64" w:rsidP="00480408">
            <w:pPr>
              <w:rPr>
                <w:rFonts w:ascii="Arial" w:hAnsi="Arial" w:cs="Arial"/>
                <w:u w:val="single"/>
              </w:rPr>
            </w:pPr>
            <w:r w:rsidRPr="00606482">
              <w:rPr>
                <w:rFonts w:ascii="Arial" w:hAnsi="Arial" w:cs="Arial"/>
                <w:u w:val="single"/>
                <w:lang w:val="en"/>
              </w:rPr>
              <w:t>MH861289</w:t>
            </w:r>
          </w:p>
        </w:tc>
        <w:tc>
          <w:tcPr>
            <w:tcW w:w="722" w:type="pct"/>
            <w:shd w:val="clear" w:color="auto" w:fill="auto"/>
          </w:tcPr>
          <w:p w14:paraId="1F2D1480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F784599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55A7E77" w14:textId="77777777" w:rsidTr="00480408">
        <w:tc>
          <w:tcPr>
            <w:tcW w:w="1009" w:type="pct"/>
            <w:shd w:val="clear" w:color="auto" w:fill="auto"/>
          </w:tcPr>
          <w:p w14:paraId="3ECC7E06" w14:textId="77777777" w:rsidR="008F6B64" w:rsidRPr="00606482" w:rsidRDefault="008F6B64" w:rsidP="00480408">
            <w:pPr>
              <w:rPr>
                <w:rStyle w:val="feature"/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RAC44</w:t>
            </w:r>
          </w:p>
        </w:tc>
        <w:tc>
          <w:tcPr>
            <w:tcW w:w="1537" w:type="pct"/>
            <w:shd w:val="clear" w:color="auto" w:fill="auto"/>
          </w:tcPr>
          <w:p w14:paraId="460B7F0D" w14:textId="77777777" w:rsidR="008F6B64" w:rsidRPr="00606482" w:rsidRDefault="008F6B64" w:rsidP="00480408">
            <w:pPr>
              <w:rPr>
                <w:rFonts w:ascii="Arial" w:hAnsi="Arial" w:cs="Arial"/>
                <w:i/>
                <w:lang w:val="en"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O. acuformis</w:t>
            </w:r>
          </w:p>
        </w:tc>
        <w:tc>
          <w:tcPr>
            <w:tcW w:w="985" w:type="pct"/>
            <w:shd w:val="clear" w:color="auto" w:fill="auto"/>
          </w:tcPr>
          <w:p w14:paraId="4215EB84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Y266146</w:t>
            </w:r>
          </w:p>
        </w:tc>
        <w:tc>
          <w:tcPr>
            <w:tcW w:w="722" w:type="pct"/>
            <w:shd w:val="clear" w:color="auto" w:fill="auto"/>
          </w:tcPr>
          <w:p w14:paraId="5DF8FFF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34809ED7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FE4AC50" w14:textId="77777777" w:rsidTr="00480408">
        <w:tc>
          <w:tcPr>
            <w:tcW w:w="1009" w:type="pct"/>
            <w:shd w:val="clear" w:color="auto" w:fill="auto"/>
          </w:tcPr>
          <w:p w14:paraId="3BB2655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RAE22</w:t>
            </w:r>
          </w:p>
        </w:tc>
        <w:tc>
          <w:tcPr>
            <w:tcW w:w="1537" w:type="pct"/>
            <w:shd w:val="clear" w:color="auto" w:fill="auto"/>
          </w:tcPr>
          <w:p w14:paraId="45E6605F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Oculimacula aestiva</w:t>
            </w:r>
          </w:p>
        </w:tc>
        <w:tc>
          <w:tcPr>
            <w:tcW w:w="985" w:type="pct"/>
            <w:shd w:val="clear" w:color="auto" w:fill="auto"/>
          </w:tcPr>
          <w:p w14:paraId="320BE4F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66145</w:t>
            </w:r>
          </w:p>
        </w:tc>
        <w:tc>
          <w:tcPr>
            <w:tcW w:w="722" w:type="pct"/>
            <w:shd w:val="clear" w:color="auto" w:fill="auto"/>
          </w:tcPr>
          <w:p w14:paraId="0D5BCA6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156F74E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30B7791" w14:textId="77777777" w:rsidTr="00480408">
        <w:tc>
          <w:tcPr>
            <w:tcW w:w="1009" w:type="pct"/>
            <w:shd w:val="clear" w:color="auto" w:fill="auto"/>
          </w:tcPr>
          <w:p w14:paraId="32B3769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22-433</w:t>
            </w:r>
          </w:p>
        </w:tc>
        <w:tc>
          <w:tcPr>
            <w:tcW w:w="1537" w:type="pct"/>
            <w:shd w:val="clear" w:color="auto" w:fill="auto"/>
          </w:tcPr>
          <w:p w14:paraId="29D87C1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Oculimacula yallundae</w:t>
            </w:r>
          </w:p>
        </w:tc>
        <w:tc>
          <w:tcPr>
            <w:tcW w:w="985" w:type="pct"/>
            <w:shd w:val="clear" w:color="auto" w:fill="auto"/>
          </w:tcPr>
          <w:p w14:paraId="711DF31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713294</w:t>
            </w:r>
          </w:p>
        </w:tc>
        <w:tc>
          <w:tcPr>
            <w:tcW w:w="722" w:type="pct"/>
            <w:shd w:val="clear" w:color="auto" w:fill="auto"/>
          </w:tcPr>
          <w:p w14:paraId="2502DC8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9D2B23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A39BCB0" w14:textId="77777777" w:rsidTr="00480408">
        <w:tc>
          <w:tcPr>
            <w:tcW w:w="1009" w:type="pct"/>
            <w:shd w:val="clear" w:color="auto" w:fill="auto"/>
          </w:tcPr>
          <w:p w14:paraId="09F6C72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lastRenderedPageBreak/>
              <w:t>CBS128.31</w:t>
            </w:r>
          </w:p>
        </w:tc>
        <w:tc>
          <w:tcPr>
            <w:tcW w:w="1537" w:type="pct"/>
            <w:shd w:val="clear" w:color="auto" w:fill="auto"/>
          </w:tcPr>
          <w:p w14:paraId="5B41DB1C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O. yallundae</w:t>
            </w:r>
          </w:p>
        </w:tc>
        <w:tc>
          <w:tcPr>
            <w:tcW w:w="985" w:type="pct"/>
            <w:shd w:val="clear" w:color="auto" w:fill="auto"/>
          </w:tcPr>
          <w:p w14:paraId="087F9BC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5154</w:t>
            </w:r>
          </w:p>
        </w:tc>
        <w:tc>
          <w:tcPr>
            <w:tcW w:w="722" w:type="pct"/>
            <w:shd w:val="clear" w:color="auto" w:fill="auto"/>
          </w:tcPr>
          <w:p w14:paraId="2287527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3C739C2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56DC9E6" w14:textId="77777777" w:rsidTr="00480408">
        <w:tc>
          <w:tcPr>
            <w:tcW w:w="1009" w:type="pct"/>
            <w:shd w:val="clear" w:color="auto" w:fill="auto"/>
          </w:tcPr>
          <w:p w14:paraId="54087AD6" w14:textId="0898DB13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BS282.39</w:t>
            </w:r>
          </w:p>
        </w:tc>
        <w:tc>
          <w:tcPr>
            <w:tcW w:w="1537" w:type="pct"/>
            <w:shd w:val="clear" w:color="auto" w:fill="auto"/>
          </w:tcPr>
          <w:p w14:paraId="645D47D8" w14:textId="35482F64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Pezi</w:t>
            </w:r>
            <w:r w:rsidR="000C47B8">
              <w:rPr>
                <w:rFonts w:ascii="Arial" w:hAnsi="Arial" w:cs="Arial"/>
                <w:i/>
              </w:rPr>
              <w:t xml:space="preserve">cula </w:t>
            </w:r>
            <w:r w:rsidRPr="00606482">
              <w:rPr>
                <w:rFonts w:ascii="Arial" w:hAnsi="Arial" w:cs="Arial"/>
              </w:rPr>
              <w:t>sp.</w:t>
            </w:r>
            <w:r w:rsidRPr="00606482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985" w:type="pct"/>
            <w:shd w:val="clear" w:color="auto" w:fill="auto"/>
          </w:tcPr>
          <w:p w14:paraId="699A1D1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585A92E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KR859308</w:t>
            </w:r>
          </w:p>
        </w:tc>
        <w:tc>
          <w:tcPr>
            <w:tcW w:w="747" w:type="pct"/>
            <w:shd w:val="clear" w:color="auto" w:fill="auto"/>
          </w:tcPr>
          <w:p w14:paraId="25C1C34B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6489DCB" w14:textId="77777777" w:rsidTr="00480408">
        <w:tc>
          <w:tcPr>
            <w:tcW w:w="1009" w:type="pct"/>
            <w:shd w:val="clear" w:color="auto" w:fill="auto"/>
          </w:tcPr>
          <w:p w14:paraId="2FE73221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178</w:t>
            </w:r>
          </w:p>
        </w:tc>
        <w:tc>
          <w:tcPr>
            <w:tcW w:w="1537" w:type="pct"/>
            <w:shd w:val="clear" w:color="auto" w:fill="auto"/>
          </w:tcPr>
          <w:p w14:paraId="537AF0F5" w14:textId="77777777" w:rsidR="008F6B64" w:rsidRPr="00606482" w:rsidRDefault="008F6B64" w:rsidP="00480408">
            <w:pPr>
              <w:rPr>
                <w:rFonts w:ascii="Arial" w:hAnsi="Arial" w:cs="Arial"/>
                <w:i/>
                <w:lang w:val="en"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phora brunnescens</w:t>
            </w:r>
          </w:p>
        </w:tc>
        <w:tc>
          <w:tcPr>
            <w:tcW w:w="985" w:type="pct"/>
            <w:shd w:val="clear" w:color="auto" w:fill="auto"/>
          </w:tcPr>
          <w:p w14:paraId="2E7AC018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 xml:space="preserve">AY249079                 </w:t>
            </w:r>
          </w:p>
        </w:tc>
        <w:tc>
          <w:tcPr>
            <w:tcW w:w="722" w:type="pct"/>
            <w:shd w:val="clear" w:color="auto" w:fill="auto"/>
          </w:tcPr>
          <w:p w14:paraId="3628316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3EFD4B9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F468121" w14:textId="77777777" w:rsidTr="00480408">
        <w:tc>
          <w:tcPr>
            <w:tcW w:w="1009" w:type="pct"/>
            <w:shd w:val="clear" w:color="auto" w:fill="auto"/>
          </w:tcPr>
          <w:p w14:paraId="7ADA3D59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177</w:t>
            </w:r>
          </w:p>
        </w:tc>
        <w:tc>
          <w:tcPr>
            <w:tcW w:w="1537" w:type="pct"/>
            <w:shd w:val="clear" w:color="auto" w:fill="auto"/>
          </w:tcPr>
          <w:p w14:paraId="21707FE9" w14:textId="77777777" w:rsidR="008F6B64" w:rsidRPr="00606482" w:rsidRDefault="008F6B64" w:rsidP="00480408">
            <w:pPr>
              <w:rPr>
                <w:rFonts w:ascii="Arial" w:hAnsi="Arial" w:cs="Arial"/>
                <w:i/>
                <w:lang w:val="en"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phora calyciformis</w:t>
            </w:r>
          </w:p>
        </w:tc>
        <w:tc>
          <w:tcPr>
            <w:tcW w:w="985" w:type="pct"/>
            <w:shd w:val="clear" w:color="auto" w:fill="auto"/>
          </w:tcPr>
          <w:p w14:paraId="73E7DBCB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Y249077</w:t>
            </w:r>
          </w:p>
        </w:tc>
        <w:tc>
          <w:tcPr>
            <w:tcW w:w="722" w:type="pct"/>
            <w:shd w:val="clear" w:color="auto" w:fill="auto"/>
          </w:tcPr>
          <w:p w14:paraId="20E7E5E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B6B527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01B41B7" w14:textId="77777777" w:rsidTr="00480408">
        <w:tc>
          <w:tcPr>
            <w:tcW w:w="1009" w:type="pct"/>
            <w:shd w:val="clear" w:color="auto" w:fill="auto"/>
          </w:tcPr>
          <w:p w14:paraId="2ED4C54D" w14:textId="77777777" w:rsidR="008F6B64" w:rsidRPr="00606482" w:rsidRDefault="008F6B64" w:rsidP="00480408">
            <w:pPr>
              <w:rPr>
                <w:rStyle w:val="feature"/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CBS418.50</w:t>
            </w:r>
          </w:p>
        </w:tc>
        <w:tc>
          <w:tcPr>
            <w:tcW w:w="1537" w:type="pct"/>
            <w:shd w:val="clear" w:color="auto" w:fill="auto"/>
          </w:tcPr>
          <w:p w14:paraId="33A1ED8B" w14:textId="77777777" w:rsidR="008F6B64" w:rsidRPr="00606482" w:rsidRDefault="008F6B64" w:rsidP="00480408">
            <w:pPr>
              <w:rPr>
                <w:rFonts w:ascii="Arial" w:hAnsi="Arial" w:cs="Arial"/>
                <w:i/>
                <w:lang w:val="en"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phora cinerescens</w:t>
            </w:r>
          </w:p>
        </w:tc>
        <w:tc>
          <w:tcPr>
            <w:tcW w:w="985" w:type="pct"/>
            <w:shd w:val="clear" w:color="auto" w:fill="auto"/>
          </w:tcPr>
          <w:p w14:paraId="6622CDC7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MH856696</w:t>
            </w:r>
          </w:p>
        </w:tc>
        <w:tc>
          <w:tcPr>
            <w:tcW w:w="722" w:type="pct"/>
            <w:shd w:val="clear" w:color="auto" w:fill="auto"/>
          </w:tcPr>
          <w:p w14:paraId="603D34C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271F1FF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7D1E41EB" w14:textId="77777777" w:rsidTr="00480408">
        <w:tc>
          <w:tcPr>
            <w:tcW w:w="1009" w:type="pct"/>
            <w:shd w:val="clear" w:color="auto" w:fill="auto"/>
          </w:tcPr>
          <w:p w14:paraId="60B4FFA4" w14:textId="77777777" w:rsidR="008F6B64" w:rsidRPr="00606482" w:rsidRDefault="008F6B64" w:rsidP="00480408">
            <w:pPr>
              <w:rPr>
                <w:rStyle w:val="feature"/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176</w:t>
            </w:r>
          </w:p>
        </w:tc>
        <w:tc>
          <w:tcPr>
            <w:tcW w:w="1537" w:type="pct"/>
            <w:shd w:val="clear" w:color="auto" w:fill="auto"/>
          </w:tcPr>
          <w:p w14:paraId="1AC021A7" w14:textId="77777777" w:rsidR="008F6B64" w:rsidRPr="00606482" w:rsidRDefault="008F6B64" w:rsidP="00480408">
            <w:pPr>
              <w:rPr>
                <w:rFonts w:ascii="Arial" w:hAnsi="Arial" w:cs="Arial"/>
                <w:i/>
                <w:lang w:val="en"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phora richardsiae</w:t>
            </w:r>
          </w:p>
        </w:tc>
        <w:tc>
          <w:tcPr>
            <w:tcW w:w="985" w:type="pct"/>
            <w:shd w:val="clear" w:color="auto" w:fill="auto"/>
          </w:tcPr>
          <w:p w14:paraId="57D7CCCC" w14:textId="77777777" w:rsidR="008F6B64" w:rsidRPr="00606482" w:rsidRDefault="008F6B64" w:rsidP="00480408">
            <w:pPr>
              <w:rPr>
                <w:rFonts w:ascii="Arial" w:hAnsi="Arial" w:cs="Arial"/>
                <w:lang w:val="en"/>
              </w:rPr>
            </w:pPr>
            <w:r w:rsidRPr="00606482">
              <w:rPr>
                <w:rFonts w:ascii="Arial" w:hAnsi="Arial" w:cs="Arial"/>
                <w:lang w:val="en"/>
              </w:rPr>
              <w:t>AY249078</w:t>
            </w:r>
          </w:p>
        </w:tc>
        <w:tc>
          <w:tcPr>
            <w:tcW w:w="722" w:type="pct"/>
            <w:shd w:val="clear" w:color="auto" w:fill="auto"/>
          </w:tcPr>
          <w:p w14:paraId="0CD892B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B82345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8B0A969" w14:textId="77777777" w:rsidTr="00480408">
        <w:tc>
          <w:tcPr>
            <w:tcW w:w="1009" w:type="pct"/>
            <w:shd w:val="clear" w:color="auto" w:fill="auto"/>
          </w:tcPr>
          <w:p w14:paraId="0CD3D89F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300.62</w:t>
            </w:r>
          </w:p>
        </w:tc>
        <w:tc>
          <w:tcPr>
            <w:tcW w:w="1537" w:type="pct"/>
            <w:shd w:val="clear" w:color="auto" w:fill="auto"/>
          </w:tcPr>
          <w:p w14:paraId="362A162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cephala dimorphospora</w:t>
            </w:r>
          </w:p>
        </w:tc>
        <w:tc>
          <w:tcPr>
            <w:tcW w:w="985" w:type="pct"/>
            <w:shd w:val="clear" w:color="auto" w:fill="auto"/>
          </w:tcPr>
          <w:p w14:paraId="07A1314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75</w:t>
            </w:r>
          </w:p>
        </w:tc>
        <w:tc>
          <w:tcPr>
            <w:tcW w:w="722" w:type="pct"/>
            <w:shd w:val="clear" w:color="auto" w:fill="auto"/>
          </w:tcPr>
          <w:p w14:paraId="4DEB8F5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0E5BDD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0491984" w14:textId="77777777" w:rsidTr="00480408">
        <w:tc>
          <w:tcPr>
            <w:tcW w:w="1009" w:type="pct"/>
            <w:shd w:val="clear" w:color="auto" w:fill="auto"/>
          </w:tcPr>
          <w:p w14:paraId="5C6005D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443.86</w:t>
            </w:r>
          </w:p>
        </w:tc>
        <w:tc>
          <w:tcPr>
            <w:tcW w:w="1537" w:type="pct"/>
            <w:shd w:val="clear" w:color="auto" w:fill="auto"/>
          </w:tcPr>
          <w:p w14:paraId="6ACD3477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hialocephala fortinii</w:t>
            </w:r>
          </w:p>
        </w:tc>
        <w:tc>
          <w:tcPr>
            <w:tcW w:w="985" w:type="pct"/>
            <w:shd w:val="clear" w:color="auto" w:fill="auto"/>
          </w:tcPr>
          <w:p w14:paraId="5D62A2E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Y249076</w:t>
            </w:r>
          </w:p>
        </w:tc>
        <w:tc>
          <w:tcPr>
            <w:tcW w:w="722" w:type="pct"/>
            <w:shd w:val="clear" w:color="auto" w:fill="auto"/>
          </w:tcPr>
          <w:p w14:paraId="2C0F701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674B56A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0B48FC28" w14:textId="77777777" w:rsidTr="00480408">
        <w:tc>
          <w:tcPr>
            <w:tcW w:w="1009" w:type="pct"/>
            <w:shd w:val="clear" w:color="auto" w:fill="auto"/>
          </w:tcPr>
          <w:p w14:paraId="1F64C1A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328.58</w:t>
            </w:r>
          </w:p>
        </w:tc>
        <w:tc>
          <w:tcPr>
            <w:tcW w:w="1537" w:type="pct"/>
            <w:shd w:val="clear" w:color="auto" w:fill="auto"/>
          </w:tcPr>
          <w:p w14:paraId="776628AA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yrenopeziza ebuli</w:t>
            </w:r>
          </w:p>
        </w:tc>
        <w:tc>
          <w:tcPr>
            <w:tcW w:w="985" w:type="pct"/>
            <w:shd w:val="clear" w:color="auto" w:fill="auto"/>
          </w:tcPr>
          <w:p w14:paraId="2532EB6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7802</w:t>
            </w:r>
          </w:p>
        </w:tc>
        <w:tc>
          <w:tcPr>
            <w:tcW w:w="722" w:type="pct"/>
            <w:shd w:val="clear" w:color="auto" w:fill="auto"/>
          </w:tcPr>
          <w:p w14:paraId="2D7DD31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4F18F3A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9198E12" w14:textId="77777777" w:rsidTr="00480408">
        <w:tc>
          <w:tcPr>
            <w:tcW w:w="1009" w:type="pct"/>
            <w:shd w:val="clear" w:color="auto" w:fill="auto"/>
          </w:tcPr>
          <w:p w14:paraId="09FE48E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329.58</w:t>
            </w:r>
          </w:p>
        </w:tc>
        <w:tc>
          <w:tcPr>
            <w:tcW w:w="1537" w:type="pct"/>
            <w:shd w:val="clear" w:color="auto" w:fill="auto"/>
          </w:tcPr>
          <w:p w14:paraId="7B3E71A5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yrenopeziza eryngii</w:t>
            </w:r>
          </w:p>
        </w:tc>
        <w:tc>
          <w:tcPr>
            <w:tcW w:w="985" w:type="pct"/>
            <w:shd w:val="clear" w:color="auto" w:fill="auto"/>
          </w:tcPr>
          <w:p w14:paraId="259AB09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7803</w:t>
            </w:r>
          </w:p>
        </w:tc>
        <w:tc>
          <w:tcPr>
            <w:tcW w:w="722" w:type="pct"/>
            <w:shd w:val="clear" w:color="auto" w:fill="auto"/>
          </w:tcPr>
          <w:p w14:paraId="3A756F3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4637789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1F90EA3E" w14:textId="77777777" w:rsidTr="00480408">
        <w:tc>
          <w:tcPr>
            <w:tcW w:w="1009" w:type="pct"/>
            <w:shd w:val="clear" w:color="auto" w:fill="auto"/>
          </w:tcPr>
          <w:p w14:paraId="446C2D3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CBS335.58</w:t>
            </w:r>
          </w:p>
        </w:tc>
        <w:tc>
          <w:tcPr>
            <w:tcW w:w="1537" w:type="pct"/>
            <w:shd w:val="clear" w:color="auto" w:fill="auto"/>
          </w:tcPr>
          <w:p w14:paraId="05108229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Pyrenopeziza petiolaris</w:t>
            </w:r>
          </w:p>
        </w:tc>
        <w:tc>
          <w:tcPr>
            <w:tcW w:w="985" w:type="pct"/>
            <w:shd w:val="clear" w:color="auto" w:fill="auto"/>
          </w:tcPr>
          <w:p w14:paraId="655E222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-US"/>
              </w:rPr>
              <w:t>MH857804</w:t>
            </w:r>
          </w:p>
        </w:tc>
        <w:tc>
          <w:tcPr>
            <w:tcW w:w="722" w:type="pct"/>
            <w:shd w:val="clear" w:color="auto" w:fill="auto"/>
          </w:tcPr>
          <w:p w14:paraId="67521CE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42B636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4E743D86" w14:textId="77777777" w:rsidTr="00480408">
        <w:tc>
          <w:tcPr>
            <w:tcW w:w="1009" w:type="pct"/>
            <w:shd w:val="clear" w:color="auto" w:fill="auto"/>
          </w:tcPr>
          <w:p w14:paraId="15770A1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BS336.58</w:t>
            </w:r>
          </w:p>
        </w:tc>
        <w:tc>
          <w:tcPr>
            <w:tcW w:w="1537" w:type="pct"/>
            <w:shd w:val="clear" w:color="auto" w:fill="auto"/>
          </w:tcPr>
          <w:p w14:paraId="12CBE037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yrenopeziza plicata</w:t>
            </w:r>
          </w:p>
        </w:tc>
        <w:tc>
          <w:tcPr>
            <w:tcW w:w="985" w:type="pct"/>
            <w:shd w:val="clear" w:color="auto" w:fill="auto"/>
          </w:tcPr>
          <w:p w14:paraId="3265641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7805</w:t>
            </w:r>
          </w:p>
        </w:tc>
        <w:tc>
          <w:tcPr>
            <w:tcW w:w="722" w:type="pct"/>
            <w:shd w:val="clear" w:color="auto" w:fill="auto"/>
          </w:tcPr>
          <w:p w14:paraId="76BE86F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064CE184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6DAEF57D" w14:textId="77777777" w:rsidTr="00480408">
        <w:tc>
          <w:tcPr>
            <w:tcW w:w="1009" w:type="pct"/>
            <w:shd w:val="clear" w:color="auto" w:fill="auto"/>
          </w:tcPr>
          <w:p w14:paraId="5C691CD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ARON3150.P</w:t>
            </w:r>
          </w:p>
        </w:tc>
        <w:tc>
          <w:tcPr>
            <w:tcW w:w="1537" w:type="pct"/>
            <w:shd w:val="clear" w:color="auto" w:fill="auto"/>
          </w:tcPr>
          <w:p w14:paraId="478431CE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yrenopeziza revincta</w:t>
            </w:r>
          </w:p>
        </w:tc>
        <w:tc>
          <w:tcPr>
            <w:tcW w:w="985" w:type="pct"/>
            <w:shd w:val="clear" w:color="auto" w:fill="auto"/>
          </w:tcPr>
          <w:p w14:paraId="3577938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AJ430224</w:t>
            </w:r>
          </w:p>
        </w:tc>
        <w:tc>
          <w:tcPr>
            <w:tcW w:w="722" w:type="pct"/>
            <w:shd w:val="clear" w:color="auto" w:fill="auto"/>
          </w:tcPr>
          <w:p w14:paraId="4763D798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C52C07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32B664E" w14:textId="77777777" w:rsidTr="00480408">
        <w:tc>
          <w:tcPr>
            <w:tcW w:w="1009" w:type="pct"/>
            <w:shd w:val="clear" w:color="auto" w:fill="auto"/>
          </w:tcPr>
          <w:p w14:paraId="6C0CAF33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CBS338.58</w:t>
            </w:r>
          </w:p>
        </w:tc>
        <w:tc>
          <w:tcPr>
            <w:tcW w:w="1537" w:type="pct"/>
            <w:shd w:val="clear" w:color="auto" w:fill="auto"/>
          </w:tcPr>
          <w:p w14:paraId="3DAA1BDB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lang w:val="en"/>
              </w:rPr>
              <w:t>Pyrenopeziza subplicata</w:t>
            </w:r>
          </w:p>
        </w:tc>
        <w:tc>
          <w:tcPr>
            <w:tcW w:w="985" w:type="pct"/>
            <w:shd w:val="clear" w:color="auto" w:fill="auto"/>
          </w:tcPr>
          <w:p w14:paraId="41FB82CA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MH857806</w:t>
            </w:r>
          </w:p>
        </w:tc>
        <w:tc>
          <w:tcPr>
            <w:tcW w:w="722" w:type="pct"/>
            <w:shd w:val="clear" w:color="auto" w:fill="auto"/>
          </w:tcPr>
          <w:p w14:paraId="68D55E3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5C8D48B6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BA11DBA" w14:textId="77777777" w:rsidTr="00480408">
        <w:tc>
          <w:tcPr>
            <w:tcW w:w="1009" w:type="pct"/>
            <w:shd w:val="clear" w:color="auto" w:fill="auto"/>
          </w:tcPr>
          <w:p w14:paraId="23007F4D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NF:2/10097</w:t>
            </w:r>
          </w:p>
        </w:tc>
        <w:tc>
          <w:tcPr>
            <w:tcW w:w="1537" w:type="pct"/>
            <w:shd w:val="clear" w:color="auto" w:fill="auto"/>
          </w:tcPr>
          <w:p w14:paraId="652072F4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>Pyrenopeziza velebitica</w:t>
            </w:r>
          </w:p>
        </w:tc>
        <w:tc>
          <w:tcPr>
            <w:tcW w:w="985" w:type="pct"/>
            <w:shd w:val="clear" w:color="auto" w:fill="auto"/>
          </w:tcPr>
          <w:p w14:paraId="28E6ED8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NR158942</w:t>
            </w:r>
          </w:p>
        </w:tc>
        <w:tc>
          <w:tcPr>
            <w:tcW w:w="722" w:type="pct"/>
            <w:shd w:val="clear" w:color="auto" w:fill="auto"/>
          </w:tcPr>
          <w:p w14:paraId="3E32592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2C9357EE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5E4AE385" w14:textId="77777777" w:rsidTr="00480408">
        <w:tc>
          <w:tcPr>
            <w:tcW w:w="1009" w:type="pct"/>
            <w:shd w:val="clear" w:color="auto" w:fill="auto"/>
          </w:tcPr>
          <w:p w14:paraId="5EFE415C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Style w:val="feature"/>
                <w:rFonts w:ascii="Arial" w:hAnsi="Arial" w:cs="Arial"/>
                <w:lang w:val="en"/>
              </w:rPr>
              <w:t>CNF 2/10097 (type)</w:t>
            </w:r>
          </w:p>
        </w:tc>
        <w:tc>
          <w:tcPr>
            <w:tcW w:w="1537" w:type="pct"/>
            <w:shd w:val="clear" w:color="auto" w:fill="auto"/>
          </w:tcPr>
          <w:p w14:paraId="5B1E49A0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P. velebitica </w:t>
            </w:r>
          </w:p>
        </w:tc>
        <w:tc>
          <w:tcPr>
            <w:tcW w:w="985" w:type="pct"/>
            <w:shd w:val="clear" w:color="auto" w:fill="auto"/>
          </w:tcPr>
          <w:p w14:paraId="33FB6BD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MF593628</w:t>
            </w:r>
          </w:p>
        </w:tc>
        <w:tc>
          <w:tcPr>
            <w:tcW w:w="722" w:type="pct"/>
            <w:shd w:val="clear" w:color="auto" w:fill="auto"/>
          </w:tcPr>
          <w:p w14:paraId="4F652CD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774FE40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2A7E557E" w14:textId="77777777" w:rsidTr="00480408">
        <w:tc>
          <w:tcPr>
            <w:tcW w:w="1009" w:type="pct"/>
            <w:shd w:val="clear" w:color="auto" w:fill="auto"/>
          </w:tcPr>
          <w:p w14:paraId="7A075255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 xml:space="preserve">Genome </w:t>
            </w:r>
          </w:p>
        </w:tc>
        <w:tc>
          <w:tcPr>
            <w:tcW w:w="1537" w:type="pct"/>
            <w:shd w:val="clear" w:color="auto" w:fill="auto"/>
          </w:tcPr>
          <w:p w14:paraId="05EE9219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</w:rPr>
              <w:t xml:space="preserve">Rhynchosporium commune </w:t>
            </w:r>
          </w:p>
        </w:tc>
        <w:tc>
          <w:tcPr>
            <w:tcW w:w="985" w:type="pct"/>
            <w:shd w:val="clear" w:color="auto" w:fill="auto"/>
          </w:tcPr>
          <w:p w14:paraId="2C678F71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1BF6AB0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</w:rPr>
              <w:t>PRJEB12897</w:t>
            </w:r>
          </w:p>
        </w:tc>
        <w:tc>
          <w:tcPr>
            <w:tcW w:w="747" w:type="pct"/>
            <w:shd w:val="clear" w:color="auto" w:fill="auto"/>
          </w:tcPr>
          <w:p w14:paraId="610C289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606482" w14:paraId="375D5661" w14:textId="77777777" w:rsidTr="00480408">
        <w:tc>
          <w:tcPr>
            <w:tcW w:w="1009" w:type="pct"/>
            <w:shd w:val="clear" w:color="auto" w:fill="auto"/>
          </w:tcPr>
          <w:p w14:paraId="4BA2896E" w14:textId="797ACD94" w:rsidR="008F6B64" w:rsidRPr="00606482" w:rsidRDefault="00AA3D60" w:rsidP="00480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25 (</w:t>
            </w:r>
            <w:r w:rsidR="008F6B64" w:rsidRPr="00606482">
              <w:rPr>
                <w:rFonts w:ascii="Arial" w:hAnsi="Arial" w:cs="Arial"/>
              </w:rPr>
              <w:t>Haplotype 2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7" w:type="pct"/>
            <w:shd w:val="clear" w:color="auto" w:fill="auto"/>
          </w:tcPr>
          <w:p w14:paraId="357F25D1" w14:textId="77777777" w:rsidR="008F6B64" w:rsidRPr="00606482" w:rsidRDefault="008F6B64" w:rsidP="00480408">
            <w:pPr>
              <w:rPr>
                <w:rFonts w:ascii="Arial" w:hAnsi="Arial" w:cs="Arial"/>
                <w:i/>
              </w:rPr>
            </w:pPr>
            <w:r w:rsidRPr="00606482">
              <w:rPr>
                <w:rFonts w:ascii="Arial" w:hAnsi="Arial" w:cs="Arial"/>
                <w:i/>
                <w:iCs/>
              </w:rPr>
              <w:t>R. commune</w:t>
            </w:r>
          </w:p>
        </w:tc>
        <w:tc>
          <w:tcPr>
            <w:tcW w:w="985" w:type="pct"/>
            <w:shd w:val="clear" w:color="auto" w:fill="auto"/>
          </w:tcPr>
          <w:p w14:paraId="69DA8922" w14:textId="77777777" w:rsidR="008F6B64" w:rsidRPr="00606482" w:rsidRDefault="008F6B64" w:rsidP="00480408">
            <w:pPr>
              <w:rPr>
                <w:rFonts w:ascii="Arial" w:hAnsi="Arial" w:cs="Arial"/>
              </w:rPr>
            </w:pPr>
            <w:r w:rsidRPr="00606482">
              <w:rPr>
                <w:rFonts w:ascii="Arial" w:hAnsi="Arial" w:cs="Arial"/>
                <w:lang w:val="en"/>
              </w:rPr>
              <w:t>HM627492</w:t>
            </w:r>
          </w:p>
        </w:tc>
        <w:tc>
          <w:tcPr>
            <w:tcW w:w="722" w:type="pct"/>
            <w:shd w:val="clear" w:color="auto" w:fill="auto"/>
          </w:tcPr>
          <w:p w14:paraId="7FCBBEC1" w14:textId="77777777" w:rsidR="008F6B64" w:rsidRPr="00606482" w:rsidRDefault="008F6B64" w:rsidP="00480408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747" w:type="pct"/>
            <w:shd w:val="clear" w:color="auto" w:fill="auto"/>
          </w:tcPr>
          <w:p w14:paraId="4661F769" w14:textId="77777777" w:rsidR="008F6B64" w:rsidRPr="00606482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8F6B64" w14:paraId="667EBC20" w14:textId="77777777" w:rsidTr="00480408">
        <w:tc>
          <w:tcPr>
            <w:tcW w:w="1009" w:type="pct"/>
            <w:shd w:val="clear" w:color="auto" w:fill="auto"/>
          </w:tcPr>
          <w:p w14:paraId="12C79BE9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27DG09</w:t>
            </w:r>
          </w:p>
        </w:tc>
        <w:tc>
          <w:tcPr>
            <w:tcW w:w="1537" w:type="pct"/>
            <w:shd w:val="clear" w:color="auto" w:fill="auto"/>
          </w:tcPr>
          <w:p w14:paraId="0EB4F6DD" w14:textId="77777777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i/>
              </w:rPr>
              <w:t xml:space="preserve">Rhynchosporium orthosporum </w:t>
            </w:r>
          </w:p>
        </w:tc>
        <w:tc>
          <w:tcPr>
            <w:tcW w:w="985" w:type="pct"/>
            <w:shd w:val="clear" w:color="auto" w:fill="auto"/>
          </w:tcPr>
          <w:p w14:paraId="4F6F3F1F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79D562FF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MN044436</w:t>
            </w:r>
          </w:p>
        </w:tc>
        <w:tc>
          <w:tcPr>
            <w:tcW w:w="747" w:type="pct"/>
            <w:shd w:val="clear" w:color="auto" w:fill="auto"/>
          </w:tcPr>
          <w:p w14:paraId="0A43CF92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</w:rPr>
              <w:t>MN044439</w:t>
            </w:r>
          </w:p>
        </w:tc>
      </w:tr>
      <w:tr w:rsidR="008F6B64" w:rsidRPr="008F6B64" w14:paraId="7391ACCE" w14:textId="77777777" w:rsidTr="00480408">
        <w:tc>
          <w:tcPr>
            <w:tcW w:w="1009" w:type="pct"/>
            <w:shd w:val="clear" w:color="auto" w:fill="auto"/>
          </w:tcPr>
          <w:p w14:paraId="2703F849" w14:textId="1137B98B" w:rsidR="008F6B64" w:rsidRPr="008F6B64" w:rsidRDefault="00894566" w:rsidP="004804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4 (</w:t>
            </w:r>
            <w:r w:rsidR="008F6B64" w:rsidRPr="008F6B64">
              <w:rPr>
                <w:rFonts w:ascii="Arial" w:hAnsi="Arial" w:cs="Arial"/>
              </w:rPr>
              <w:t>Haplotype 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7" w:type="pct"/>
            <w:shd w:val="clear" w:color="auto" w:fill="auto"/>
          </w:tcPr>
          <w:p w14:paraId="5E58C822" w14:textId="77777777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i/>
                <w:lang w:val="en"/>
              </w:rPr>
              <w:t>R. orthosporum</w:t>
            </w:r>
          </w:p>
        </w:tc>
        <w:tc>
          <w:tcPr>
            <w:tcW w:w="985" w:type="pct"/>
            <w:shd w:val="clear" w:color="auto" w:fill="auto"/>
          </w:tcPr>
          <w:p w14:paraId="0F02A25C" w14:textId="77777777" w:rsidR="008F6B64" w:rsidRPr="008F6B64" w:rsidRDefault="008F6B64" w:rsidP="00480408">
            <w:pPr>
              <w:rPr>
                <w:rFonts w:ascii="Arial" w:hAnsi="Arial" w:cs="Arial"/>
                <w:u w:val="single"/>
              </w:rPr>
            </w:pPr>
            <w:r w:rsidRPr="008F6B64">
              <w:rPr>
                <w:rFonts w:ascii="Arial" w:hAnsi="Arial" w:cs="Arial"/>
                <w:u w:val="single"/>
                <w:lang w:val="en"/>
              </w:rPr>
              <w:t>HM627471</w:t>
            </w:r>
          </w:p>
        </w:tc>
        <w:tc>
          <w:tcPr>
            <w:tcW w:w="722" w:type="pct"/>
            <w:shd w:val="clear" w:color="auto" w:fill="auto"/>
          </w:tcPr>
          <w:p w14:paraId="731B6D60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shd w:val="clear" w:color="auto" w:fill="auto"/>
          </w:tcPr>
          <w:p w14:paraId="7E3FE06D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8F6B64" w14:paraId="45926101" w14:textId="77777777" w:rsidTr="00480408">
        <w:tc>
          <w:tcPr>
            <w:tcW w:w="1009" w:type="pct"/>
            <w:shd w:val="clear" w:color="auto" w:fill="auto"/>
          </w:tcPr>
          <w:p w14:paraId="369F5ABD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Style w:val="feature"/>
                <w:rFonts w:ascii="Arial" w:hAnsi="Arial" w:cs="Arial"/>
                <w:lang w:val="en"/>
              </w:rPr>
              <w:t>TZ25</w:t>
            </w:r>
          </w:p>
        </w:tc>
        <w:tc>
          <w:tcPr>
            <w:tcW w:w="1537" w:type="pct"/>
            <w:shd w:val="clear" w:color="auto" w:fill="auto"/>
          </w:tcPr>
          <w:p w14:paraId="1A68E0E6" w14:textId="77777777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i/>
              </w:rPr>
              <w:t xml:space="preserve">Sclerotinia sclerotiorum </w:t>
            </w:r>
          </w:p>
        </w:tc>
        <w:tc>
          <w:tcPr>
            <w:tcW w:w="985" w:type="pct"/>
            <w:shd w:val="clear" w:color="auto" w:fill="auto"/>
          </w:tcPr>
          <w:p w14:paraId="4488A209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22" w:type="pct"/>
            <w:shd w:val="clear" w:color="auto" w:fill="auto"/>
          </w:tcPr>
          <w:p w14:paraId="48BCFBE0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</w:rPr>
              <w:t>AY312374</w:t>
            </w:r>
          </w:p>
        </w:tc>
        <w:tc>
          <w:tcPr>
            <w:tcW w:w="747" w:type="pct"/>
            <w:shd w:val="clear" w:color="auto" w:fill="auto"/>
          </w:tcPr>
          <w:p w14:paraId="15179A97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  <w:tr w:rsidR="008F6B64" w:rsidRPr="008F6B64" w14:paraId="3F45449D" w14:textId="77777777" w:rsidTr="00480408"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</w:tcPr>
          <w:p w14:paraId="1BA04E83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Style w:val="feature"/>
                <w:rFonts w:ascii="Arial" w:hAnsi="Arial" w:cs="Arial"/>
                <w:lang w:val="en"/>
              </w:rPr>
              <w:t>ARON3188.H</w:t>
            </w:r>
          </w:p>
        </w:tc>
        <w:tc>
          <w:tcPr>
            <w:tcW w:w="1537" w:type="pct"/>
            <w:tcBorders>
              <w:bottom w:val="single" w:sz="4" w:space="0" w:color="auto"/>
            </w:tcBorders>
            <w:shd w:val="clear" w:color="auto" w:fill="auto"/>
          </w:tcPr>
          <w:p w14:paraId="6FF0C7B0" w14:textId="77777777" w:rsidR="008F6B64" w:rsidRPr="008F6B64" w:rsidRDefault="008F6B64" w:rsidP="00480408">
            <w:pPr>
              <w:rPr>
                <w:rFonts w:ascii="Arial" w:hAnsi="Arial" w:cs="Arial"/>
                <w:i/>
              </w:rPr>
            </w:pPr>
            <w:r w:rsidRPr="008F6B64">
              <w:rPr>
                <w:rFonts w:ascii="Arial" w:hAnsi="Arial" w:cs="Arial"/>
                <w:i/>
                <w:iCs/>
              </w:rPr>
              <w:t xml:space="preserve">Tapesia cinerella 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03298B73" w14:textId="77777777" w:rsidR="008F6B64" w:rsidRPr="008F6B64" w:rsidRDefault="008F6B64" w:rsidP="00480408">
            <w:pPr>
              <w:rPr>
                <w:rFonts w:ascii="Arial" w:hAnsi="Arial" w:cs="Arial"/>
              </w:rPr>
            </w:pPr>
            <w:r w:rsidRPr="008F6B64">
              <w:rPr>
                <w:rFonts w:ascii="Arial" w:hAnsi="Arial" w:cs="Arial"/>
                <w:lang w:val="en-US"/>
              </w:rPr>
              <w:t>AJ430228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6BD76C74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</w:tcPr>
          <w:p w14:paraId="42688864" w14:textId="77777777" w:rsidR="008F6B64" w:rsidRPr="008F6B64" w:rsidRDefault="008F6B64" w:rsidP="00480408">
            <w:pPr>
              <w:rPr>
                <w:rFonts w:ascii="Arial" w:hAnsi="Arial" w:cs="Arial"/>
              </w:rPr>
            </w:pPr>
          </w:p>
        </w:tc>
      </w:tr>
    </w:tbl>
    <w:p w14:paraId="5F65FE2B" w14:textId="050FBCBB" w:rsidR="008F6B64" w:rsidRPr="00B50536" w:rsidRDefault="008F6B64" w:rsidP="00B50536">
      <w:pPr>
        <w:pStyle w:val="ListParagraph"/>
        <w:numPr>
          <w:ilvl w:val="0"/>
          <w:numId w:val="13"/>
        </w:numPr>
        <w:tabs>
          <w:tab w:val="left" w:pos="180"/>
        </w:tabs>
        <w:spacing w:line="480" w:lineRule="auto"/>
        <w:ind w:left="187" w:hanging="187"/>
        <w:rPr>
          <w:rFonts w:ascii="Arial" w:hAnsi="Arial" w:cs="Arial"/>
          <w:sz w:val="20"/>
          <w:szCs w:val="20"/>
        </w:rPr>
      </w:pPr>
      <w:r w:rsidRPr="00B50536">
        <w:rPr>
          <w:rFonts w:ascii="Arial" w:hAnsi="Arial" w:cs="Arial"/>
          <w:color w:val="000000" w:themeColor="text1"/>
          <w:sz w:val="20"/>
          <w:szCs w:val="20"/>
        </w:rPr>
        <w:t xml:space="preserve">ITS rDNA = internal transcribed spacer (ITS) region of ribosomal DNA (rDNA); </w:t>
      </w:r>
      <w:r w:rsidRPr="00B50536">
        <w:rPr>
          <w:rFonts w:ascii="Arial" w:hAnsi="Arial" w:cs="Arial"/>
          <w:bCs/>
          <w:i/>
          <w:color w:val="000000" w:themeColor="text1"/>
          <w:sz w:val="20"/>
          <w:szCs w:val="20"/>
        </w:rPr>
        <w:t>β-tubulin</w:t>
      </w:r>
      <w:r w:rsidRPr="00B50536">
        <w:rPr>
          <w:rFonts w:ascii="Arial" w:hAnsi="Arial" w:cs="Arial"/>
          <w:bCs/>
          <w:color w:val="000000" w:themeColor="text1"/>
          <w:sz w:val="20"/>
          <w:szCs w:val="20"/>
        </w:rPr>
        <w:t xml:space="preserve"> = </w:t>
      </w:r>
      <w:r w:rsidRPr="00B50536">
        <w:rPr>
          <w:rFonts w:ascii="Arial" w:hAnsi="Arial" w:cs="Arial"/>
          <w:bCs/>
          <w:i/>
          <w:color w:val="000000" w:themeColor="text1"/>
          <w:sz w:val="20"/>
          <w:szCs w:val="20"/>
        </w:rPr>
        <w:t>beta-tubulin</w:t>
      </w:r>
      <w:r w:rsidRPr="00B50536">
        <w:rPr>
          <w:rFonts w:ascii="Arial" w:hAnsi="Arial" w:cs="Arial"/>
          <w:bCs/>
          <w:color w:val="000000" w:themeColor="text1"/>
          <w:sz w:val="20"/>
          <w:szCs w:val="20"/>
        </w:rPr>
        <w:t xml:space="preserve"> gene; </w:t>
      </w:r>
      <w:r w:rsidRPr="00B50536">
        <w:rPr>
          <w:rFonts w:ascii="Arial" w:hAnsi="Arial" w:cs="Arial"/>
          <w:i/>
          <w:color w:val="000000" w:themeColor="text1"/>
          <w:sz w:val="20"/>
          <w:szCs w:val="20"/>
        </w:rPr>
        <w:t>TEF1-</w:t>
      </w:r>
      <w:r w:rsidRPr="00C50B7B">
        <w:rPr>
          <w:rFonts w:ascii="Arial" w:hAnsi="Arial" w:cs="Arial"/>
          <w:i/>
          <w:color w:val="000000" w:themeColor="text1"/>
          <w:sz w:val="20"/>
          <w:szCs w:val="20"/>
        </w:rPr>
        <w:sym w:font="Symbol" w:char="F061"/>
      </w:r>
      <w:r w:rsidRPr="00B5053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</w:t>
      </w:r>
      <w:r w:rsidRPr="00B50536">
        <w:rPr>
          <w:rFonts w:ascii="Arial" w:hAnsi="Arial" w:cs="Arial"/>
          <w:i/>
          <w:color w:val="000000" w:themeColor="text1"/>
          <w:sz w:val="20"/>
          <w:szCs w:val="20"/>
        </w:rPr>
        <w:t xml:space="preserve">translation elongation factor </w:t>
      </w:r>
      <w:r w:rsidRPr="00B50536">
        <w:rPr>
          <w:rFonts w:ascii="Arial" w:hAnsi="Arial" w:cs="Arial"/>
          <w:i/>
          <w:sz w:val="20"/>
          <w:szCs w:val="20"/>
        </w:rPr>
        <w:t>1-</w:t>
      </w:r>
      <w:r w:rsidRPr="00AC52A4">
        <w:rPr>
          <w:rFonts w:ascii="Arial" w:hAnsi="Arial" w:cs="Arial"/>
          <w:i/>
        </w:rPr>
        <w:sym w:font="Symbol" w:char="F061"/>
      </w:r>
      <w:r w:rsidRPr="00B50536">
        <w:rPr>
          <w:rFonts w:ascii="Arial" w:hAnsi="Arial" w:cs="Arial"/>
          <w:sz w:val="20"/>
          <w:szCs w:val="20"/>
          <w:lang w:val="en-US"/>
        </w:rPr>
        <w:t xml:space="preserve"> gene.</w:t>
      </w:r>
      <w:r w:rsidR="00B50536" w:rsidRPr="00B50536">
        <w:rPr>
          <w:rFonts w:ascii="Arial" w:hAnsi="Arial" w:cs="Arial"/>
          <w:sz w:val="20"/>
          <w:szCs w:val="20"/>
          <w:lang w:val="en-US"/>
        </w:rPr>
        <w:t xml:space="preserve"> </w:t>
      </w:r>
      <w:r w:rsidRPr="00B50536">
        <w:rPr>
          <w:rFonts w:ascii="Arial" w:hAnsi="Arial" w:cs="Arial"/>
          <w:sz w:val="20"/>
          <w:szCs w:val="24"/>
        </w:rPr>
        <w:t xml:space="preserve">Only a partial ITS1 rDNA sequence could be amplified from the type herbarium specimen of </w:t>
      </w:r>
      <w:r w:rsidRPr="00B50536">
        <w:rPr>
          <w:rFonts w:ascii="Arial" w:hAnsi="Arial" w:cs="Arial"/>
          <w:i/>
          <w:sz w:val="20"/>
          <w:szCs w:val="24"/>
        </w:rPr>
        <w:t>P. brassicae</w:t>
      </w:r>
      <w:r w:rsidRPr="00B50536">
        <w:rPr>
          <w:rFonts w:ascii="Arial" w:hAnsi="Arial" w:cs="Arial"/>
          <w:sz w:val="20"/>
          <w:szCs w:val="24"/>
        </w:rPr>
        <w:t xml:space="preserve"> (IMI81823),</w:t>
      </w:r>
      <w:r w:rsidR="004C54BA">
        <w:rPr>
          <w:rFonts w:ascii="Arial" w:hAnsi="Arial" w:cs="Arial"/>
          <w:sz w:val="20"/>
          <w:szCs w:val="24"/>
        </w:rPr>
        <w:t xml:space="preserve"> </w:t>
      </w:r>
      <w:r w:rsidRPr="00B50536">
        <w:rPr>
          <w:rFonts w:ascii="Arial" w:hAnsi="Arial" w:cs="Arial"/>
          <w:sz w:val="20"/>
          <w:szCs w:val="24"/>
        </w:rPr>
        <w:t>and was deposited in GenBank as Accession MN028386</w:t>
      </w:r>
      <w:r w:rsidRPr="00B50536">
        <w:rPr>
          <w:rFonts w:ascii="Arial" w:hAnsi="Arial" w:cs="Arial"/>
          <w:sz w:val="20"/>
          <w:szCs w:val="20"/>
        </w:rPr>
        <w:t>.</w:t>
      </w:r>
      <w:r w:rsidR="00B50536" w:rsidRPr="00B50536">
        <w:rPr>
          <w:rFonts w:ascii="Arial" w:hAnsi="Arial" w:cs="Arial"/>
          <w:sz w:val="20"/>
          <w:szCs w:val="20"/>
        </w:rPr>
        <w:t xml:space="preserve"> </w:t>
      </w:r>
      <w:r w:rsidR="00B50536" w:rsidRPr="00B50536">
        <w:rPr>
          <w:rFonts w:ascii="Arial" w:hAnsi="Arial" w:cs="Arial"/>
          <w:color w:val="000000" w:themeColor="text1"/>
          <w:sz w:val="20"/>
          <w:szCs w:val="20"/>
        </w:rPr>
        <w:t>Underlined sequences were used for the concatenated analyses of all three loci</w:t>
      </w:r>
      <w:r w:rsidR="00B50536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484BCF9" w14:textId="4F45C31C" w:rsidR="00A707F1" w:rsidRPr="00C9010B" w:rsidRDefault="008F6B64" w:rsidP="00A75CE9">
      <w:pPr>
        <w:pStyle w:val="ListParagraph"/>
        <w:numPr>
          <w:ilvl w:val="0"/>
          <w:numId w:val="13"/>
        </w:numPr>
        <w:tabs>
          <w:tab w:val="left" w:pos="180"/>
        </w:tabs>
        <w:spacing w:line="480" w:lineRule="auto"/>
        <w:ind w:left="187" w:hanging="187"/>
        <w:rPr>
          <w:rFonts w:ascii="Arial" w:hAnsi="Arial" w:cs="Arial"/>
        </w:rPr>
      </w:pPr>
      <w:r w:rsidRPr="008F6B64">
        <w:rPr>
          <w:rFonts w:ascii="Arial" w:hAnsi="Arial" w:cs="Arial"/>
          <w:i/>
          <w:sz w:val="20"/>
          <w:szCs w:val="24"/>
        </w:rPr>
        <w:t xml:space="preserve">Botryosphaeria dothidea </w:t>
      </w:r>
      <w:r w:rsidRPr="008F6B64">
        <w:rPr>
          <w:rFonts w:ascii="Arial" w:hAnsi="Arial" w:cs="Arial"/>
          <w:color w:val="000000" w:themeColor="text1"/>
          <w:sz w:val="20"/>
          <w:szCs w:val="24"/>
        </w:rPr>
        <w:t xml:space="preserve">genome available at </w:t>
      </w:r>
      <w:hyperlink r:id="rId8" w:history="1">
        <w:r w:rsidRPr="008F6B64">
          <w:rPr>
            <w:rStyle w:val="Hyperlink"/>
            <w:rFonts w:ascii="Arial" w:hAnsi="Arial" w:cs="Arial"/>
            <w:sz w:val="20"/>
            <w:szCs w:val="24"/>
          </w:rPr>
          <w:t>https://genome.jgi.doe.gov/Botdo1_1/Botdo1_1.home.html</w:t>
        </w:r>
      </w:hyperlink>
      <w:r w:rsidRPr="008F6B64">
        <w:rPr>
          <w:rFonts w:ascii="Arial" w:hAnsi="Arial" w:cs="Arial"/>
          <w:color w:val="000000" w:themeColor="text1"/>
          <w:sz w:val="20"/>
          <w:szCs w:val="24"/>
        </w:rPr>
        <w:t xml:space="preserve"> (accessed 21 May</w:t>
      </w:r>
      <w:r>
        <w:rPr>
          <w:rFonts w:ascii="Arial" w:hAnsi="Arial" w:cs="Arial"/>
          <w:color w:val="000000" w:themeColor="text1"/>
          <w:sz w:val="20"/>
          <w:szCs w:val="24"/>
        </w:rPr>
        <w:t xml:space="preserve"> </w:t>
      </w:r>
      <w:r w:rsidRPr="008F6B64">
        <w:rPr>
          <w:rFonts w:ascii="Arial" w:hAnsi="Arial" w:cs="Arial"/>
          <w:color w:val="000000" w:themeColor="text1"/>
          <w:sz w:val="20"/>
          <w:szCs w:val="24"/>
        </w:rPr>
        <w:t>2019).</w:t>
      </w:r>
    </w:p>
    <w:sectPr w:rsidR="00A707F1" w:rsidRPr="00C9010B" w:rsidSect="00E42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FC4A9" w14:textId="77777777" w:rsidR="00322CB6" w:rsidRDefault="00322CB6" w:rsidP="004C3975">
      <w:r>
        <w:separator/>
      </w:r>
    </w:p>
  </w:endnote>
  <w:endnote w:type="continuationSeparator" w:id="0">
    <w:p w14:paraId="2F066054" w14:textId="77777777" w:rsidR="00322CB6" w:rsidRDefault="00322CB6" w:rsidP="004C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9782C" w14:textId="77777777" w:rsidR="00322CB6" w:rsidRDefault="00322CB6" w:rsidP="004C3975">
      <w:r>
        <w:separator/>
      </w:r>
    </w:p>
  </w:footnote>
  <w:footnote w:type="continuationSeparator" w:id="0">
    <w:p w14:paraId="62FABA62" w14:textId="77777777" w:rsidR="00322CB6" w:rsidRDefault="00322CB6" w:rsidP="004C3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59B4"/>
    <w:multiLevelType w:val="hybridMultilevel"/>
    <w:tmpl w:val="2188CCCC"/>
    <w:lvl w:ilvl="0" w:tplc="4B20A0B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8C8A82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5BC0BD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2AE650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B5CCBD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8DAEB5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909B3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550B7A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118623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2E0790E"/>
    <w:multiLevelType w:val="hybridMultilevel"/>
    <w:tmpl w:val="DCD69E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22DEC"/>
    <w:multiLevelType w:val="hybridMultilevel"/>
    <w:tmpl w:val="D43CBFB2"/>
    <w:lvl w:ilvl="0" w:tplc="8A488796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3F06"/>
    <w:multiLevelType w:val="hybridMultilevel"/>
    <w:tmpl w:val="133AF3F6"/>
    <w:lvl w:ilvl="0" w:tplc="54B046A0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42B56"/>
    <w:multiLevelType w:val="hybridMultilevel"/>
    <w:tmpl w:val="C0F87C54"/>
    <w:lvl w:ilvl="0" w:tplc="54B046A0">
      <w:start w:val="1"/>
      <w:numFmt w:val="lowerLetter"/>
      <w:lvlText w:val="%1"/>
      <w:lvlJc w:val="left"/>
      <w:pPr>
        <w:ind w:left="108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5148B9"/>
    <w:multiLevelType w:val="hybridMultilevel"/>
    <w:tmpl w:val="1794D4D8"/>
    <w:lvl w:ilvl="0" w:tplc="0B1ED576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694BBA"/>
    <w:multiLevelType w:val="hybridMultilevel"/>
    <w:tmpl w:val="05E0E3F4"/>
    <w:lvl w:ilvl="0" w:tplc="54B046A0">
      <w:start w:val="1"/>
      <w:numFmt w:val="lowerLetter"/>
      <w:lvlText w:val="%1"/>
      <w:lvlJc w:val="left"/>
      <w:pPr>
        <w:ind w:left="547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267" w:hanging="360"/>
      </w:pPr>
    </w:lvl>
    <w:lvl w:ilvl="2" w:tplc="0809001B" w:tentative="1">
      <w:start w:val="1"/>
      <w:numFmt w:val="lowerRoman"/>
      <w:lvlText w:val="%3."/>
      <w:lvlJc w:val="right"/>
      <w:pPr>
        <w:ind w:left="1987" w:hanging="180"/>
      </w:pPr>
    </w:lvl>
    <w:lvl w:ilvl="3" w:tplc="0809000F" w:tentative="1">
      <w:start w:val="1"/>
      <w:numFmt w:val="decimal"/>
      <w:lvlText w:val="%4."/>
      <w:lvlJc w:val="left"/>
      <w:pPr>
        <w:ind w:left="2707" w:hanging="360"/>
      </w:pPr>
    </w:lvl>
    <w:lvl w:ilvl="4" w:tplc="08090019" w:tentative="1">
      <w:start w:val="1"/>
      <w:numFmt w:val="lowerLetter"/>
      <w:lvlText w:val="%5."/>
      <w:lvlJc w:val="left"/>
      <w:pPr>
        <w:ind w:left="3427" w:hanging="360"/>
      </w:pPr>
    </w:lvl>
    <w:lvl w:ilvl="5" w:tplc="0809001B" w:tentative="1">
      <w:start w:val="1"/>
      <w:numFmt w:val="lowerRoman"/>
      <w:lvlText w:val="%6."/>
      <w:lvlJc w:val="right"/>
      <w:pPr>
        <w:ind w:left="4147" w:hanging="180"/>
      </w:pPr>
    </w:lvl>
    <w:lvl w:ilvl="6" w:tplc="0809000F" w:tentative="1">
      <w:start w:val="1"/>
      <w:numFmt w:val="decimal"/>
      <w:lvlText w:val="%7."/>
      <w:lvlJc w:val="left"/>
      <w:pPr>
        <w:ind w:left="4867" w:hanging="360"/>
      </w:pPr>
    </w:lvl>
    <w:lvl w:ilvl="7" w:tplc="08090019" w:tentative="1">
      <w:start w:val="1"/>
      <w:numFmt w:val="lowerLetter"/>
      <w:lvlText w:val="%8."/>
      <w:lvlJc w:val="left"/>
      <w:pPr>
        <w:ind w:left="5587" w:hanging="360"/>
      </w:pPr>
    </w:lvl>
    <w:lvl w:ilvl="8" w:tplc="08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7" w15:restartNumberingAfterBreak="0">
    <w:nsid w:val="23791897"/>
    <w:multiLevelType w:val="hybridMultilevel"/>
    <w:tmpl w:val="EDAA22AA"/>
    <w:lvl w:ilvl="0" w:tplc="28E4386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92221"/>
    <w:multiLevelType w:val="hybridMultilevel"/>
    <w:tmpl w:val="DC94DBDC"/>
    <w:lvl w:ilvl="0" w:tplc="5E12442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D24D3"/>
    <w:multiLevelType w:val="hybridMultilevel"/>
    <w:tmpl w:val="E824406A"/>
    <w:lvl w:ilvl="0" w:tplc="54B046A0">
      <w:start w:val="1"/>
      <w:numFmt w:val="lowerLetter"/>
      <w:lvlText w:val="%1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83B7B"/>
    <w:multiLevelType w:val="multilevel"/>
    <w:tmpl w:val="2952B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DF42C8"/>
    <w:multiLevelType w:val="hybridMultilevel"/>
    <w:tmpl w:val="79763BC8"/>
    <w:lvl w:ilvl="0" w:tplc="54B046A0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C5EA0"/>
    <w:multiLevelType w:val="multilevel"/>
    <w:tmpl w:val="C2745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0"/>
  </w:num>
  <w:num w:numId="5">
    <w:abstractNumId w:val="8"/>
  </w:num>
  <w:num w:numId="6">
    <w:abstractNumId w:val="4"/>
  </w:num>
  <w:num w:numId="7">
    <w:abstractNumId w:val="1"/>
  </w:num>
  <w:num w:numId="8">
    <w:abstractNumId w:val="12"/>
  </w:num>
  <w:num w:numId="9">
    <w:abstractNumId w:val="10"/>
  </w:num>
  <w:num w:numId="10">
    <w:abstractNumId w:val="11"/>
  </w:num>
  <w:num w:numId="11">
    <w:abstractNumId w:val="3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DE3"/>
    <w:rsid w:val="000001A4"/>
    <w:rsid w:val="00001C61"/>
    <w:rsid w:val="00002171"/>
    <w:rsid w:val="00004122"/>
    <w:rsid w:val="0000417F"/>
    <w:rsid w:val="00006552"/>
    <w:rsid w:val="00006581"/>
    <w:rsid w:val="00006584"/>
    <w:rsid w:val="00006B52"/>
    <w:rsid w:val="0000732E"/>
    <w:rsid w:val="00011875"/>
    <w:rsid w:val="00012033"/>
    <w:rsid w:val="00015D97"/>
    <w:rsid w:val="0001746E"/>
    <w:rsid w:val="00021191"/>
    <w:rsid w:val="00021C4F"/>
    <w:rsid w:val="00023792"/>
    <w:rsid w:val="00024026"/>
    <w:rsid w:val="00024DBC"/>
    <w:rsid w:val="00025C79"/>
    <w:rsid w:val="00025E88"/>
    <w:rsid w:val="00027016"/>
    <w:rsid w:val="0003082B"/>
    <w:rsid w:val="00030C65"/>
    <w:rsid w:val="00032271"/>
    <w:rsid w:val="000329C9"/>
    <w:rsid w:val="00034AB7"/>
    <w:rsid w:val="0003532D"/>
    <w:rsid w:val="000363A2"/>
    <w:rsid w:val="00040196"/>
    <w:rsid w:val="000403AF"/>
    <w:rsid w:val="0004058C"/>
    <w:rsid w:val="000411AA"/>
    <w:rsid w:val="00043545"/>
    <w:rsid w:val="00043C19"/>
    <w:rsid w:val="0004437A"/>
    <w:rsid w:val="0004459E"/>
    <w:rsid w:val="00044A6F"/>
    <w:rsid w:val="000505D5"/>
    <w:rsid w:val="00050D5D"/>
    <w:rsid w:val="0005103A"/>
    <w:rsid w:val="00051C07"/>
    <w:rsid w:val="00053A18"/>
    <w:rsid w:val="00053A58"/>
    <w:rsid w:val="00056D5F"/>
    <w:rsid w:val="000579FA"/>
    <w:rsid w:val="00057CA2"/>
    <w:rsid w:val="00060964"/>
    <w:rsid w:val="00060B56"/>
    <w:rsid w:val="0006156B"/>
    <w:rsid w:val="00062F61"/>
    <w:rsid w:val="0006301F"/>
    <w:rsid w:val="0006464E"/>
    <w:rsid w:val="00067143"/>
    <w:rsid w:val="00070648"/>
    <w:rsid w:val="000733AA"/>
    <w:rsid w:val="00073879"/>
    <w:rsid w:val="000745D8"/>
    <w:rsid w:val="0007577A"/>
    <w:rsid w:val="00076310"/>
    <w:rsid w:val="000764F0"/>
    <w:rsid w:val="000767BD"/>
    <w:rsid w:val="00076BB6"/>
    <w:rsid w:val="00077E0A"/>
    <w:rsid w:val="00080227"/>
    <w:rsid w:val="00081024"/>
    <w:rsid w:val="00083AAB"/>
    <w:rsid w:val="0008445A"/>
    <w:rsid w:val="00085489"/>
    <w:rsid w:val="00085857"/>
    <w:rsid w:val="00085B5E"/>
    <w:rsid w:val="00085DCB"/>
    <w:rsid w:val="00085F88"/>
    <w:rsid w:val="00086409"/>
    <w:rsid w:val="00090661"/>
    <w:rsid w:val="00090954"/>
    <w:rsid w:val="00090C47"/>
    <w:rsid w:val="00090F89"/>
    <w:rsid w:val="00092661"/>
    <w:rsid w:val="00093E35"/>
    <w:rsid w:val="00093FC8"/>
    <w:rsid w:val="00094970"/>
    <w:rsid w:val="000954C1"/>
    <w:rsid w:val="00095A92"/>
    <w:rsid w:val="00095B86"/>
    <w:rsid w:val="000961C3"/>
    <w:rsid w:val="000972E6"/>
    <w:rsid w:val="00097948"/>
    <w:rsid w:val="000A28EF"/>
    <w:rsid w:val="000A3728"/>
    <w:rsid w:val="000A39C0"/>
    <w:rsid w:val="000A5CA3"/>
    <w:rsid w:val="000A64BB"/>
    <w:rsid w:val="000B0788"/>
    <w:rsid w:val="000B0BE0"/>
    <w:rsid w:val="000B1259"/>
    <w:rsid w:val="000B1A03"/>
    <w:rsid w:val="000B1B17"/>
    <w:rsid w:val="000B3745"/>
    <w:rsid w:val="000B4B8E"/>
    <w:rsid w:val="000B569B"/>
    <w:rsid w:val="000C07A7"/>
    <w:rsid w:val="000C1EE8"/>
    <w:rsid w:val="000C21B6"/>
    <w:rsid w:val="000C22DB"/>
    <w:rsid w:val="000C2B90"/>
    <w:rsid w:val="000C4186"/>
    <w:rsid w:val="000C47B8"/>
    <w:rsid w:val="000C4F9A"/>
    <w:rsid w:val="000C62F0"/>
    <w:rsid w:val="000C7E10"/>
    <w:rsid w:val="000D0CFF"/>
    <w:rsid w:val="000D2B8D"/>
    <w:rsid w:val="000D3EDF"/>
    <w:rsid w:val="000D4150"/>
    <w:rsid w:val="000D42E3"/>
    <w:rsid w:val="000D480A"/>
    <w:rsid w:val="000D4EAB"/>
    <w:rsid w:val="000D7332"/>
    <w:rsid w:val="000E0B81"/>
    <w:rsid w:val="000E0DD8"/>
    <w:rsid w:val="000E1753"/>
    <w:rsid w:val="000E28CD"/>
    <w:rsid w:val="000E51AA"/>
    <w:rsid w:val="000E54E1"/>
    <w:rsid w:val="000E6544"/>
    <w:rsid w:val="000F0D70"/>
    <w:rsid w:val="000F15B8"/>
    <w:rsid w:val="000F1B14"/>
    <w:rsid w:val="000F3094"/>
    <w:rsid w:val="000F31BD"/>
    <w:rsid w:val="000F34DC"/>
    <w:rsid w:val="000F4790"/>
    <w:rsid w:val="000F66BC"/>
    <w:rsid w:val="000F6978"/>
    <w:rsid w:val="00104477"/>
    <w:rsid w:val="001045D0"/>
    <w:rsid w:val="00105867"/>
    <w:rsid w:val="001073A1"/>
    <w:rsid w:val="001109DB"/>
    <w:rsid w:val="001111A9"/>
    <w:rsid w:val="0011230F"/>
    <w:rsid w:val="00113E87"/>
    <w:rsid w:val="00113F1B"/>
    <w:rsid w:val="00114149"/>
    <w:rsid w:val="00115F25"/>
    <w:rsid w:val="00117416"/>
    <w:rsid w:val="0012011A"/>
    <w:rsid w:val="001202D1"/>
    <w:rsid w:val="001211EC"/>
    <w:rsid w:val="00121A80"/>
    <w:rsid w:val="00122456"/>
    <w:rsid w:val="00123030"/>
    <w:rsid w:val="0012313E"/>
    <w:rsid w:val="001238C5"/>
    <w:rsid w:val="0012464A"/>
    <w:rsid w:val="00124B6D"/>
    <w:rsid w:val="00124DBB"/>
    <w:rsid w:val="00125679"/>
    <w:rsid w:val="00127612"/>
    <w:rsid w:val="0012769C"/>
    <w:rsid w:val="001340D2"/>
    <w:rsid w:val="0013490B"/>
    <w:rsid w:val="0013540B"/>
    <w:rsid w:val="00136DE3"/>
    <w:rsid w:val="001375DD"/>
    <w:rsid w:val="00137E8A"/>
    <w:rsid w:val="001402A2"/>
    <w:rsid w:val="00140C07"/>
    <w:rsid w:val="00140ECC"/>
    <w:rsid w:val="00140F2D"/>
    <w:rsid w:val="0014234B"/>
    <w:rsid w:val="00142E58"/>
    <w:rsid w:val="00143283"/>
    <w:rsid w:val="00144364"/>
    <w:rsid w:val="001452E9"/>
    <w:rsid w:val="00146300"/>
    <w:rsid w:val="001470E8"/>
    <w:rsid w:val="00150E84"/>
    <w:rsid w:val="00151511"/>
    <w:rsid w:val="00153601"/>
    <w:rsid w:val="00153F98"/>
    <w:rsid w:val="0015464B"/>
    <w:rsid w:val="00160098"/>
    <w:rsid w:val="001601D3"/>
    <w:rsid w:val="0016138E"/>
    <w:rsid w:val="00165193"/>
    <w:rsid w:val="0016537A"/>
    <w:rsid w:val="001656D4"/>
    <w:rsid w:val="0016578E"/>
    <w:rsid w:val="00167F2D"/>
    <w:rsid w:val="0017118F"/>
    <w:rsid w:val="001714A2"/>
    <w:rsid w:val="00171F47"/>
    <w:rsid w:val="00173D21"/>
    <w:rsid w:val="00174641"/>
    <w:rsid w:val="00174705"/>
    <w:rsid w:val="001747D0"/>
    <w:rsid w:val="00174B05"/>
    <w:rsid w:val="0017520E"/>
    <w:rsid w:val="0017567F"/>
    <w:rsid w:val="00181C48"/>
    <w:rsid w:val="0018256E"/>
    <w:rsid w:val="001828FD"/>
    <w:rsid w:val="00184637"/>
    <w:rsid w:val="001866A8"/>
    <w:rsid w:val="00186F43"/>
    <w:rsid w:val="001914AA"/>
    <w:rsid w:val="00191BF0"/>
    <w:rsid w:val="00192389"/>
    <w:rsid w:val="001923A8"/>
    <w:rsid w:val="0019361B"/>
    <w:rsid w:val="00194B0D"/>
    <w:rsid w:val="00194EF3"/>
    <w:rsid w:val="0019538D"/>
    <w:rsid w:val="00195DAD"/>
    <w:rsid w:val="0019671F"/>
    <w:rsid w:val="001A00A9"/>
    <w:rsid w:val="001A014A"/>
    <w:rsid w:val="001A08FD"/>
    <w:rsid w:val="001A2D00"/>
    <w:rsid w:val="001A46BD"/>
    <w:rsid w:val="001A5BAC"/>
    <w:rsid w:val="001A6013"/>
    <w:rsid w:val="001A64C4"/>
    <w:rsid w:val="001A6BC4"/>
    <w:rsid w:val="001A6CCD"/>
    <w:rsid w:val="001A74E8"/>
    <w:rsid w:val="001A756D"/>
    <w:rsid w:val="001A7CE5"/>
    <w:rsid w:val="001B12A5"/>
    <w:rsid w:val="001B231D"/>
    <w:rsid w:val="001B3177"/>
    <w:rsid w:val="001B35E1"/>
    <w:rsid w:val="001B40CB"/>
    <w:rsid w:val="001B4ED0"/>
    <w:rsid w:val="001B5A38"/>
    <w:rsid w:val="001B63B5"/>
    <w:rsid w:val="001B6EE2"/>
    <w:rsid w:val="001C081E"/>
    <w:rsid w:val="001C3052"/>
    <w:rsid w:val="001C4A2E"/>
    <w:rsid w:val="001C5704"/>
    <w:rsid w:val="001C5810"/>
    <w:rsid w:val="001C67DB"/>
    <w:rsid w:val="001D234A"/>
    <w:rsid w:val="001D24AC"/>
    <w:rsid w:val="001D2684"/>
    <w:rsid w:val="001D30F9"/>
    <w:rsid w:val="001D36EB"/>
    <w:rsid w:val="001D4029"/>
    <w:rsid w:val="001D607E"/>
    <w:rsid w:val="001D6475"/>
    <w:rsid w:val="001D6FC6"/>
    <w:rsid w:val="001E0609"/>
    <w:rsid w:val="001E1D0C"/>
    <w:rsid w:val="001E2129"/>
    <w:rsid w:val="001E2AC5"/>
    <w:rsid w:val="001E3E69"/>
    <w:rsid w:val="001E43AC"/>
    <w:rsid w:val="001E45A3"/>
    <w:rsid w:val="001E5C46"/>
    <w:rsid w:val="001E751A"/>
    <w:rsid w:val="001E7655"/>
    <w:rsid w:val="001E7DE3"/>
    <w:rsid w:val="001F258B"/>
    <w:rsid w:val="001F3693"/>
    <w:rsid w:val="001F3914"/>
    <w:rsid w:val="001F3AF7"/>
    <w:rsid w:val="001F551E"/>
    <w:rsid w:val="001F5E03"/>
    <w:rsid w:val="00200F77"/>
    <w:rsid w:val="0020162C"/>
    <w:rsid w:val="00201980"/>
    <w:rsid w:val="00202C89"/>
    <w:rsid w:val="0020312F"/>
    <w:rsid w:val="00203F79"/>
    <w:rsid w:val="00204604"/>
    <w:rsid w:val="00204A02"/>
    <w:rsid w:val="00204C22"/>
    <w:rsid w:val="0020565E"/>
    <w:rsid w:val="00205847"/>
    <w:rsid w:val="0020745D"/>
    <w:rsid w:val="00207592"/>
    <w:rsid w:val="00207C72"/>
    <w:rsid w:val="00207E0D"/>
    <w:rsid w:val="00210129"/>
    <w:rsid w:val="00211963"/>
    <w:rsid w:val="00212089"/>
    <w:rsid w:val="00213A60"/>
    <w:rsid w:val="00215F30"/>
    <w:rsid w:val="002166A2"/>
    <w:rsid w:val="00216F44"/>
    <w:rsid w:val="00216F56"/>
    <w:rsid w:val="00217891"/>
    <w:rsid w:val="00220B88"/>
    <w:rsid w:val="00221D36"/>
    <w:rsid w:val="0022212F"/>
    <w:rsid w:val="0022213E"/>
    <w:rsid w:val="00222231"/>
    <w:rsid w:val="00222C25"/>
    <w:rsid w:val="00224243"/>
    <w:rsid w:val="0022440A"/>
    <w:rsid w:val="00224EC8"/>
    <w:rsid w:val="00225451"/>
    <w:rsid w:val="00225DC2"/>
    <w:rsid w:val="00226656"/>
    <w:rsid w:val="00226DC0"/>
    <w:rsid w:val="00227785"/>
    <w:rsid w:val="00227E9A"/>
    <w:rsid w:val="00230DA8"/>
    <w:rsid w:val="00233330"/>
    <w:rsid w:val="002335D9"/>
    <w:rsid w:val="00233DAC"/>
    <w:rsid w:val="00234C3C"/>
    <w:rsid w:val="002351BB"/>
    <w:rsid w:val="00235D73"/>
    <w:rsid w:val="00235E29"/>
    <w:rsid w:val="00236C1F"/>
    <w:rsid w:val="00236DBF"/>
    <w:rsid w:val="002402FD"/>
    <w:rsid w:val="002436E0"/>
    <w:rsid w:val="00243825"/>
    <w:rsid w:val="00243FCF"/>
    <w:rsid w:val="00244842"/>
    <w:rsid w:val="0024525D"/>
    <w:rsid w:val="00245E7B"/>
    <w:rsid w:val="002467A5"/>
    <w:rsid w:val="0024727F"/>
    <w:rsid w:val="0025000F"/>
    <w:rsid w:val="0025035D"/>
    <w:rsid w:val="002509FB"/>
    <w:rsid w:val="00251264"/>
    <w:rsid w:val="00251847"/>
    <w:rsid w:val="00251BF0"/>
    <w:rsid w:val="002536E8"/>
    <w:rsid w:val="00253BD4"/>
    <w:rsid w:val="00255991"/>
    <w:rsid w:val="00256461"/>
    <w:rsid w:val="0025650D"/>
    <w:rsid w:val="00256847"/>
    <w:rsid w:val="00256903"/>
    <w:rsid w:val="00257FEE"/>
    <w:rsid w:val="00260037"/>
    <w:rsid w:val="002610BB"/>
    <w:rsid w:val="00262CA3"/>
    <w:rsid w:val="00263955"/>
    <w:rsid w:val="00264C7B"/>
    <w:rsid w:val="00265080"/>
    <w:rsid w:val="002664A0"/>
    <w:rsid w:val="00266D00"/>
    <w:rsid w:val="00267336"/>
    <w:rsid w:val="0026779F"/>
    <w:rsid w:val="00267C98"/>
    <w:rsid w:val="00267E47"/>
    <w:rsid w:val="002700C7"/>
    <w:rsid w:val="00270437"/>
    <w:rsid w:val="00271DB1"/>
    <w:rsid w:val="00274296"/>
    <w:rsid w:val="00274BEB"/>
    <w:rsid w:val="00275235"/>
    <w:rsid w:val="002768B7"/>
    <w:rsid w:val="00276AA7"/>
    <w:rsid w:val="00277BF0"/>
    <w:rsid w:val="002807FC"/>
    <w:rsid w:val="00281331"/>
    <w:rsid w:val="00284030"/>
    <w:rsid w:val="00287968"/>
    <w:rsid w:val="00287C07"/>
    <w:rsid w:val="00287F2C"/>
    <w:rsid w:val="002917B9"/>
    <w:rsid w:val="00292BFA"/>
    <w:rsid w:val="00293A40"/>
    <w:rsid w:val="00294254"/>
    <w:rsid w:val="0029601C"/>
    <w:rsid w:val="002963E1"/>
    <w:rsid w:val="002A0136"/>
    <w:rsid w:val="002A08C2"/>
    <w:rsid w:val="002A10AA"/>
    <w:rsid w:val="002A19BD"/>
    <w:rsid w:val="002A1B1E"/>
    <w:rsid w:val="002A34A6"/>
    <w:rsid w:val="002A42AC"/>
    <w:rsid w:val="002A4E57"/>
    <w:rsid w:val="002A7BDA"/>
    <w:rsid w:val="002B0225"/>
    <w:rsid w:val="002B07D2"/>
    <w:rsid w:val="002B118D"/>
    <w:rsid w:val="002B162E"/>
    <w:rsid w:val="002B1E1F"/>
    <w:rsid w:val="002B2FB4"/>
    <w:rsid w:val="002B4396"/>
    <w:rsid w:val="002B4AE8"/>
    <w:rsid w:val="002B57DB"/>
    <w:rsid w:val="002B5FEA"/>
    <w:rsid w:val="002B6322"/>
    <w:rsid w:val="002B71AC"/>
    <w:rsid w:val="002B7DED"/>
    <w:rsid w:val="002C0116"/>
    <w:rsid w:val="002C2214"/>
    <w:rsid w:val="002C32C0"/>
    <w:rsid w:val="002C5520"/>
    <w:rsid w:val="002C5B08"/>
    <w:rsid w:val="002C6FC3"/>
    <w:rsid w:val="002C79E3"/>
    <w:rsid w:val="002D01B4"/>
    <w:rsid w:val="002D0D2B"/>
    <w:rsid w:val="002D1237"/>
    <w:rsid w:val="002D387B"/>
    <w:rsid w:val="002D5682"/>
    <w:rsid w:val="002D62C1"/>
    <w:rsid w:val="002E0025"/>
    <w:rsid w:val="002E0DB8"/>
    <w:rsid w:val="002E1567"/>
    <w:rsid w:val="002E1764"/>
    <w:rsid w:val="002E1C88"/>
    <w:rsid w:val="002E25C5"/>
    <w:rsid w:val="002E2664"/>
    <w:rsid w:val="002E3AB5"/>
    <w:rsid w:val="002E40B2"/>
    <w:rsid w:val="002E43E9"/>
    <w:rsid w:val="002E4AA1"/>
    <w:rsid w:val="002E613B"/>
    <w:rsid w:val="002E7D53"/>
    <w:rsid w:val="002F0B91"/>
    <w:rsid w:val="002F12E4"/>
    <w:rsid w:val="002F1E27"/>
    <w:rsid w:val="002F21FB"/>
    <w:rsid w:val="002F2B11"/>
    <w:rsid w:val="002F2ED4"/>
    <w:rsid w:val="002F315B"/>
    <w:rsid w:val="002F3802"/>
    <w:rsid w:val="002F3EC7"/>
    <w:rsid w:val="002F4EF7"/>
    <w:rsid w:val="002F5FBD"/>
    <w:rsid w:val="002F6371"/>
    <w:rsid w:val="002F760C"/>
    <w:rsid w:val="00300803"/>
    <w:rsid w:val="0030202E"/>
    <w:rsid w:val="00302D19"/>
    <w:rsid w:val="00306B59"/>
    <w:rsid w:val="00306D33"/>
    <w:rsid w:val="0030779A"/>
    <w:rsid w:val="00307BD7"/>
    <w:rsid w:val="00310BCC"/>
    <w:rsid w:val="00311047"/>
    <w:rsid w:val="003121B3"/>
    <w:rsid w:val="003134A9"/>
    <w:rsid w:val="003136C6"/>
    <w:rsid w:val="003154FB"/>
    <w:rsid w:val="0031583F"/>
    <w:rsid w:val="00315BA6"/>
    <w:rsid w:val="00315FF9"/>
    <w:rsid w:val="00316105"/>
    <w:rsid w:val="0032078E"/>
    <w:rsid w:val="003213EE"/>
    <w:rsid w:val="00321B50"/>
    <w:rsid w:val="00321EC2"/>
    <w:rsid w:val="00322399"/>
    <w:rsid w:val="00322CB6"/>
    <w:rsid w:val="00322DB0"/>
    <w:rsid w:val="00325E09"/>
    <w:rsid w:val="00326E1D"/>
    <w:rsid w:val="0032745B"/>
    <w:rsid w:val="00332BC4"/>
    <w:rsid w:val="00332E05"/>
    <w:rsid w:val="00334223"/>
    <w:rsid w:val="0033434B"/>
    <w:rsid w:val="00335F1C"/>
    <w:rsid w:val="00336362"/>
    <w:rsid w:val="003371F4"/>
    <w:rsid w:val="003375F4"/>
    <w:rsid w:val="00340CA6"/>
    <w:rsid w:val="00341477"/>
    <w:rsid w:val="00342BFA"/>
    <w:rsid w:val="00343E06"/>
    <w:rsid w:val="00344451"/>
    <w:rsid w:val="00344E14"/>
    <w:rsid w:val="00346106"/>
    <w:rsid w:val="00346491"/>
    <w:rsid w:val="00350C86"/>
    <w:rsid w:val="0035184F"/>
    <w:rsid w:val="003536AF"/>
    <w:rsid w:val="00353AC5"/>
    <w:rsid w:val="00353E0F"/>
    <w:rsid w:val="003545D3"/>
    <w:rsid w:val="003548A1"/>
    <w:rsid w:val="003557D4"/>
    <w:rsid w:val="00355A73"/>
    <w:rsid w:val="0035723F"/>
    <w:rsid w:val="0036060C"/>
    <w:rsid w:val="00360938"/>
    <w:rsid w:val="00360E75"/>
    <w:rsid w:val="00361B6D"/>
    <w:rsid w:val="00363860"/>
    <w:rsid w:val="00365429"/>
    <w:rsid w:val="00365602"/>
    <w:rsid w:val="00366A39"/>
    <w:rsid w:val="003670F5"/>
    <w:rsid w:val="0036737A"/>
    <w:rsid w:val="00371224"/>
    <w:rsid w:val="0038132F"/>
    <w:rsid w:val="00384183"/>
    <w:rsid w:val="00384244"/>
    <w:rsid w:val="003857F9"/>
    <w:rsid w:val="00386572"/>
    <w:rsid w:val="003866BF"/>
    <w:rsid w:val="00387234"/>
    <w:rsid w:val="00387501"/>
    <w:rsid w:val="003903BA"/>
    <w:rsid w:val="003903C5"/>
    <w:rsid w:val="0039049B"/>
    <w:rsid w:val="0039085B"/>
    <w:rsid w:val="003930DA"/>
    <w:rsid w:val="00393232"/>
    <w:rsid w:val="00393507"/>
    <w:rsid w:val="00393CE4"/>
    <w:rsid w:val="003955DF"/>
    <w:rsid w:val="00395C67"/>
    <w:rsid w:val="00395D69"/>
    <w:rsid w:val="00395F3D"/>
    <w:rsid w:val="0039617F"/>
    <w:rsid w:val="00396B8E"/>
    <w:rsid w:val="003A0E35"/>
    <w:rsid w:val="003A17F4"/>
    <w:rsid w:val="003A264F"/>
    <w:rsid w:val="003A2B15"/>
    <w:rsid w:val="003A3664"/>
    <w:rsid w:val="003A4BAE"/>
    <w:rsid w:val="003A6799"/>
    <w:rsid w:val="003A7510"/>
    <w:rsid w:val="003B1B5F"/>
    <w:rsid w:val="003B200E"/>
    <w:rsid w:val="003B2D7D"/>
    <w:rsid w:val="003B42E1"/>
    <w:rsid w:val="003B5CF5"/>
    <w:rsid w:val="003B6381"/>
    <w:rsid w:val="003B6394"/>
    <w:rsid w:val="003B66EE"/>
    <w:rsid w:val="003C01A7"/>
    <w:rsid w:val="003C052B"/>
    <w:rsid w:val="003C28EA"/>
    <w:rsid w:val="003C2D53"/>
    <w:rsid w:val="003C3BD5"/>
    <w:rsid w:val="003C4011"/>
    <w:rsid w:val="003C40F5"/>
    <w:rsid w:val="003C47F4"/>
    <w:rsid w:val="003C5CD0"/>
    <w:rsid w:val="003C69B5"/>
    <w:rsid w:val="003C6AC9"/>
    <w:rsid w:val="003C6AEE"/>
    <w:rsid w:val="003C6F2C"/>
    <w:rsid w:val="003D4760"/>
    <w:rsid w:val="003D4F1A"/>
    <w:rsid w:val="003D6582"/>
    <w:rsid w:val="003D6676"/>
    <w:rsid w:val="003D6CAC"/>
    <w:rsid w:val="003D726C"/>
    <w:rsid w:val="003D7E8A"/>
    <w:rsid w:val="003E194F"/>
    <w:rsid w:val="003E2E1D"/>
    <w:rsid w:val="003E43E1"/>
    <w:rsid w:val="003E5CF8"/>
    <w:rsid w:val="003E61ED"/>
    <w:rsid w:val="003E7511"/>
    <w:rsid w:val="003E7541"/>
    <w:rsid w:val="003F072E"/>
    <w:rsid w:val="003F27A0"/>
    <w:rsid w:val="003F4524"/>
    <w:rsid w:val="003F66EB"/>
    <w:rsid w:val="003F6E77"/>
    <w:rsid w:val="003F76F0"/>
    <w:rsid w:val="00400224"/>
    <w:rsid w:val="00403231"/>
    <w:rsid w:val="00404C6B"/>
    <w:rsid w:val="00406373"/>
    <w:rsid w:val="004069EF"/>
    <w:rsid w:val="00410A40"/>
    <w:rsid w:val="004111F7"/>
    <w:rsid w:val="00411E54"/>
    <w:rsid w:val="004143B0"/>
    <w:rsid w:val="00414654"/>
    <w:rsid w:val="004148E5"/>
    <w:rsid w:val="00416088"/>
    <w:rsid w:val="00416BA5"/>
    <w:rsid w:val="004251ED"/>
    <w:rsid w:val="00425B2C"/>
    <w:rsid w:val="00425F7C"/>
    <w:rsid w:val="00426499"/>
    <w:rsid w:val="00430495"/>
    <w:rsid w:val="00430CBD"/>
    <w:rsid w:val="00432210"/>
    <w:rsid w:val="004360E7"/>
    <w:rsid w:val="00437CD5"/>
    <w:rsid w:val="00442B56"/>
    <w:rsid w:val="00442BA6"/>
    <w:rsid w:val="004436DE"/>
    <w:rsid w:val="00443851"/>
    <w:rsid w:val="00443A41"/>
    <w:rsid w:val="00445839"/>
    <w:rsid w:val="00445C68"/>
    <w:rsid w:val="00446FB4"/>
    <w:rsid w:val="004474D0"/>
    <w:rsid w:val="004476A9"/>
    <w:rsid w:val="0044794D"/>
    <w:rsid w:val="00450004"/>
    <w:rsid w:val="004512CC"/>
    <w:rsid w:val="004516B1"/>
    <w:rsid w:val="0045189D"/>
    <w:rsid w:val="00452649"/>
    <w:rsid w:val="00452F85"/>
    <w:rsid w:val="00453DFB"/>
    <w:rsid w:val="00456395"/>
    <w:rsid w:val="004606F7"/>
    <w:rsid w:val="0046290E"/>
    <w:rsid w:val="004636FD"/>
    <w:rsid w:val="004643B6"/>
    <w:rsid w:val="004646CF"/>
    <w:rsid w:val="00464B3B"/>
    <w:rsid w:val="00467460"/>
    <w:rsid w:val="00467E0C"/>
    <w:rsid w:val="004708F3"/>
    <w:rsid w:val="004714CA"/>
    <w:rsid w:val="004748F0"/>
    <w:rsid w:val="00476610"/>
    <w:rsid w:val="004769E4"/>
    <w:rsid w:val="00480408"/>
    <w:rsid w:val="004806D5"/>
    <w:rsid w:val="00480C70"/>
    <w:rsid w:val="00481FBA"/>
    <w:rsid w:val="00483ED2"/>
    <w:rsid w:val="00486A2A"/>
    <w:rsid w:val="00487661"/>
    <w:rsid w:val="00492149"/>
    <w:rsid w:val="004925E8"/>
    <w:rsid w:val="00493FEF"/>
    <w:rsid w:val="00495943"/>
    <w:rsid w:val="00495EE3"/>
    <w:rsid w:val="00495F49"/>
    <w:rsid w:val="00496470"/>
    <w:rsid w:val="00496C6D"/>
    <w:rsid w:val="004970A4"/>
    <w:rsid w:val="0049784E"/>
    <w:rsid w:val="004A1CD1"/>
    <w:rsid w:val="004A2570"/>
    <w:rsid w:val="004A3021"/>
    <w:rsid w:val="004A3096"/>
    <w:rsid w:val="004A30AD"/>
    <w:rsid w:val="004A3961"/>
    <w:rsid w:val="004A3DAA"/>
    <w:rsid w:val="004A3E0B"/>
    <w:rsid w:val="004A56CD"/>
    <w:rsid w:val="004A5AEA"/>
    <w:rsid w:val="004A5B2F"/>
    <w:rsid w:val="004A60F8"/>
    <w:rsid w:val="004A6833"/>
    <w:rsid w:val="004B0551"/>
    <w:rsid w:val="004B1459"/>
    <w:rsid w:val="004B1A3D"/>
    <w:rsid w:val="004B30CD"/>
    <w:rsid w:val="004B35A6"/>
    <w:rsid w:val="004B4D5F"/>
    <w:rsid w:val="004B4E01"/>
    <w:rsid w:val="004B53D7"/>
    <w:rsid w:val="004B5902"/>
    <w:rsid w:val="004B5B4A"/>
    <w:rsid w:val="004B7CCE"/>
    <w:rsid w:val="004C04EF"/>
    <w:rsid w:val="004C15CF"/>
    <w:rsid w:val="004C2363"/>
    <w:rsid w:val="004C2B94"/>
    <w:rsid w:val="004C3975"/>
    <w:rsid w:val="004C41A4"/>
    <w:rsid w:val="004C491D"/>
    <w:rsid w:val="004C54BA"/>
    <w:rsid w:val="004C572F"/>
    <w:rsid w:val="004C6C2F"/>
    <w:rsid w:val="004D0F8C"/>
    <w:rsid w:val="004D1BB7"/>
    <w:rsid w:val="004D1C15"/>
    <w:rsid w:val="004D1CAA"/>
    <w:rsid w:val="004D2517"/>
    <w:rsid w:val="004D3145"/>
    <w:rsid w:val="004D40C5"/>
    <w:rsid w:val="004D42F7"/>
    <w:rsid w:val="004D6B0A"/>
    <w:rsid w:val="004D6BD6"/>
    <w:rsid w:val="004D6D50"/>
    <w:rsid w:val="004D75E3"/>
    <w:rsid w:val="004E0243"/>
    <w:rsid w:val="004E06F1"/>
    <w:rsid w:val="004E0EB9"/>
    <w:rsid w:val="004E2584"/>
    <w:rsid w:val="004E306C"/>
    <w:rsid w:val="004E4776"/>
    <w:rsid w:val="004E6479"/>
    <w:rsid w:val="004E65F8"/>
    <w:rsid w:val="004E7391"/>
    <w:rsid w:val="004E7BF1"/>
    <w:rsid w:val="004F00B5"/>
    <w:rsid w:val="004F03EB"/>
    <w:rsid w:val="004F1A21"/>
    <w:rsid w:val="004F201B"/>
    <w:rsid w:val="004F2689"/>
    <w:rsid w:val="004F3604"/>
    <w:rsid w:val="004F3F8A"/>
    <w:rsid w:val="004F4B1D"/>
    <w:rsid w:val="004F5C92"/>
    <w:rsid w:val="004F6108"/>
    <w:rsid w:val="004F63C0"/>
    <w:rsid w:val="004F66DD"/>
    <w:rsid w:val="004F6BFA"/>
    <w:rsid w:val="00500680"/>
    <w:rsid w:val="00500AB9"/>
    <w:rsid w:val="00501E0A"/>
    <w:rsid w:val="005037E1"/>
    <w:rsid w:val="00505481"/>
    <w:rsid w:val="005060F9"/>
    <w:rsid w:val="00507545"/>
    <w:rsid w:val="00507CFC"/>
    <w:rsid w:val="00510167"/>
    <w:rsid w:val="00510E47"/>
    <w:rsid w:val="00511D3C"/>
    <w:rsid w:val="005120E2"/>
    <w:rsid w:val="0051230D"/>
    <w:rsid w:val="00512C70"/>
    <w:rsid w:val="00512C7F"/>
    <w:rsid w:val="00514128"/>
    <w:rsid w:val="00514863"/>
    <w:rsid w:val="00514B54"/>
    <w:rsid w:val="00514F0F"/>
    <w:rsid w:val="00515964"/>
    <w:rsid w:val="00515B76"/>
    <w:rsid w:val="005164EC"/>
    <w:rsid w:val="00517FBF"/>
    <w:rsid w:val="005201D4"/>
    <w:rsid w:val="0052039C"/>
    <w:rsid w:val="005224F0"/>
    <w:rsid w:val="00522EC3"/>
    <w:rsid w:val="00523AF4"/>
    <w:rsid w:val="005244DC"/>
    <w:rsid w:val="005253BC"/>
    <w:rsid w:val="00525DE8"/>
    <w:rsid w:val="00525EFB"/>
    <w:rsid w:val="005268F8"/>
    <w:rsid w:val="0052722C"/>
    <w:rsid w:val="0053039B"/>
    <w:rsid w:val="00530792"/>
    <w:rsid w:val="00531C9B"/>
    <w:rsid w:val="00531EC7"/>
    <w:rsid w:val="00531FEF"/>
    <w:rsid w:val="00532222"/>
    <w:rsid w:val="00532A95"/>
    <w:rsid w:val="0053308B"/>
    <w:rsid w:val="0053311D"/>
    <w:rsid w:val="005333AB"/>
    <w:rsid w:val="00536CA6"/>
    <w:rsid w:val="00537BDD"/>
    <w:rsid w:val="00537E97"/>
    <w:rsid w:val="00540A28"/>
    <w:rsid w:val="00541C56"/>
    <w:rsid w:val="00546FF1"/>
    <w:rsid w:val="00547DA6"/>
    <w:rsid w:val="00551097"/>
    <w:rsid w:val="00553737"/>
    <w:rsid w:val="0055531A"/>
    <w:rsid w:val="0055665F"/>
    <w:rsid w:val="00557416"/>
    <w:rsid w:val="0056114C"/>
    <w:rsid w:val="00562A72"/>
    <w:rsid w:val="00564719"/>
    <w:rsid w:val="005650B3"/>
    <w:rsid w:val="00565D7B"/>
    <w:rsid w:val="00566AFF"/>
    <w:rsid w:val="005718A7"/>
    <w:rsid w:val="00571965"/>
    <w:rsid w:val="00571E25"/>
    <w:rsid w:val="00571E70"/>
    <w:rsid w:val="00572399"/>
    <w:rsid w:val="0057260E"/>
    <w:rsid w:val="005735CF"/>
    <w:rsid w:val="0057391E"/>
    <w:rsid w:val="0057488D"/>
    <w:rsid w:val="00574CDE"/>
    <w:rsid w:val="00575102"/>
    <w:rsid w:val="00575552"/>
    <w:rsid w:val="00580034"/>
    <w:rsid w:val="00581276"/>
    <w:rsid w:val="00581593"/>
    <w:rsid w:val="0058161A"/>
    <w:rsid w:val="00581647"/>
    <w:rsid w:val="005818C0"/>
    <w:rsid w:val="00582430"/>
    <w:rsid w:val="00582470"/>
    <w:rsid w:val="0058338B"/>
    <w:rsid w:val="00584148"/>
    <w:rsid w:val="0058652B"/>
    <w:rsid w:val="0058688C"/>
    <w:rsid w:val="00587F4E"/>
    <w:rsid w:val="00590BAF"/>
    <w:rsid w:val="00594CB7"/>
    <w:rsid w:val="00595DDB"/>
    <w:rsid w:val="00595F40"/>
    <w:rsid w:val="005960F5"/>
    <w:rsid w:val="005A11F2"/>
    <w:rsid w:val="005A1E66"/>
    <w:rsid w:val="005A20EC"/>
    <w:rsid w:val="005A250F"/>
    <w:rsid w:val="005A2A40"/>
    <w:rsid w:val="005A35AB"/>
    <w:rsid w:val="005A376D"/>
    <w:rsid w:val="005A3FD6"/>
    <w:rsid w:val="005A689D"/>
    <w:rsid w:val="005A7F54"/>
    <w:rsid w:val="005B03EB"/>
    <w:rsid w:val="005B2B37"/>
    <w:rsid w:val="005B362C"/>
    <w:rsid w:val="005B3B44"/>
    <w:rsid w:val="005B439D"/>
    <w:rsid w:val="005B5AC2"/>
    <w:rsid w:val="005B5E77"/>
    <w:rsid w:val="005B704B"/>
    <w:rsid w:val="005B744F"/>
    <w:rsid w:val="005B754F"/>
    <w:rsid w:val="005C005D"/>
    <w:rsid w:val="005C0180"/>
    <w:rsid w:val="005C0B67"/>
    <w:rsid w:val="005C117B"/>
    <w:rsid w:val="005C3503"/>
    <w:rsid w:val="005C4D56"/>
    <w:rsid w:val="005C5670"/>
    <w:rsid w:val="005C573B"/>
    <w:rsid w:val="005C6551"/>
    <w:rsid w:val="005C67B7"/>
    <w:rsid w:val="005C6B2E"/>
    <w:rsid w:val="005C74C1"/>
    <w:rsid w:val="005D0432"/>
    <w:rsid w:val="005D124E"/>
    <w:rsid w:val="005D18DC"/>
    <w:rsid w:val="005D490D"/>
    <w:rsid w:val="005D6B4A"/>
    <w:rsid w:val="005D7282"/>
    <w:rsid w:val="005D7BFA"/>
    <w:rsid w:val="005D7DD7"/>
    <w:rsid w:val="005E11BE"/>
    <w:rsid w:val="005E25E5"/>
    <w:rsid w:val="005F4A72"/>
    <w:rsid w:val="005F4AA3"/>
    <w:rsid w:val="005F4F27"/>
    <w:rsid w:val="005F63A4"/>
    <w:rsid w:val="005F7D93"/>
    <w:rsid w:val="005F7F25"/>
    <w:rsid w:val="00600523"/>
    <w:rsid w:val="00600D3F"/>
    <w:rsid w:val="00600DF5"/>
    <w:rsid w:val="0060133B"/>
    <w:rsid w:val="006025FF"/>
    <w:rsid w:val="00602C05"/>
    <w:rsid w:val="006034BC"/>
    <w:rsid w:val="00604E8D"/>
    <w:rsid w:val="0060515D"/>
    <w:rsid w:val="0060625C"/>
    <w:rsid w:val="006100AF"/>
    <w:rsid w:val="006107B4"/>
    <w:rsid w:val="0061108E"/>
    <w:rsid w:val="00611C5F"/>
    <w:rsid w:val="00611F3F"/>
    <w:rsid w:val="00612325"/>
    <w:rsid w:val="00613B53"/>
    <w:rsid w:val="00613D60"/>
    <w:rsid w:val="00615195"/>
    <w:rsid w:val="006157D4"/>
    <w:rsid w:val="00616BC9"/>
    <w:rsid w:val="006175F8"/>
    <w:rsid w:val="00617E1B"/>
    <w:rsid w:val="0062078A"/>
    <w:rsid w:val="006208F4"/>
    <w:rsid w:val="0062114D"/>
    <w:rsid w:val="00621563"/>
    <w:rsid w:val="00621D5E"/>
    <w:rsid w:val="00624123"/>
    <w:rsid w:val="00625973"/>
    <w:rsid w:val="0062607F"/>
    <w:rsid w:val="00626FBE"/>
    <w:rsid w:val="00627C03"/>
    <w:rsid w:val="0063060A"/>
    <w:rsid w:val="006306CB"/>
    <w:rsid w:val="006308B8"/>
    <w:rsid w:val="0063139E"/>
    <w:rsid w:val="0063209F"/>
    <w:rsid w:val="0063318E"/>
    <w:rsid w:val="00633C86"/>
    <w:rsid w:val="0063623B"/>
    <w:rsid w:val="00636AAC"/>
    <w:rsid w:val="0063747F"/>
    <w:rsid w:val="006400DA"/>
    <w:rsid w:val="006401DD"/>
    <w:rsid w:val="006408C1"/>
    <w:rsid w:val="0064250F"/>
    <w:rsid w:val="00642526"/>
    <w:rsid w:val="00644115"/>
    <w:rsid w:val="006464CA"/>
    <w:rsid w:val="00646E57"/>
    <w:rsid w:val="006476B4"/>
    <w:rsid w:val="00647A15"/>
    <w:rsid w:val="00647EAD"/>
    <w:rsid w:val="00652B18"/>
    <w:rsid w:val="00652C21"/>
    <w:rsid w:val="00653935"/>
    <w:rsid w:val="00654258"/>
    <w:rsid w:val="0065485E"/>
    <w:rsid w:val="0065500A"/>
    <w:rsid w:val="006579FF"/>
    <w:rsid w:val="006604CA"/>
    <w:rsid w:val="00663F24"/>
    <w:rsid w:val="00664D94"/>
    <w:rsid w:val="00666368"/>
    <w:rsid w:val="006674E2"/>
    <w:rsid w:val="0067135F"/>
    <w:rsid w:val="00671FCE"/>
    <w:rsid w:val="00672C7B"/>
    <w:rsid w:val="0067351B"/>
    <w:rsid w:val="006742EA"/>
    <w:rsid w:val="00674A9E"/>
    <w:rsid w:val="00674CD9"/>
    <w:rsid w:val="00674ED4"/>
    <w:rsid w:val="006750CD"/>
    <w:rsid w:val="0067530B"/>
    <w:rsid w:val="00675505"/>
    <w:rsid w:val="00675BE6"/>
    <w:rsid w:val="00676922"/>
    <w:rsid w:val="00676A27"/>
    <w:rsid w:val="006837C0"/>
    <w:rsid w:val="006839BC"/>
    <w:rsid w:val="00683A86"/>
    <w:rsid w:val="00685B42"/>
    <w:rsid w:val="00690D7B"/>
    <w:rsid w:val="00693596"/>
    <w:rsid w:val="00693623"/>
    <w:rsid w:val="00693CC5"/>
    <w:rsid w:val="006956BD"/>
    <w:rsid w:val="006971C9"/>
    <w:rsid w:val="006A0526"/>
    <w:rsid w:val="006A18A6"/>
    <w:rsid w:val="006A1A96"/>
    <w:rsid w:val="006A397D"/>
    <w:rsid w:val="006A5612"/>
    <w:rsid w:val="006A6103"/>
    <w:rsid w:val="006B06BA"/>
    <w:rsid w:val="006B0B0E"/>
    <w:rsid w:val="006B2A0B"/>
    <w:rsid w:val="006B3355"/>
    <w:rsid w:val="006B3831"/>
    <w:rsid w:val="006B392E"/>
    <w:rsid w:val="006B3EC9"/>
    <w:rsid w:val="006B5E64"/>
    <w:rsid w:val="006B6ECF"/>
    <w:rsid w:val="006B7EEA"/>
    <w:rsid w:val="006C0C3D"/>
    <w:rsid w:val="006C1F37"/>
    <w:rsid w:val="006C2BC1"/>
    <w:rsid w:val="006C3229"/>
    <w:rsid w:val="006C37C5"/>
    <w:rsid w:val="006C48C7"/>
    <w:rsid w:val="006C4A1E"/>
    <w:rsid w:val="006C4A23"/>
    <w:rsid w:val="006D0651"/>
    <w:rsid w:val="006D092D"/>
    <w:rsid w:val="006D0A4A"/>
    <w:rsid w:val="006D2277"/>
    <w:rsid w:val="006D4222"/>
    <w:rsid w:val="006D46E3"/>
    <w:rsid w:val="006D7850"/>
    <w:rsid w:val="006E02B9"/>
    <w:rsid w:val="006E1CEF"/>
    <w:rsid w:val="006E294A"/>
    <w:rsid w:val="006E3C56"/>
    <w:rsid w:val="006E43C3"/>
    <w:rsid w:val="006E4581"/>
    <w:rsid w:val="006E63D6"/>
    <w:rsid w:val="006E6C6A"/>
    <w:rsid w:val="006E7F22"/>
    <w:rsid w:val="006E7F4C"/>
    <w:rsid w:val="006F1357"/>
    <w:rsid w:val="006F468B"/>
    <w:rsid w:val="006F4758"/>
    <w:rsid w:val="006F5F78"/>
    <w:rsid w:val="006F64BA"/>
    <w:rsid w:val="007000DD"/>
    <w:rsid w:val="00701ACA"/>
    <w:rsid w:val="00702062"/>
    <w:rsid w:val="00702861"/>
    <w:rsid w:val="00703520"/>
    <w:rsid w:val="00704510"/>
    <w:rsid w:val="007065F1"/>
    <w:rsid w:val="0070679B"/>
    <w:rsid w:val="007100BA"/>
    <w:rsid w:val="007107C5"/>
    <w:rsid w:val="00710A0E"/>
    <w:rsid w:val="00710C9E"/>
    <w:rsid w:val="007138F0"/>
    <w:rsid w:val="00714170"/>
    <w:rsid w:val="00714A79"/>
    <w:rsid w:val="00715A38"/>
    <w:rsid w:val="00717121"/>
    <w:rsid w:val="007202D8"/>
    <w:rsid w:val="007208BC"/>
    <w:rsid w:val="007210BF"/>
    <w:rsid w:val="00721125"/>
    <w:rsid w:val="00721E63"/>
    <w:rsid w:val="007223A4"/>
    <w:rsid w:val="00722737"/>
    <w:rsid w:val="007228D5"/>
    <w:rsid w:val="00727079"/>
    <w:rsid w:val="00727540"/>
    <w:rsid w:val="00727B84"/>
    <w:rsid w:val="0073006A"/>
    <w:rsid w:val="007304F4"/>
    <w:rsid w:val="00730AAB"/>
    <w:rsid w:val="0073136F"/>
    <w:rsid w:val="007317BA"/>
    <w:rsid w:val="007335D9"/>
    <w:rsid w:val="007347CD"/>
    <w:rsid w:val="007347E7"/>
    <w:rsid w:val="00737217"/>
    <w:rsid w:val="00737F03"/>
    <w:rsid w:val="00740220"/>
    <w:rsid w:val="0074098A"/>
    <w:rsid w:val="00741EB5"/>
    <w:rsid w:val="007446E2"/>
    <w:rsid w:val="00744B73"/>
    <w:rsid w:val="007454DA"/>
    <w:rsid w:val="00745B95"/>
    <w:rsid w:val="00746C79"/>
    <w:rsid w:val="0075075A"/>
    <w:rsid w:val="00750BEB"/>
    <w:rsid w:val="00750C79"/>
    <w:rsid w:val="007514F8"/>
    <w:rsid w:val="0075261B"/>
    <w:rsid w:val="007528A1"/>
    <w:rsid w:val="007555B0"/>
    <w:rsid w:val="007572FC"/>
    <w:rsid w:val="0075784F"/>
    <w:rsid w:val="00757BC9"/>
    <w:rsid w:val="00760190"/>
    <w:rsid w:val="00761A33"/>
    <w:rsid w:val="00761A76"/>
    <w:rsid w:val="007635D2"/>
    <w:rsid w:val="00766C25"/>
    <w:rsid w:val="00766D33"/>
    <w:rsid w:val="0076778D"/>
    <w:rsid w:val="0077054D"/>
    <w:rsid w:val="00770566"/>
    <w:rsid w:val="00770ECD"/>
    <w:rsid w:val="007722F5"/>
    <w:rsid w:val="007723F4"/>
    <w:rsid w:val="00772A61"/>
    <w:rsid w:val="00772D54"/>
    <w:rsid w:val="00772E29"/>
    <w:rsid w:val="0077321C"/>
    <w:rsid w:val="00773365"/>
    <w:rsid w:val="007734D1"/>
    <w:rsid w:val="00775778"/>
    <w:rsid w:val="007767A8"/>
    <w:rsid w:val="00776C64"/>
    <w:rsid w:val="00780215"/>
    <w:rsid w:val="007808FF"/>
    <w:rsid w:val="00780E85"/>
    <w:rsid w:val="00780EC9"/>
    <w:rsid w:val="007811EA"/>
    <w:rsid w:val="007822DD"/>
    <w:rsid w:val="007823AA"/>
    <w:rsid w:val="00782FAB"/>
    <w:rsid w:val="0078300F"/>
    <w:rsid w:val="00784840"/>
    <w:rsid w:val="0078717F"/>
    <w:rsid w:val="00787EA8"/>
    <w:rsid w:val="00794155"/>
    <w:rsid w:val="00794787"/>
    <w:rsid w:val="00794DCE"/>
    <w:rsid w:val="00795997"/>
    <w:rsid w:val="0079742E"/>
    <w:rsid w:val="00797EBB"/>
    <w:rsid w:val="007A1C8C"/>
    <w:rsid w:val="007A2F05"/>
    <w:rsid w:val="007A4F4F"/>
    <w:rsid w:val="007A59AD"/>
    <w:rsid w:val="007A5C8B"/>
    <w:rsid w:val="007A600A"/>
    <w:rsid w:val="007A69CE"/>
    <w:rsid w:val="007A6B9E"/>
    <w:rsid w:val="007A6C76"/>
    <w:rsid w:val="007A73A3"/>
    <w:rsid w:val="007B0B5C"/>
    <w:rsid w:val="007B0BED"/>
    <w:rsid w:val="007B0F63"/>
    <w:rsid w:val="007B110A"/>
    <w:rsid w:val="007B249A"/>
    <w:rsid w:val="007B37C7"/>
    <w:rsid w:val="007B46F0"/>
    <w:rsid w:val="007B4E29"/>
    <w:rsid w:val="007B4E7E"/>
    <w:rsid w:val="007B6724"/>
    <w:rsid w:val="007B7A4E"/>
    <w:rsid w:val="007C0356"/>
    <w:rsid w:val="007C127F"/>
    <w:rsid w:val="007C2171"/>
    <w:rsid w:val="007C3536"/>
    <w:rsid w:val="007C474E"/>
    <w:rsid w:val="007C5479"/>
    <w:rsid w:val="007C6482"/>
    <w:rsid w:val="007D0C90"/>
    <w:rsid w:val="007D176D"/>
    <w:rsid w:val="007D34E7"/>
    <w:rsid w:val="007D53E0"/>
    <w:rsid w:val="007D62ED"/>
    <w:rsid w:val="007D685D"/>
    <w:rsid w:val="007D7378"/>
    <w:rsid w:val="007D793F"/>
    <w:rsid w:val="007D7AA5"/>
    <w:rsid w:val="007D7D92"/>
    <w:rsid w:val="007E361B"/>
    <w:rsid w:val="007E3C2B"/>
    <w:rsid w:val="007E4B12"/>
    <w:rsid w:val="007E7207"/>
    <w:rsid w:val="007E7516"/>
    <w:rsid w:val="007E7C99"/>
    <w:rsid w:val="007F0338"/>
    <w:rsid w:val="007F0BCE"/>
    <w:rsid w:val="007F2BBF"/>
    <w:rsid w:val="007F384D"/>
    <w:rsid w:val="007F6672"/>
    <w:rsid w:val="007F792C"/>
    <w:rsid w:val="00800FB3"/>
    <w:rsid w:val="00807A32"/>
    <w:rsid w:val="00810C8F"/>
    <w:rsid w:val="0081123C"/>
    <w:rsid w:val="00811ADB"/>
    <w:rsid w:val="00812C85"/>
    <w:rsid w:val="00812DC6"/>
    <w:rsid w:val="0081312E"/>
    <w:rsid w:val="008131B0"/>
    <w:rsid w:val="008139E1"/>
    <w:rsid w:val="00815808"/>
    <w:rsid w:val="00815FD2"/>
    <w:rsid w:val="00816C16"/>
    <w:rsid w:val="00817029"/>
    <w:rsid w:val="008176C9"/>
    <w:rsid w:val="00827886"/>
    <w:rsid w:val="00832560"/>
    <w:rsid w:val="008326DE"/>
    <w:rsid w:val="008330AC"/>
    <w:rsid w:val="008332E8"/>
    <w:rsid w:val="00833382"/>
    <w:rsid w:val="0083475E"/>
    <w:rsid w:val="00835108"/>
    <w:rsid w:val="00835865"/>
    <w:rsid w:val="00835C04"/>
    <w:rsid w:val="00836173"/>
    <w:rsid w:val="00837C27"/>
    <w:rsid w:val="00840584"/>
    <w:rsid w:val="0084109A"/>
    <w:rsid w:val="00841E46"/>
    <w:rsid w:val="00843C95"/>
    <w:rsid w:val="00845489"/>
    <w:rsid w:val="00845F4E"/>
    <w:rsid w:val="008462FC"/>
    <w:rsid w:val="00847C01"/>
    <w:rsid w:val="00847E90"/>
    <w:rsid w:val="00850436"/>
    <w:rsid w:val="00851077"/>
    <w:rsid w:val="0085199F"/>
    <w:rsid w:val="00851D2B"/>
    <w:rsid w:val="008541A9"/>
    <w:rsid w:val="0085779D"/>
    <w:rsid w:val="008601C1"/>
    <w:rsid w:val="00860C67"/>
    <w:rsid w:val="008623FB"/>
    <w:rsid w:val="0086264F"/>
    <w:rsid w:val="00862BDE"/>
    <w:rsid w:val="0086386F"/>
    <w:rsid w:val="00864795"/>
    <w:rsid w:val="00864AEB"/>
    <w:rsid w:val="00866977"/>
    <w:rsid w:val="00866FE2"/>
    <w:rsid w:val="00867BA4"/>
    <w:rsid w:val="00867E2F"/>
    <w:rsid w:val="008707A2"/>
    <w:rsid w:val="00871495"/>
    <w:rsid w:val="008721F2"/>
    <w:rsid w:val="00873615"/>
    <w:rsid w:val="00874E33"/>
    <w:rsid w:val="00874E85"/>
    <w:rsid w:val="00875E10"/>
    <w:rsid w:val="00876120"/>
    <w:rsid w:val="0087713F"/>
    <w:rsid w:val="008778F9"/>
    <w:rsid w:val="00880443"/>
    <w:rsid w:val="00880F89"/>
    <w:rsid w:val="00883FAD"/>
    <w:rsid w:val="0088421E"/>
    <w:rsid w:val="008852B0"/>
    <w:rsid w:val="00885B37"/>
    <w:rsid w:val="008870CA"/>
    <w:rsid w:val="00887EEA"/>
    <w:rsid w:val="008902C4"/>
    <w:rsid w:val="0089220E"/>
    <w:rsid w:val="00894566"/>
    <w:rsid w:val="0089482A"/>
    <w:rsid w:val="00896FF4"/>
    <w:rsid w:val="00897DB0"/>
    <w:rsid w:val="008A1F59"/>
    <w:rsid w:val="008A2062"/>
    <w:rsid w:val="008A21EC"/>
    <w:rsid w:val="008A24A6"/>
    <w:rsid w:val="008A26CC"/>
    <w:rsid w:val="008A4033"/>
    <w:rsid w:val="008A46DA"/>
    <w:rsid w:val="008A4BF9"/>
    <w:rsid w:val="008A50EE"/>
    <w:rsid w:val="008A73A5"/>
    <w:rsid w:val="008A7E95"/>
    <w:rsid w:val="008A7F69"/>
    <w:rsid w:val="008B05C9"/>
    <w:rsid w:val="008B187D"/>
    <w:rsid w:val="008B19F9"/>
    <w:rsid w:val="008B1A83"/>
    <w:rsid w:val="008B259F"/>
    <w:rsid w:val="008B2723"/>
    <w:rsid w:val="008B33B5"/>
    <w:rsid w:val="008B5929"/>
    <w:rsid w:val="008B6548"/>
    <w:rsid w:val="008B6646"/>
    <w:rsid w:val="008C01FC"/>
    <w:rsid w:val="008C0247"/>
    <w:rsid w:val="008C0405"/>
    <w:rsid w:val="008C0E0F"/>
    <w:rsid w:val="008C2C40"/>
    <w:rsid w:val="008C3668"/>
    <w:rsid w:val="008C4484"/>
    <w:rsid w:val="008C64CE"/>
    <w:rsid w:val="008C64F9"/>
    <w:rsid w:val="008C7F9A"/>
    <w:rsid w:val="008D0D59"/>
    <w:rsid w:val="008D21B7"/>
    <w:rsid w:val="008D3517"/>
    <w:rsid w:val="008D3FB1"/>
    <w:rsid w:val="008D4532"/>
    <w:rsid w:val="008D5D93"/>
    <w:rsid w:val="008D6951"/>
    <w:rsid w:val="008D6A02"/>
    <w:rsid w:val="008D6A41"/>
    <w:rsid w:val="008D6FFD"/>
    <w:rsid w:val="008D7497"/>
    <w:rsid w:val="008D74EB"/>
    <w:rsid w:val="008E26B2"/>
    <w:rsid w:val="008E28BD"/>
    <w:rsid w:val="008E3A0A"/>
    <w:rsid w:val="008E4F2A"/>
    <w:rsid w:val="008E6894"/>
    <w:rsid w:val="008E6901"/>
    <w:rsid w:val="008E6CA6"/>
    <w:rsid w:val="008E6F9C"/>
    <w:rsid w:val="008E6FDB"/>
    <w:rsid w:val="008E7098"/>
    <w:rsid w:val="008E77EA"/>
    <w:rsid w:val="008E7AA8"/>
    <w:rsid w:val="008E7BE0"/>
    <w:rsid w:val="008F0BC5"/>
    <w:rsid w:val="008F1D1E"/>
    <w:rsid w:val="008F1DD1"/>
    <w:rsid w:val="008F2445"/>
    <w:rsid w:val="008F3C8D"/>
    <w:rsid w:val="008F42B6"/>
    <w:rsid w:val="008F45E7"/>
    <w:rsid w:val="008F5528"/>
    <w:rsid w:val="008F55FE"/>
    <w:rsid w:val="008F5D20"/>
    <w:rsid w:val="008F5EBC"/>
    <w:rsid w:val="008F6B64"/>
    <w:rsid w:val="008F6E0F"/>
    <w:rsid w:val="008F7221"/>
    <w:rsid w:val="00900839"/>
    <w:rsid w:val="009013A0"/>
    <w:rsid w:val="00901916"/>
    <w:rsid w:val="0090331D"/>
    <w:rsid w:val="00903A3E"/>
    <w:rsid w:val="00903AC5"/>
    <w:rsid w:val="0090452C"/>
    <w:rsid w:val="00905196"/>
    <w:rsid w:val="009055C9"/>
    <w:rsid w:val="009102F3"/>
    <w:rsid w:val="009107BB"/>
    <w:rsid w:val="00910D2C"/>
    <w:rsid w:val="0091336A"/>
    <w:rsid w:val="0091467C"/>
    <w:rsid w:val="00915011"/>
    <w:rsid w:val="0091514E"/>
    <w:rsid w:val="0091570C"/>
    <w:rsid w:val="0092044B"/>
    <w:rsid w:val="00920CC3"/>
    <w:rsid w:val="00920EA1"/>
    <w:rsid w:val="00922425"/>
    <w:rsid w:val="009234AF"/>
    <w:rsid w:val="00925D48"/>
    <w:rsid w:val="00927BA4"/>
    <w:rsid w:val="00930187"/>
    <w:rsid w:val="009323FD"/>
    <w:rsid w:val="00935B15"/>
    <w:rsid w:val="00935C29"/>
    <w:rsid w:val="009364F1"/>
    <w:rsid w:val="00937BA9"/>
    <w:rsid w:val="0094185D"/>
    <w:rsid w:val="00941C69"/>
    <w:rsid w:val="00941F8E"/>
    <w:rsid w:val="0094260A"/>
    <w:rsid w:val="00942A80"/>
    <w:rsid w:val="00943ADE"/>
    <w:rsid w:val="00943EDC"/>
    <w:rsid w:val="009450B3"/>
    <w:rsid w:val="009451CC"/>
    <w:rsid w:val="0094593A"/>
    <w:rsid w:val="00947D06"/>
    <w:rsid w:val="00950D9B"/>
    <w:rsid w:val="00953670"/>
    <w:rsid w:val="009570CC"/>
    <w:rsid w:val="009607D1"/>
    <w:rsid w:val="00961D54"/>
    <w:rsid w:val="00963444"/>
    <w:rsid w:val="00964C6B"/>
    <w:rsid w:val="00965249"/>
    <w:rsid w:val="0096527B"/>
    <w:rsid w:val="00965B65"/>
    <w:rsid w:val="00965EDC"/>
    <w:rsid w:val="009711C5"/>
    <w:rsid w:val="009716ED"/>
    <w:rsid w:val="00972BAD"/>
    <w:rsid w:val="00972BC4"/>
    <w:rsid w:val="00972D58"/>
    <w:rsid w:val="00973459"/>
    <w:rsid w:val="00973763"/>
    <w:rsid w:val="00973FD9"/>
    <w:rsid w:val="00974143"/>
    <w:rsid w:val="009741A2"/>
    <w:rsid w:val="0097605F"/>
    <w:rsid w:val="00976912"/>
    <w:rsid w:val="00977109"/>
    <w:rsid w:val="00977314"/>
    <w:rsid w:val="00977862"/>
    <w:rsid w:val="009830D2"/>
    <w:rsid w:val="00985316"/>
    <w:rsid w:val="0098677B"/>
    <w:rsid w:val="00986AF2"/>
    <w:rsid w:val="009917DD"/>
    <w:rsid w:val="00991AD7"/>
    <w:rsid w:val="00991D5C"/>
    <w:rsid w:val="009923B3"/>
    <w:rsid w:val="00993E77"/>
    <w:rsid w:val="009943B0"/>
    <w:rsid w:val="009977FC"/>
    <w:rsid w:val="009A01C1"/>
    <w:rsid w:val="009A2717"/>
    <w:rsid w:val="009A27C1"/>
    <w:rsid w:val="009A304D"/>
    <w:rsid w:val="009A39F2"/>
    <w:rsid w:val="009A3C82"/>
    <w:rsid w:val="009A3E4D"/>
    <w:rsid w:val="009A5CA2"/>
    <w:rsid w:val="009A633B"/>
    <w:rsid w:val="009A6D4C"/>
    <w:rsid w:val="009A6DB6"/>
    <w:rsid w:val="009B305A"/>
    <w:rsid w:val="009B37CC"/>
    <w:rsid w:val="009B3C8E"/>
    <w:rsid w:val="009B3D18"/>
    <w:rsid w:val="009B51DC"/>
    <w:rsid w:val="009B539E"/>
    <w:rsid w:val="009B5579"/>
    <w:rsid w:val="009B6C48"/>
    <w:rsid w:val="009B742D"/>
    <w:rsid w:val="009C058D"/>
    <w:rsid w:val="009C0600"/>
    <w:rsid w:val="009C0853"/>
    <w:rsid w:val="009C196B"/>
    <w:rsid w:val="009C2BFC"/>
    <w:rsid w:val="009C464A"/>
    <w:rsid w:val="009C4819"/>
    <w:rsid w:val="009C6B05"/>
    <w:rsid w:val="009C6F50"/>
    <w:rsid w:val="009D07D8"/>
    <w:rsid w:val="009D1862"/>
    <w:rsid w:val="009D52C6"/>
    <w:rsid w:val="009D53F0"/>
    <w:rsid w:val="009D5AB2"/>
    <w:rsid w:val="009D663C"/>
    <w:rsid w:val="009D7B7B"/>
    <w:rsid w:val="009E0134"/>
    <w:rsid w:val="009E1FED"/>
    <w:rsid w:val="009E2170"/>
    <w:rsid w:val="009E3144"/>
    <w:rsid w:val="009E4855"/>
    <w:rsid w:val="009E48A1"/>
    <w:rsid w:val="009E5A75"/>
    <w:rsid w:val="009E6497"/>
    <w:rsid w:val="009F0F2B"/>
    <w:rsid w:val="009F3A47"/>
    <w:rsid w:val="009F4C1E"/>
    <w:rsid w:val="009F6D2C"/>
    <w:rsid w:val="009F7729"/>
    <w:rsid w:val="00A0039E"/>
    <w:rsid w:val="00A00B41"/>
    <w:rsid w:val="00A01091"/>
    <w:rsid w:val="00A01D51"/>
    <w:rsid w:val="00A0497E"/>
    <w:rsid w:val="00A05843"/>
    <w:rsid w:val="00A05D47"/>
    <w:rsid w:val="00A069EE"/>
    <w:rsid w:val="00A10126"/>
    <w:rsid w:val="00A104B0"/>
    <w:rsid w:val="00A11DDE"/>
    <w:rsid w:val="00A1236D"/>
    <w:rsid w:val="00A12552"/>
    <w:rsid w:val="00A13419"/>
    <w:rsid w:val="00A1380F"/>
    <w:rsid w:val="00A13859"/>
    <w:rsid w:val="00A1413C"/>
    <w:rsid w:val="00A159B3"/>
    <w:rsid w:val="00A17BCA"/>
    <w:rsid w:val="00A20ECE"/>
    <w:rsid w:val="00A2176E"/>
    <w:rsid w:val="00A2230E"/>
    <w:rsid w:val="00A23A48"/>
    <w:rsid w:val="00A249FF"/>
    <w:rsid w:val="00A2664E"/>
    <w:rsid w:val="00A26DCD"/>
    <w:rsid w:val="00A30538"/>
    <w:rsid w:val="00A305F7"/>
    <w:rsid w:val="00A31CF5"/>
    <w:rsid w:val="00A32083"/>
    <w:rsid w:val="00A320EB"/>
    <w:rsid w:val="00A337A5"/>
    <w:rsid w:val="00A34AA5"/>
    <w:rsid w:val="00A364B8"/>
    <w:rsid w:val="00A3673E"/>
    <w:rsid w:val="00A37189"/>
    <w:rsid w:val="00A40652"/>
    <w:rsid w:val="00A40689"/>
    <w:rsid w:val="00A41E99"/>
    <w:rsid w:val="00A41F9B"/>
    <w:rsid w:val="00A42BBD"/>
    <w:rsid w:val="00A4339E"/>
    <w:rsid w:val="00A4490D"/>
    <w:rsid w:val="00A454C3"/>
    <w:rsid w:val="00A50DED"/>
    <w:rsid w:val="00A51781"/>
    <w:rsid w:val="00A5210F"/>
    <w:rsid w:val="00A52FD2"/>
    <w:rsid w:val="00A5451C"/>
    <w:rsid w:val="00A552CB"/>
    <w:rsid w:val="00A5570E"/>
    <w:rsid w:val="00A566CE"/>
    <w:rsid w:val="00A60A10"/>
    <w:rsid w:val="00A616C3"/>
    <w:rsid w:val="00A6172A"/>
    <w:rsid w:val="00A635DC"/>
    <w:rsid w:val="00A636D0"/>
    <w:rsid w:val="00A63AAE"/>
    <w:rsid w:val="00A63F96"/>
    <w:rsid w:val="00A64FEE"/>
    <w:rsid w:val="00A6501F"/>
    <w:rsid w:val="00A657B4"/>
    <w:rsid w:val="00A66E8A"/>
    <w:rsid w:val="00A67000"/>
    <w:rsid w:val="00A70285"/>
    <w:rsid w:val="00A707F1"/>
    <w:rsid w:val="00A713C7"/>
    <w:rsid w:val="00A71DD5"/>
    <w:rsid w:val="00A71F0D"/>
    <w:rsid w:val="00A729C5"/>
    <w:rsid w:val="00A74E86"/>
    <w:rsid w:val="00A75CE9"/>
    <w:rsid w:val="00A75DF7"/>
    <w:rsid w:val="00A8015B"/>
    <w:rsid w:val="00A81CD1"/>
    <w:rsid w:val="00A8353E"/>
    <w:rsid w:val="00A83629"/>
    <w:rsid w:val="00A8462C"/>
    <w:rsid w:val="00A84915"/>
    <w:rsid w:val="00A85FE0"/>
    <w:rsid w:val="00A866B8"/>
    <w:rsid w:val="00A87045"/>
    <w:rsid w:val="00A87FAB"/>
    <w:rsid w:val="00A9055F"/>
    <w:rsid w:val="00A92C76"/>
    <w:rsid w:val="00A93593"/>
    <w:rsid w:val="00A946E2"/>
    <w:rsid w:val="00A956B5"/>
    <w:rsid w:val="00A957CD"/>
    <w:rsid w:val="00A96E2B"/>
    <w:rsid w:val="00A976ED"/>
    <w:rsid w:val="00A97988"/>
    <w:rsid w:val="00A97AD3"/>
    <w:rsid w:val="00A97EFF"/>
    <w:rsid w:val="00AA09AF"/>
    <w:rsid w:val="00AA1940"/>
    <w:rsid w:val="00AA3622"/>
    <w:rsid w:val="00AA3A6F"/>
    <w:rsid w:val="00AA3D60"/>
    <w:rsid w:val="00AA4D32"/>
    <w:rsid w:val="00AA541F"/>
    <w:rsid w:val="00AA5779"/>
    <w:rsid w:val="00AB1102"/>
    <w:rsid w:val="00AB1BCE"/>
    <w:rsid w:val="00AB387D"/>
    <w:rsid w:val="00AB3F6E"/>
    <w:rsid w:val="00AB4583"/>
    <w:rsid w:val="00AB485D"/>
    <w:rsid w:val="00AB5826"/>
    <w:rsid w:val="00AB5CFD"/>
    <w:rsid w:val="00AB5E7C"/>
    <w:rsid w:val="00AB637D"/>
    <w:rsid w:val="00AB7803"/>
    <w:rsid w:val="00AC0088"/>
    <w:rsid w:val="00AC057F"/>
    <w:rsid w:val="00AC1E7A"/>
    <w:rsid w:val="00AC2971"/>
    <w:rsid w:val="00AC2CAB"/>
    <w:rsid w:val="00AC3134"/>
    <w:rsid w:val="00AC445E"/>
    <w:rsid w:val="00AC4902"/>
    <w:rsid w:val="00AC52A4"/>
    <w:rsid w:val="00AC5455"/>
    <w:rsid w:val="00AC5C37"/>
    <w:rsid w:val="00AC6272"/>
    <w:rsid w:val="00AC75B6"/>
    <w:rsid w:val="00AD0411"/>
    <w:rsid w:val="00AD09DB"/>
    <w:rsid w:val="00AD1723"/>
    <w:rsid w:val="00AD1E30"/>
    <w:rsid w:val="00AD20D0"/>
    <w:rsid w:val="00AD26D5"/>
    <w:rsid w:val="00AD2807"/>
    <w:rsid w:val="00AD35DB"/>
    <w:rsid w:val="00AD552D"/>
    <w:rsid w:val="00AD585A"/>
    <w:rsid w:val="00AD6AAE"/>
    <w:rsid w:val="00AE2A67"/>
    <w:rsid w:val="00AE2DA3"/>
    <w:rsid w:val="00AE315E"/>
    <w:rsid w:val="00AE3E7E"/>
    <w:rsid w:val="00AE4FE2"/>
    <w:rsid w:val="00AE5933"/>
    <w:rsid w:val="00AE6518"/>
    <w:rsid w:val="00AE73C3"/>
    <w:rsid w:val="00AE7426"/>
    <w:rsid w:val="00AE7A82"/>
    <w:rsid w:val="00AF07B9"/>
    <w:rsid w:val="00AF0D9B"/>
    <w:rsid w:val="00AF4E81"/>
    <w:rsid w:val="00AF61FA"/>
    <w:rsid w:val="00AF6D3F"/>
    <w:rsid w:val="00AF7044"/>
    <w:rsid w:val="00B004CA"/>
    <w:rsid w:val="00B01FD1"/>
    <w:rsid w:val="00B032FF"/>
    <w:rsid w:val="00B03AFF"/>
    <w:rsid w:val="00B03C1C"/>
    <w:rsid w:val="00B03EC6"/>
    <w:rsid w:val="00B043FB"/>
    <w:rsid w:val="00B05853"/>
    <w:rsid w:val="00B0593C"/>
    <w:rsid w:val="00B070BC"/>
    <w:rsid w:val="00B075B8"/>
    <w:rsid w:val="00B103C7"/>
    <w:rsid w:val="00B10A55"/>
    <w:rsid w:val="00B1127D"/>
    <w:rsid w:val="00B115E9"/>
    <w:rsid w:val="00B12157"/>
    <w:rsid w:val="00B1322A"/>
    <w:rsid w:val="00B1373C"/>
    <w:rsid w:val="00B1393E"/>
    <w:rsid w:val="00B16CD3"/>
    <w:rsid w:val="00B178D0"/>
    <w:rsid w:val="00B178E6"/>
    <w:rsid w:val="00B208CB"/>
    <w:rsid w:val="00B20D4D"/>
    <w:rsid w:val="00B230C0"/>
    <w:rsid w:val="00B231D7"/>
    <w:rsid w:val="00B235B4"/>
    <w:rsid w:val="00B25B28"/>
    <w:rsid w:val="00B2742B"/>
    <w:rsid w:val="00B31002"/>
    <w:rsid w:val="00B31C55"/>
    <w:rsid w:val="00B32778"/>
    <w:rsid w:val="00B33162"/>
    <w:rsid w:val="00B4194D"/>
    <w:rsid w:val="00B42B0A"/>
    <w:rsid w:val="00B42B42"/>
    <w:rsid w:val="00B435FA"/>
    <w:rsid w:val="00B43851"/>
    <w:rsid w:val="00B448DE"/>
    <w:rsid w:val="00B467FC"/>
    <w:rsid w:val="00B4699B"/>
    <w:rsid w:val="00B47063"/>
    <w:rsid w:val="00B471E8"/>
    <w:rsid w:val="00B4735B"/>
    <w:rsid w:val="00B47A24"/>
    <w:rsid w:val="00B47E9D"/>
    <w:rsid w:val="00B50536"/>
    <w:rsid w:val="00B517E9"/>
    <w:rsid w:val="00B5264A"/>
    <w:rsid w:val="00B532EB"/>
    <w:rsid w:val="00B53E6D"/>
    <w:rsid w:val="00B540F9"/>
    <w:rsid w:val="00B545EF"/>
    <w:rsid w:val="00B54A1E"/>
    <w:rsid w:val="00B54A81"/>
    <w:rsid w:val="00B5522C"/>
    <w:rsid w:val="00B55520"/>
    <w:rsid w:val="00B55A5F"/>
    <w:rsid w:val="00B56010"/>
    <w:rsid w:val="00B56CD8"/>
    <w:rsid w:val="00B61725"/>
    <w:rsid w:val="00B63607"/>
    <w:rsid w:val="00B649CE"/>
    <w:rsid w:val="00B64D5A"/>
    <w:rsid w:val="00B654AD"/>
    <w:rsid w:val="00B657F5"/>
    <w:rsid w:val="00B66815"/>
    <w:rsid w:val="00B66D6E"/>
    <w:rsid w:val="00B672E3"/>
    <w:rsid w:val="00B703FD"/>
    <w:rsid w:val="00B70BAD"/>
    <w:rsid w:val="00B7109A"/>
    <w:rsid w:val="00B71DB5"/>
    <w:rsid w:val="00B71E8B"/>
    <w:rsid w:val="00B72044"/>
    <w:rsid w:val="00B72664"/>
    <w:rsid w:val="00B72A3E"/>
    <w:rsid w:val="00B734A2"/>
    <w:rsid w:val="00B7354A"/>
    <w:rsid w:val="00B73DD7"/>
    <w:rsid w:val="00B7498A"/>
    <w:rsid w:val="00B758CC"/>
    <w:rsid w:val="00B763AD"/>
    <w:rsid w:val="00B81B34"/>
    <w:rsid w:val="00B81E71"/>
    <w:rsid w:val="00B84F25"/>
    <w:rsid w:val="00B850D9"/>
    <w:rsid w:val="00B858E1"/>
    <w:rsid w:val="00B868A3"/>
    <w:rsid w:val="00B86CA0"/>
    <w:rsid w:val="00B92BDC"/>
    <w:rsid w:val="00B92E17"/>
    <w:rsid w:val="00B938CC"/>
    <w:rsid w:val="00B95255"/>
    <w:rsid w:val="00B95D5A"/>
    <w:rsid w:val="00BA1FDC"/>
    <w:rsid w:val="00BA2583"/>
    <w:rsid w:val="00BA5850"/>
    <w:rsid w:val="00BA5CC7"/>
    <w:rsid w:val="00BA63E7"/>
    <w:rsid w:val="00BA67C8"/>
    <w:rsid w:val="00BA6E4C"/>
    <w:rsid w:val="00BA75D9"/>
    <w:rsid w:val="00BB290E"/>
    <w:rsid w:val="00BB3DD2"/>
    <w:rsid w:val="00BB4494"/>
    <w:rsid w:val="00BB46BB"/>
    <w:rsid w:val="00BB4870"/>
    <w:rsid w:val="00BB4ADD"/>
    <w:rsid w:val="00BB5B52"/>
    <w:rsid w:val="00BB5F2C"/>
    <w:rsid w:val="00BB697B"/>
    <w:rsid w:val="00BB7ADE"/>
    <w:rsid w:val="00BC06E2"/>
    <w:rsid w:val="00BC07BC"/>
    <w:rsid w:val="00BC37F1"/>
    <w:rsid w:val="00BC47C8"/>
    <w:rsid w:val="00BC52AD"/>
    <w:rsid w:val="00BC6D23"/>
    <w:rsid w:val="00BC77A2"/>
    <w:rsid w:val="00BD107E"/>
    <w:rsid w:val="00BD26A1"/>
    <w:rsid w:val="00BD32B2"/>
    <w:rsid w:val="00BD353B"/>
    <w:rsid w:val="00BD38EE"/>
    <w:rsid w:val="00BD4FD1"/>
    <w:rsid w:val="00BD5072"/>
    <w:rsid w:val="00BD6A22"/>
    <w:rsid w:val="00BE082F"/>
    <w:rsid w:val="00BE0C56"/>
    <w:rsid w:val="00BE0CA0"/>
    <w:rsid w:val="00BE2D88"/>
    <w:rsid w:val="00BE318A"/>
    <w:rsid w:val="00BE3F34"/>
    <w:rsid w:val="00BE4382"/>
    <w:rsid w:val="00BE47E0"/>
    <w:rsid w:val="00BE6A6A"/>
    <w:rsid w:val="00BF208C"/>
    <w:rsid w:val="00BF265D"/>
    <w:rsid w:val="00BF2D77"/>
    <w:rsid w:val="00BF3E6D"/>
    <w:rsid w:val="00BF484B"/>
    <w:rsid w:val="00BF5A59"/>
    <w:rsid w:val="00BF5EE1"/>
    <w:rsid w:val="00BF65F4"/>
    <w:rsid w:val="00BF7884"/>
    <w:rsid w:val="00BF7B8F"/>
    <w:rsid w:val="00C00225"/>
    <w:rsid w:val="00C003E6"/>
    <w:rsid w:val="00C01768"/>
    <w:rsid w:val="00C01D7B"/>
    <w:rsid w:val="00C02BF8"/>
    <w:rsid w:val="00C03444"/>
    <w:rsid w:val="00C0456C"/>
    <w:rsid w:val="00C0535E"/>
    <w:rsid w:val="00C1043A"/>
    <w:rsid w:val="00C10A33"/>
    <w:rsid w:val="00C10E8B"/>
    <w:rsid w:val="00C11E74"/>
    <w:rsid w:val="00C12F47"/>
    <w:rsid w:val="00C12FEE"/>
    <w:rsid w:val="00C1359E"/>
    <w:rsid w:val="00C13869"/>
    <w:rsid w:val="00C1476F"/>
    <w:rsid w:val="00C15C4F"/>
    <w:rsid w:val="00C1661D"/>
    <w:rsid w:val="00C16B8F"/>
    <w:rsid w:val="00C22EA3"/>
    <w:rsid w:val="00C25A32"/>
    <w:rsid w:val="00C26026"/>
    <w:rsid w:val="00C277A2"/>
    <w:rsid w:val="00C27AAD"/>
    <w:rsid w:val="00C30257"/>
    <w:rsid w:val="00C30704"/>
    <w:rsid w:val="00C308B1"/>
    <w:rsid w:val="00C3183B"/>
    <w:rsid w:val="00C340F3"/>
    <w:rsid w:val="00C34FCC"/>
    <w:rsid w:val="00C357EB"/>
    <w:rsid w:val="00C36BEB"/>
    <w:rsid w:val="00C3729D"/>
    <w:rsid w:val="00C416B6"/>
    <w:rsid w:val="00C4277D"/>
    <w:rsid w:val="00C4305B"/>
    <w:rsid w:val="00C43409"/>
    <w:rsid w:val="00C44ACB"/>
    <w:rsid w:val="00C45F48"/>
    <w:rsid w:val="00C47228"/>
    <w:rsid w:val="00C505BE"/>
    <w:rsid w:val="00C50B7B"/>
    <w:rsid w:val="00C526C7"/>
    <w:rsid w:val="00C53138"/>
    <w:rsid w:val="00C5558A"/>
    <w:rsid w:val="00C56E2C"/>
    <w:rsid w:val="00C574F1"/>
    <w:rsid w:val="00C6019E"/>
    <w:rsid w:val="00C604BB"/>
    <w:rsid w:val="00C60BDF"/>
    <w:rsid w:val="00C61795"/>
    <w:rsid w:val="00C638F0"/>
    <w:rsid w:val="00C64AF0"/>
    <w:rsid w:val="00C64D21"/>
    <w:rsid w:val="00C65803"/>
    <w:rsid w:val="00C65A2E"/>
    <w:rsid w:val="00C662A2"/>
    <w:rsid w:val="00C66B94"/>
    <w:rsid w:val="00C66E76"/>
    <w:rsid w:val="00C7219D"/>
    <w:rsid w:val="00C72A48"/>
    <w:rsid w:val="00C737A1"/>
    <w:rsid w:val="00C75374"/>
    <w:rsid w:val="00C7540B"/>
    <w:rsid w:val="00C75F90"/>
    <w:rsid w:val="00C77B11"/>
    <w:rsid w:val="00C80106"/>
    <w:rsid w:val="00C80957"/>
    <w:rsid w:val="00C82206"/>
    <w:rsid w:val="00C825B9"/>
    <w:rsid w:val="00C828A3"/>
    <w:rsid w:val="00C82B99"/>
    <w:rsid w:val="00C82F47"/>
    <w:rsid w:val="00C83477"/>
    <w:rsid w:val="00C84E8D"/>
    <w:rsid w:val="00C8525C"/>
    <w:rsid w:val="00C8694C"/>
    <w:rsid w:val="00C86EBA"/>
    <w:rsid w:val="00C870F7"/>
    <w:rsid w:val="00C9010B"/>
    <w:rsid w:val="00C90BF6"/>
    <w:rsid w:val="00C90D8F"/>
    <w:rsid w:val="00C910CE"/>
    <w:rsid w:val="00C91155"/>
    <w:rsid w:val="00C91874"/>
    <w:rsid w:val="00C91C1A"/>
    <w:rsid w:val="00C91CAC"/>
    <w:rsid w:val="00C91E22"/>
    <w:rsid w:val="00C9248C"/>
    <w:rsid w:val="00C937F8"/>
    <w:rsid w:val="00C93816"/>
    <w:rsid w:val="00C954D0"/>
    <w:rsid w:val="00C96735"/>
    <w:rsid w:val="00C97459"/>
    <w:rsid w:val="00C97968"/>
    <w:rsid w:val="00CA0D41"/>
    <w:rsid w:val="00CA136B"/>
    <w:rsid w:val="00CA3C0D"/>
    <w:rsid w:val="00CA70A8"/>
    <w:rsid w:val="00CA7CA2"/>
    <w:rsid w:val="00CB0930"/>
    <w:rsid w:val="00CB2574"/>
    <w:rsid w:val="00CB2E4B"/>
    <w:rsid w:val="00CB4FED"/>
    <w:rsid w:val="00CB62BA"/>
    <w:rsid w:val="00CB6B3F"/>
    <w:rsid w:val="00CB6CA7"/>
    <w:rsid w:val="00CC10D1"/>
    <w:rsid w:val="00CC12EC"/>
    <w:rsid w:val="00CC1A6C"/>
    <w:rsid w:val="00CC1EAF"/>
    <w:rsid w:val="00CC264F"/>
    <w:rsid w:val="00CC2E2D"/>
    <w:rsid w:val="00CC3432"/>
    <w:rsid w:val="00CC463F"/>
    <w:rsid w:val="00CC46BE"/>
    <w:rsid w:val="00CC514B"/>
    <w:rsid w:val="00CC6431"/>
    <w:rsid w:val="00CC730F"/>
    <w:rsid w:val="00CC759E"/>
    <w:rsid w:val="00CD08C3"/>
    <w:rsid w:val="00CD1654"/>
    <w:rsid w:val="00CD286E"/>
    <w:rsid w:val="00CD2F2A"/>
    <w:rsid w:val="00CD4291"/>
    <w:rsid w:val="00CD6F95"/>
    <w:rsid w:val="00CE03E6"/>
    <w:rsid w:val="00CE0A8D"/>
    <w:rsid w:val="00CE16FD"/>
    <w:rsid w:val="00CE1DE0"/>
    <w:rsid w:val="00CE2174"/>
    <w:rsid w:val="00CE2408"/>
    <w:rsid w:val="00CE29DE"/>
    <w:rsid w:val="00CE378C"/>
    <w:rsid w:val="00CE4685"/>
    <w:rsid w:val="00CE4B81"/>
    <w:rsid w:val="00CE54C4"/>
    <w:rsid w:val="00CE5572"/>
    <w:rsid w:val="00CE5B97"/>
    <w:rsid w:val="00CE71C3"/>
    <w:rsid w:val="00CE7CF5"/>
    <w:rsid w:val="00CF2A6F"/>
    <w:rsid w:val="00CF3A6D"/>
    <w:rsid w:val="00CF48CD"/>
    <w:rsid w:val="00CF4CA9"/>
    <w:rsid w:val="00CF5609"/>
    <w:rsid w:val="00CF5E36"/>
    <w:rsid w:val="00D00157"/>
    <w:rsid w:val="00D019B9"/>
    <w:rsid w:val="00D02808"/>
    <w:rsid w:val="00D02B1B"/>
    <w:rsid w:val="00D04894"/>
    <w:rsid w:val="00D05AA3"/>
    <w:rsid w:val="00D05ABC"/>
    <w:rsid w:val="00D068C2"/>
    <w:rsid w:val="00D07085"/>
    <w:rsid w:val="00D101AC"/>
    <w:rsid w:val="00D1214F"/>
    <w:rsid w:val="00D128B9"/>
    <w:rsid w:val="00D12CEA"/>
    <w:rsid w:val="00D14E88"/>
    <w:rsid w:val="00D154ED"/>
    <w:rsid w:val="00D238B2"/>
    <w:rsid w:val="00D240CB"/>
    <w:rsid w:val="00D24364"/>
    <w:rsid w:val="00D24629"/>
    <w:rsid w:val="00D2640A"/>
    <w:rsid w:val="00D26504"/>
    <w:rsid w:val="00D27755"/>
    <w:rsid w:val="00D27C54"/>
    <w:rsid w:val="00D27EFD"/>
    <w:rsid w:val="00D30E2E"/>
    <w:rsid w:val="00D31047"/>
    <w:rsid w:val="00D311B8"/>
    <w:rsid w:val="00D3178A"/>
    <w:rsid w:val="00D33847"/>
    <w:rsid w:val="00D3416E"/>
    <w:rsid w:val="00D34499"/>
    <w:rsid w:val="00D35083"/>
    <w:rsid w:val="00D37A1E"/>
    <w:rsid w:val="00D37CE4"/>
    <w:rsid w:val="00D40FC1"/>
    <w:rsid w:val="00D4292B"/>
    <w:rsid w:val="00D435B8"/>
    <w:rsid w:val="00D4419D"/>
    <w:rsid w:val="00D45775"/>
    <w:rsid w:val="00D46089"/>
    <w:rsid w:val="00D46B11"/>
    <w:rsid w:val="00D4777F"/>
    <w:rsid w:val="00D50343"/>
    <w:rsid w:val="00D50C05"/>
    <w:rsid w:val="00D53312"/>
    <w:rsid w:val="00D53DC0"/>
    <w:rsid w:val="00D5401C"/>
    <w:rsid w:val="00D56864"/>
    <w:rsid w:val="00D568A3"/>
    <w:rsid w:val="00D5754B"/>
    <w:rsid w:val="00D5771F"/>
    <w:rsid w:val="00D60211"/>
    <w:rsid w:val="00D615AF"/>
    <w:rsid w:val="00D61EC5"/>
    <w:rsid w:val="00D62620"/>
    <w:rsid w:val="00D6303B"/>
    <w:rsid w:val="00D64F2E"/>
    <w:rsid w:val="00D6529F"/>
    <w:rsid w:val="00D657D5"/>
    <w:rsid w:val="00D66BDE"/>
    <w:rsid w:val="00D66F6F"/>
    <w:rsid w:val="00D674EB"/>
    <w:rsid w:val="00D67A52"/>
    <w:rsid w:val="00D70403"/>
    <w:rsid w:val="00D70798"/>
    <w:rsid w:val="00D72720"/>
    <w:rsid w:val="00D72FAB"/>
    <w:rsid w:val="00D73AF8"/>
    <w:rsid w:val="00D73F35"/>
    <w:rsid w:val="00D7485F"/>
    <w:rsid w:val="00D74924"/>
    <w:rsid w:val="00D755C1"/>
    <w:rsid w:val="00D75631"/>
    <w:rsid w:val="00D770E6"/>
    <w:rsid w:val="00D81A09"/>
    <w:rsid w:val="00D82538"/>
    <w:rsid w:val="00D828A9"/>
    <w:rsid w:val="00D82A31"/>
    <w:rsid w:val="00D82C6E"/>
    <w:rsid w:val="00D82F42"/>
    <w:rsid w:val="00D83F15"/>
    <w:rsid w:val="00D841E0"/>
    <w:rsid w:val="00D843E6"/>
    <w:rsid w:val="00D8631E"/>
    <w:rsid w:val="00D86AF4"/>
    <w:rsid w:val="00D913F5"/>
    <w:rsid w:val="00D9154F"/>
    <w:rsid w:val="00D91BA7"/>
    <w:rsid w:val="00D9218B"/>
    <w:rsid w:val="00D92620"/>
    <w:rsid w:val="00D93A39"/>
    <w:rsid w:val="00D93F2C"/>
    <w:rsid w:val="00D946C7"/>
    <w:rsid w:val="00D94A3E"/>
    <w:rsid w:val="00D94A5A"/>
    <w:rsid w:val="00D96416"/>
    <w:rsid w:val="00D96C7F"/>
    <w:rsid w:val="00D97281"/>
    <w:rsid w:val="00DA0990"/>
    <w:rsid w:val="00DA0B0E"/>
    <w:rsid w:val="00DA0E23"/>
    <w:rsid w:val="00DA1594"/>
    <w:rsid w:val="00DA3D58"/>
    <w:rsid w:val="00DA465B"/>
    <w:rsid w:val="00DA51D6"/>
    <w:rsid w:val="00DB0558"/>
    <w:rsid w:val="00DB0943"/>
    <w:rsid w:val="00DB123C"/>
    <w:rsid w:val="00DB1BA0"/>
    <w:rsid w:val="00DB1C68"/>
    <w:rsid w:val="00DB2245"/>
    <w:rsid w:val="00DB37D4"/>
    <w:rsid w:val="00DB3863"/>
    <w:rsid w:val="00DB39CE"/>
    <w:rsid w:val="00DB4603"/>
    <w:rsid w:val="00DB64F7"/>
    <w:rsid w:val="00DB6B31"/>
    <w:rsid w:val="00DB7220"/>
    <w:rsid w:val="00DB738B"/>
    <w:rsid w:val="00DC0BFB"/>
    <w:rsid w:val="00DC1541"/>
    <w:rsid w:val="00DC1743"/>
    <w:rsid w:val="00DC198A"/>
    <w:rsid w:val="00DC1F63"/>
    <w:rsid w:val="00DC23E0"/>
    <w:rsid w:val="00DC2BAC"/>
    <w:rsid w:val="00DC3414"/>
    <w:rsid w:val="00DC3885"/>
    <w:rsid w:val="00DC4408"/>
    <w:rsid w:val="00DC4FF7"/>
    <w:rsid w:val="00DC667D"/>
    <w:rsid w:val="00DC6A46"/>
    <w:rsid w:val="00DD2866"/>
    <w:rsid w:val="00DD2DD1"/>
    <w:rsid w:val="00DD34AD"/>
    <w:rsid w:val="00DD38B7"/>
    <w:rsid w:val="00DD3D81"/>
    <w:rsid w:val="00DE1CD1"/>
    <w:rsid w:val="00DE78B0"/>
    <w:rsid w:val="00DF0305"/>
    <w:rsid w:val="00DF08EF"/>
    <w:rsid w:val="00DF1CD5"/>
    <w:rsid w:val="00DF2E62"/>
    <w:rsid w:val="00DF383D"/>
    <w:rsid w:val="00DF3D33"/>
    <w:rsid w:val="00DF4FE9"/>
    <w:rsid w:val="00E0078C"/>
    <w:rsid w:val="00E01724"/>
    <w:rsid w:val="00E02035"/>
    <w:rsid w:val="00E02554"/>
    <w:rsid w:val="00E029AE"/>
    <w:rsid w:val="00E03CB5"/>
    <w:rsid w:val="00E047D2"/>
    <w:rsid w:val="00E066A0"/>
    <w:rsid w:val="00E06FF4"/>
    <w:rsid w:val="00E07F71"/>
    <w:rsid w:val="00E1041B"/>
    <w:rsid w:val="00E1116C"/>
    <w:rsid w:val="00E12970"/>
    <w:rsid w:val="00E12B3B"/>
    <w:rsid w:val="00E133FC"/>
    <w:rsid w:val="00E144D3"/>
    <w:rsid w:val="00E14A54"/>
    <w:rsid w:val="00E1510A"/>
    <w:rsid w:val="00E16B0F"/>
    <w:rsid w:val="00E16BA3"/>
    <w:rsid w:val="00E20203"/>
    <w:rsid w:val="00E217FF"/>
    <w:rsid w:val="00E21D37"/>
    <w:rsid w:val="00E221BE"/>
    <w:rsid w:val="00E2284A"/>
    <w:rsid w:val="00E23951"/>
    <w:rsid w:val="00E23AF4"/>
    <w:rsid w:val="00E23EFE"/>
    <w:rsid w:val="00E24337"/>
    <w:rsid w:val="00E25014"/>
    <w:rsid w:val="00E26CD5"/>
    <w:rsid w:val="00E3029C"/>
    <w:rsid w:val="00E31043"/>
    <w:rsid w:val="00E3132D"/>
    <w:rsid w:val="00E320E3"/>
    <w:rsid w:val="00E32424"/>
    <w:rsid w:val="00E34313"/>
    <w:rsid w:val="00E34736"/>
    <w:rsid w:val="00E35108"/>
    <w:rsid w:val="00E352D7"/>
    <w:rsid w:val="00E3569F"/>
    <w:rsid w:val="00E37037"/>
    <w:rsid w:val="00E370F4"/>
    <w:rsid w:val="00E40D21"/>
    <w:rsid w:val="00E40EBD"/>
    <w:rsid w:val="00E41ACD"/>
    <w:rsid w:val="00E428F6"/>
    <w:rsid w:val="00E43F45"/>
    <w:rsid w:val="00E45FE2"/>
    <w:rsid w:val="00E50E54"/>
    <w:rsid w:val="00E51D1F"/>
    <w:rsid w:val="00E52057"/>
    <w:rsid w:val="00E52A0B"/>
    <w:rsid w:val="00E533C6"/>
    <w:rsid w:val="00E53812"/>
    <w:rsid w:val="00E54CCC"/>
    <w:rsid w:val="00E56119"/>
    <w:rsid w:val="00E56863"/>
    <w:rsid w:val="00E56B52"/>
    <w:rsid w:val="00E60202"/>
    <w:rsid w:val="00E61E10"/>
    <w:rsid w:val="00E61EFE"/>
    <w:rsid w:val="00E62944"/>
    <w:rsid w:val="00E65CFB"/>
    <w:rsid w:val="00E66779"/>
    <w:rsid w:val="00E66EC6"/>
    <w:rsid w:val="00E6710E"/>
    <w:rsid w:val="00E74C6F"/>
    <w:rsid w:val="00E750AA"/>
    <w:rsid w:val="00E75770"/>
    <w:rsid w:val="00E7643F"/>
    <w:rsid w:val="00E81091"/>
    <w:rsid w:val="00E81827"/>
    <w:rsid w:val="00E82825"/>
    <w:rsid w:val="00E82D2C"/>
    <w:rsid w:val="00E8405D"/>
    <w:rsid w:val="00E8587D"/>
    <w:rsid w:val="00E8663A"/>
    <w:rsid w:val="00E900A9"/>
    <w:rsid w:val="00E90967"/>
    <w:rsid w:val="00E91756"/>
    <w:rsid w:val="00E93878"/>
    <w:rsid w:val="00E95D99"/>
    <w:rsid w:val="00E960CC"/>
    <w:rsid w:val="00E97578"/>
    <w:rsid w:val="00E97DC8"/>
    <w:rsid w:val="00EA1D11"/>
    <w:rsid w:val="00EA226F"/>
    <w:rsid w:val="00EA3522"/>
    <w:rsid w:val="00EA3814"/>
    <w:rsid w:val="00EA384D"/>
    <w:rsid w:val="00EA3D4A"/>
    <w:rsid w:val="00EA5FC5"/>
    <w:rsid w:val="00EA6AA0"/>
    <w:rsid w:val="00EA71C3"/>
    <w:rsid w:val="00EA7423"/>
    <w:rsid w:val="00EB0310"/>
    <w:rsid w:val="00EB144C"/>
    <w:rsid w:val="00EB1E1A"/>
    <w:rsid w:val="00EB1FD0"/>
    <w:rsid w:val="00EB21CE"/>
    <w:rsid w:val="00EB2917"/>
    <w:rsid w:val="00EB2DB7"/>
    <w:rsid w:val="00EB3446"/>
    <w:rsid w:val="00EB3D50"/>
    <w:rsid w:val="00EB48DF"/>
    <w:rsid w:val="00EB4D3C"/>
    <w:rsid w:val="00EB5207"/>
    <w:rsid w:val="00EB7972"/>
    <w:rsid w:val="00EC1614"/>
    <w:rsid w:val="00EC3332"/>
    <w:rsid w:val="00EC512E"/>
    <w:rsid w:val="00EC54A6"/>
    <w:rsid w:val="00EC5D0B"/>
    <w:rsid w:val="00EC64C8"/>
    <w:rsid w:val="00EC6CA5"/>
    <w:rsid w:val="00EC7398"/>
    <w:rsid w:val="00ED04BB"/>
    <w:rsid w:val="00ED0BDA"/>
    <w:rsid w:val="00ED16A6"/>
    <w:rsid w:val="00ED2408"/>
    <w:rsid w:val="00ED36D9"/>
    <w:rsid w:val="00ED466F"/>
    <w:rsid w:val="00EE24D0"/>
    <w:rsid w:val="00EE53E6"/>
    <w:rsid w:val="00EE5482"/>
    <w:rsid w:val="00EE61E3"/>
    <w:rsid w:val="00EE6207"/>
    <w:rsid w:val="00EE637D"/>
    <w:rsid w:val="00EE6B11"/>
    <w:rsid w:val="00EF1254"/>
    <w:rsid w:val="00EF1976"/>
    <w:rsid w:val="00EF1EAD"/>
    <w:rsid w:val="00EF3329"/>
    <w:rsid w:val="00EF3DA6"/>
    <w:rsid w:val="00EF3E1F"/>
    <w:rsid w:val="00EF4777"/>
    <w:rsid w:val="00EF4C8F"/>
    <w:rsid w:val="00EF4F1E"/>
    <w:rsid w:val="00EF5E6B"/>
    <w:rsid w:val="00EF6179"/>
    <w:rsid w:val="00F001B6"/>
    <w:rsid w:val="00F00917"/>
    <w:rsid w:val="00F02CB6"/>
    <w:rsid w:val="00F071EB"/>
    <w:rsid w:val="00F0780E"/>
    <w:rsid w:val="00F07F62"/>
    <w:rsid w:val="00F102F4"/>
    <w:rsid w:val="00F10A0F"/>
    <w:rsid w:val="00F10E52"/>
    <w:rsid w:val="00F124DF"/>
    <w:rsid w:val="00F15AAF"/>
    <w:rsid w:val="00F162C9"/>
    <w:rsid w:val="00F17002"/>
    <w:rsid w:val="00F203EC"/>
    <w:rsid w:val="00F20F01"/>
    <w:rsid w:val="00F2335E"/>
    <w:rsid w:val="00F23911"/>
    <w:rsid w:val="00F2519A"/>
    <w:rsid w:val="00F2579B"/>
    <w:rsid w:val="00F263A0"/>
    <w:rsid w:val="00F26933"/>
    <w:rsid w:val="00F270B1"/>
    <w:rsid w:val="00F271B0"/>
    <w:rsid w:val="00F27267"/>
    <w:rsid w:val="00F300E2"/>
    <w:rsid w:val="00F315B0"/>
    <w:rsid w:val="00F31E37"/>
    <w:rsid w:val="00F327C2"/>
    <w:rsid w:val="00F32E90"/>
    <w:rsid w:val="00F34A41"/>
    <w:rsid w:val="00F35B34"/>
    <w:rsid w:val="00F37034"/>
    <w:rsid w:val="00F37640"/>
    <w:rsid w:val="00F40541"/>
    <w:rsid w:val="00F426F3"/>
    <w:rsid w:val="00F44222"/>
    <w:rsid w:val="00F47A38"/>
    <w:rsid w:val="00F47F2A"/>
    <w:rsid w:val="00F501F7"/>
    <w:rsid w:val="00F52DCD"/>
    <w:rsid w:val="00F531F5"/>
    <w:rsid w:val="00F544D7"/>
    <w:rsid w:val="00F56191"/>
    <w:rsid w:val="00F56240"/>
    <w:rsid w:val="00F57225"/>
    <w:rsid w:val="00F5742C"/>
    <w:rsid w:val="00F57ABC"/>
    <w:rsid w:val="00F61875"/>
    <w:rsid w:val="00F6221F"/>
    <w:rsid w:val="00F6312A"/>
    <w:rsid w:val="00F6440B"/>
    <w:rsid w:val="00F646E3"/>
    <w:rsid w:val="00F65151"/>
    <w:rsid w:val="00F6534A"/>
    <w:rsid w:val="00F6543E"/>
    <w:rsid w:val="00F66977"/>
    <w:rsid w:val="00F67C58"/>
    <w:rsid w:val="00F67F25"/>
    <w:rsid w:val="00F705F4"/>
    <w:rsid w:val="00F708F0"/>
    <w:rsid w:val="00F711E6"/>
    <w:rsid w:val="00F71696"/>
    <w:rsid w:val="00F71C2D"/>
    <w:rsid w:val="00F72386"/>
    <w:rsid w:val="00F734EA"/>
    <w:rsid w:val="00F75F3C"/>
    <w:rsid w:val="00F80C2E"/>
    <w:rsid w:val="00F81063"/>
    <w:rsid w:val="00F8116C"/>
    <w:rsid w:val="00F812BA"/>
    <w:rsid w:val="00F815EF"/>
    <w:rsid w:val="00F819EF"/>
    <w:rsid w:val="00F82CA0"/>
    <w:rsid w:val="00F83C93"/>
    <w:rsid w:val="00F850E4"/>
    <w:rsid w:val="00F851C0"/>
    <w:rsid w:val="00F855B0"/>
    <w:rsid w:val="00F91455"/>
    <w:rsid w:val="00F94460"/>
    <w:rsid w:val="00F949E6"/>
    <w:rsid w:val="00F95D3D"/>
    <w:rsid w:val="00FA0708"/>
    <w:rsid w:val="00FA0E21"/>
    <w:rsid w:val="00FA11E8"/>
    <w:rsid w:val="00FA1280"/>
    <w:rsid w:val="00FA1557"/>
    <w:rsid w:val="00FA29DD"/>
    <w:rsid w:val="00FA3A8C"/>
    <w:rsid w:val="00FA3E35"/>
    <w:rsid w:val="00FA412E"/>
    <w:rsid w:val="00FA60FD"/>
    <w:rsid w:val="00FA648C"/>
    <w:rsid w:val="00FA6B74"/>
    <w:rsid w:val="00FA766B"/>
    <w:rsid w:val="00FB1016"/>
    <w:rsid w:val="00FB19E0"/>
    <w:rsid w:val="00FB33B2"/>
    <w:rsid w:val="00FB58C9"/>
    <w:rsid w:val="00FB65EC"/>
    <w:rsid w:val="00FB6603"/>
    <w:rsid w:val="00FB66B4"/>
    <w:rsid w:val="00FB7C16"/>
    <w:rsid w:val="00FC2DB5"/>
    <w:rsid w:val="00FC3C4F"/>
    <w:rsid w:val="00FC41F9"/>
    <w:rsid w:val="00FC4EEF"/>
    <w:rsid w:val="00FC552F"/>
    <w:rsid w:val="00FC5A52"/>
    <w:rsid w:val="00FD0C4D"/>
    <w:rsid w:val="00FD2168"/>
    <w:rsid w:val="00FD3E5A"/>
    <w:rsid w:val="00FD571F"/>
    <w:rsid w:val="00FD5878"/>
    <w:rsid w:val="00FD640D"/>
    <w:rsid w:val="00FD6A36"/>
    <w:rsid w:val="00FD6B3B"/>
    <w:rsid w:val="00FD7312"/>
    <w:rsid w:val="00FE174F"/>
    <w:rsid w:val="00FE178C"/>
    <w:rsid w:val="00FE233D"/>
    <w:rsid w:val="00FE464B"/>
    <w:rsid w:val="00FE5002"/>
    <w:rsid w:val="00FE657F"/>
    <w:rsid w:val="00FE74E3"/>
    <w:rsid w:val="00FF084B"/>
    <w:rsid w:val="00FF0BE1"/>
    <w:rsid w:val="00FF2306"/>
    <w:rsid w:val="00FF3BEF"/>
    <w:rsid w:val="00FF4887"/>
    <w:rsid w:val="00FF615A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FBFAE"/>
  <w15:chartTrackingRefBased/>
  <w15:docId w15:val="{45F5BEDF-96DC-4FD9-A8A2-219A9633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F9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D2DD1"/>
    <w:pPr>
      <w:outlineLvl w:val="2"/>
    </w:pPr>
    <w:rPr>
      <w:rFonts w:ascii="Arial" w:eastAsia="Times New Roman" w:hAnsi="Arial" w:cs="Arial"/>
      <w:b/>
      <w:bCs/>
      <w:color w:val="333333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7DE3"/>
  </w:style>
  <w:style w:type="table" w:styleId="TableGrid">
    <w:name w:val="Table Grid"/>
    <w:basedOn w:val="TableNormal"/>
    <w:uiPriority w:val="59"/>
    <w:rsid w:val="001E7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1E7DE3"/>
  </w:style>
  <w:style w:type="paragraph" w:styleId="ListParagraph">
    <w:name w:val="List Paragraph"/>
    <w:basedOn w:val="Normal"/>
    <w:uiPriority w:val="34"/>
    <w:qFormat/>
    <w:rsid w:val="001E7DE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3975"/>
    <w:pPr>
      <w:tabs>
        <w:tab w:val="center" w:pos="4513"/>
        <w:tab w:val="right" w:pos="9026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397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C3975"/>
    <w:pPr>
      <w:tabs>
        <w:tab w:val="center" w:pos="4513"/>
        <w:tab w:val="right" w:pos="9026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3975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975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97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E4B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5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505"/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50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505"/>
    <w:rPr>
      <w:rFonts w:ascii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D7312"/>
  </w:style>
  <w:style w:type="character" w:styleId="Emphasis">
    <w:name w:val="Emphasis"/>
    <w:basedOn w:val="DefaultParagraphFont"/>
    <w:uiPriority w:val="20"/>
    <w:qFormat/>
    <w:rsid w:val="0004058C"/>
    <w:rPr>
      <w:i/>
      <w:iCs/>
    </w:rPr>
  </w:style>
  <w:style w:type="character" w:styleId="Hyperlink">
    <w:name w:val="Hyperlink"/>
    <w:basedOn w:val="DefaultParagraphFont"/>
    <w:uiPriority w:val="99"/>
    <w:unhideWhenUsed/>
    <w:rsid w:val="0004058C"/>
    <w:rPr>
      <w:color w:val="0000FF"/>
      <w:u w:val="single"/>
    </w:rPr>
  </w:style>
  <w:style w:type="character" w:customStyle="1" w:styleId="st1">
    <w:name w:val="st1"/>
    <w:basedOn w:val="DefaultParagraphFont"/>
    <w:rsid w:val="0065500A"/>
  </w:style>
  <w:style w:type="character" w:customStyle="1" w:styleId="Heading3Char">
    <w:name w:val="Heading 3 Char"/>
    <w:basedOn w:val="DefaultParagraphFont"/>
    <w:link w:val="Heading3"/>
    <w:uiPriority w:val="9"/>
    <w:rsid w:val="00DD2DD1"/>
    <w:rPr>
      <w:rFonts w:ascii="Arial" w:eastAsia="Times New Roman" w:hAnsi="Arial" w:cs="Arial"/>
      <w:b/>
      <w:bCs/>
      <w:color w:val="333333"/>
      <w:sz w:val="27"/>
      <w:szCs w:val="27"/>
      <w:lang w:eastAsia="en-GB"/>
    </w:rPr>
  </w:style>
  <w:style w:type="paragraph" w:styleId="Revision">
    <w:name w:val="Revision"/>
    <w:hidden/>
    <w:uiPriority w:val="99"/>
    <w:semiHidden/>
    <w:rsid w:val="00E43F4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46290E"/>
    <w:pPr>
      <w:widowControl w:val="0"/>
    </w:pPr>
    <w:rPr>
      <w:rFonts w:ascii="Courier New" w:eastAsia="Times New Roman" w:hAnsi="Courier New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46290E"/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C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A6BC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styleId="Strong">
    <w:name w:val="Strong"/>
    <w:basedOn w:val="DefaultParagraphFont"/>
    <w:uiPriority w:val="22"/>
    <w:qFormat/>
    <w:rsid w:val="001A6BC4"/>
    <w:rPr>
      <w:b/>
      <w:bCs/>
    </w:rPr>
  </w:style>
  <w:style w:type="character" w:customStyle="1" w:styleId="al-author-name">
    <w:name w:val="al-author-name"/>
    <w:basedOn w:val="DefaultParagraphFont"/>
    <w:rsid w:val="001A6BC4"/>
  </w:style>
  <w:style w:type="character" w:customStyle="1" w:styleId="al-author-info-wrap1">
    <w:name w:val="al-author-info-wrap1"/>
    <w:basedOn w:val="DefaultParagraphFont"/>
    <w:rsid w:val="001A6BC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size-m">
    <w:name w:val="size-m"/>
    <w:basedOn w:val="DefaultParagraphFont"/>
    <w:rsid w:val="007635D2"/>
    <w:rPr>
      <w:sz w:val="20"/>
      <w:szCs w:val="20"/>
    </w:rPr>
  </w:style>
  <w:style w:type="character" w:customStyle="1" w:styleId="size-xl">
    <w:name w:val="size-xl"/>
    <w:basedOn w:val="DefaultParagraphFont"/>
    <w:rsid w:val="007635D2"/>
    <w:rPr>
      <w:sz w:val="30"/>
      <w:szCs w:val="30"/>
    </w:rPr>
  </w:style>
  <w:style w:type="character" w:customStyle="1" w:styleId="title-text">
    <w:name w:val="title-text"/>
    <w:basedOn w:val="DefaultParagraphFont"/>
    <w:rsid w:val="007635D2"/>
  </w:style>
  <w:style w:type="character" w:customStyle="1" w:styleId="sr-only1">
    <w:name w:val="sr-only1"/>
    <w:basedOn w:val="DefaultParagraphFont"/>
    <w:rsid w:val="007635D2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7635D2"/>
  </w:style>
  <w:style w:type="character" w:customStyle="1" w:styleId="Mention1">
    <w:name w:val="Mention1"/>
    <w:basedOn w:val="DefaultParagraphFont"/>
    <w:uiPriority w:val="99"/>
    <w:semiHidden/>
    <w:unhideWhenUsed/>
    <w:rsid w:val="00722737"/>
    <w:rPr>
      <w:color w:val="2B579A"/>
      <w:shd w:val="clear" w:color="auto" w:fill="E6E6E6"/>
    </w:rPr>
  </w:style>
  <w:style w:type="character" w:customStyle="1" w:styleId="articlepagesstyle">
    <w:name w:val="articlepagesstyle"/>
    <w:basedOn w:val="DefaultParagraphFont"/>
    <w:rsid w:val="007C474E"/>
  </w:style>
  <w:style w:type="character" w:customStyle="1" w:styleId="authorname3">
    <w:name w:val="authorname3"/>
    <w:basedOn w:val="DefaultParagraphFont"/>
    <w:rsid w:val="007C474E"/>
    <w:rPr>
      <w:b/>
      <w:bCs/>
    </w:rPr>
  </w:style>
  <w:style w:type="character" w:customStyle="1" w:styleId="nlmx">
    <w:name w:val="nlm_x"/>
    <w:basedOn w:val="DefaultParagraphFont"/>
    <w:rsid w:val="007C474E"/>
  </w:style>
  <w:style w:type="paragraph" w:customStyle="1" w:styleId="icon--meta-keyline-before1">
    <w:name w:val="icon--meta-keyline-before1"/>
    <w:basedOn w:val="Normal"/>
    <w:rsid w:val="008B6646"/>
    <w:rPr>
      <w:rFonts w:eastAsia="Times New Roman"/>
    </w:rPr>
  </w:style>
  <w:style w:type="character" w:customStyle="1" w:styleId="journaltitle2">
    <w:name w:val="journaltitle2"/>
    <w:basedOn w:val="DefaultParagraphFont"/>
    <w:rsid w:val="008B6646"/>
  </w:style>
  <w:style w:type="character" w:customStyle="1" w:styleId="articlecitationyear">
    <w:name w:val="articlecitation_year"/>
    <w:basedOn w:val="DefaultParagraphFont"/>
    <w:rsid w:val="008B6646"/>
  </w:style>
  <w:style w:type="character" w:customStyle="1" w:styleId="articlecitationvolume">
    <w:name w:val="articlecitation_volume"/>
    <w:basedOn w:val="DefaultParagraphFont"/>
    <w:rsid w:val="008B6646"/>
  </w:style>
  <w:style w:type="character" w:customStyle="1" w:styleId="articlecitationpages">
    <w:name w:val="articlecitation_pages"/>
    <w:basedOn w:val="DefaultParagraphFont"/>
    <w:rsid w:val="008B6646"/>
  </w:style>
  <w:style w:type="character" w:customStyle="1" w:styleId="u-inline-block">
    <w:name w:val="u-inline-block"/>
    <w:basedOn w:val="DefaultParagraphFont"/>
    <w:rsid w:val="008B6646"/>
  </w:style>
  <w:style w:type="character" w:customStyle="1" w:styleId="authorsname">
    <w:name w:val="authors__name"/>
    <w:basedOn w:val="DefaultParagraphFont"/>
    <w:rsid w:val="008B6646"/>
  </w:style>
  <w:style w:type="character" w:customStyle="1" w:styleId="author-ref">
    <w:name w:val="author-ref"/>
    <w:basedOn w:val="DefaultParagraphFont"/>
    <w:rsid w:val="00021C4F"/>
  </w:style>
  <w:style w:type="character" w:customStyle="1" w:styleId="editors">
    <w:name w:val="editors"/>
    <w:basedOn w:val="DefaultParagraphFont"/>
    <w:rsid w:val="00D93F2C"/>
  </w:style>
  <w:style w:type="character" w:customStyle="1" w:styleId="abstracttype1">
    <w:name w:val="abstracttype1"/>
    <w:basedOn w:val="DefaultParagraphFont"/>
    <w:rsid w:val="00C80957"/>
    <w:rPr>
      <w:b/>
      <w:bCs/>
      <w:color w:val="898116"/>
    </w:rPr>
  </w:style>
  <w:style w:type="character" w:customStyle="1" w:styleId="session1">
    <w:name w:val="session1"/>
    <w:basedOn w:val="DefaultParagraphFont"/>
    <w:rsid w:val="00C80957"/>
    <w:rPr>
      <w:b/>
      <w:bCs/>
      <w:color w:val="006F37"/>
    </w:rPr>
  </w:style>
  <w:style w:type="paragraph" w:customStyle="1" w:styleId="footer1">
    <w:name w:val="footer1"/>
    <w:basedOn w:val="Normal"/>
    <w:rsid w:val="00C80957"/>
    <w:pPr>
      <w:spacing w:before="100" w:beforeAutospacing="1" w:after="100" w:afterAutospacing="1"/>
      <w:ind w:left="225" w:right="225"/>
    </w:pPr>
    <w:rPr>
      <w:rFonts w:eastAsia="Times New Roman"/>
      <w:color w:val="000000"/>
      <w:sz w:val="15"/>
      <w:szCs w:val="15"/>
    </w:rPr>
  </w:style>
  <w:style w:type="paragraph" w:styleId="PlainText">
    <w:name w:val="Plain Text"/>
    <w:basedOn w:val="Normal"/>
    <w:link w:val="PlainTextChar"/>
    <w:uiPriority w:val="99"/>
    <w:unhideWhenUsed/>
    <w:rsid w:val="00F20F01"/>
    <w:rPr>
      <w:rFonts w:ascii="Calibr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0F01"/>
    <w:rPr>
      <w:rFonts w:ascii="Calibri" w:hAnsi="Calibri"/>
      <w:szCs w:val="21"/>
      <w:lang w:val="en-US"/>
    </w:rPr>
  </w:style>
  <w:style w:type="character" w:customStyle="1" w:styleId="feature">
    <w:name w:val="feature"/>
    <w:basedOn w:val="DefaultParagraphFont"/>
    <w:rsid w:val="008F6B64"/>
  </w:style>
  <w:style w:type="character" w:styleId="HTMLAcronym">
    <w:name w:val="HTML Acronym"/>
    <w:basedOn w:val="DefaultParagraphFont"/>
    <w:uiPriority w:val="99"/>
    <w:semiHidden/>
    <w:unhideWhenUsed/>
    <w:rsid w:val="008F6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9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05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721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429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732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2358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8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98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80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105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41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290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567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05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505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465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757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355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74301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05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119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9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762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2927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10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9173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7522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35420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3234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0155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8393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16108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70044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1897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7114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2246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3618573">
                                                                                                      <w:marLeft w:val="90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7243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960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45771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21954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52579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1824288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8439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4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3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22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3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797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530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3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928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7200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05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059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0409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52434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732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3409267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05346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371315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1485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137809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319763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812110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7579839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0706922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82730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9284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681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20274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8372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942345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87278149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089962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42414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420992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40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38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282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2915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4751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614106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95224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1849962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08772199">
                                                      <w:marLeft w:val="0"/>
                                                      <w:marRight w:val="0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57824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267223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791637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375920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51748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65462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300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9" w:color="B4BACA"/>
                                                        <w:left w:val="single" w:sz="6" w:space="7" w:color="B4BACA"/>
                                                        <w:bottom w:val="single" w:sz="6" w:space="9" w:color="B4BACA"/>
                                                        <w:right w:val="single" w:sz="6" w:space="7" w:color="B4BACA"/>
                                                      </w:divBdr>
                                                      <w:divsChild>
                                                        <w:div w:id="1276592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035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5682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49602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17798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747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6161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91688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667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543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7329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6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8038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03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8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4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0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35953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9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21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6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198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42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984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2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8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068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83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00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67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029536">
                                      <w:marLeft w:val="0"/>
                                      <w:marRight w:val="0"/>
                                      <w:marTop w:val="0"/>
                                      <w:marBottom w:val="13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1851289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83024284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819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078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562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1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74803">
                  <w:marLeft w:val="-120"/>
                  <w:marRight w:val="-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73844">
                          <w:marLeft w:val="-120"/>
                          <w:marRight w:val="-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24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756669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35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8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6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7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3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45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787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17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68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91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71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3923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61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774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81357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559328">
                                      <w:marLeft w:val="0"/>
                                      <w:marRight w:val="0"/>
                                      <w:marTop w:val="0"/>
                                      <w:marBottom w:val="13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1510482298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369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9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70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081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514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56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9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63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8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8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9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59926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958543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259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953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94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1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57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65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573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8248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235935">
                                      <w:marLeft w:val="0"/>
                                      <w:marRight w:val="0"/>
                                      <w:marTop w:val="0"/>
                                      <w:marBottom w:val="13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67411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8208980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544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117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069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36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31656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0189320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9131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8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9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7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24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1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5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2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01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25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256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451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160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4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9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90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70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02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859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5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7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9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86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19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09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830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287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131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9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82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2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09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727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01708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314379">
                                      <w:marLeft w:val="0"/>
                                      <w:marRight w:val="0"/>
                                      <w:marTop w:val="0"/>
                                      <w:marBottom w:val="13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113181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1181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7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9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04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8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880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105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704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3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083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0296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119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402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628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461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1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9436">
                  <w:marLeft w:val="-120"/>
                  <w:marRight w:val="-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0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09842">
                          <w:marLeft w:val="-120"/>
                          <w:marRight w:val="-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71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492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602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3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88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21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902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472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701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14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5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0" w:color="006E53"/>
            <w:right w:val="none" w:sz="0" w:space="0" w:color="auto"/>
          </w:divBdr>
          <w:divsChild>
            <w:div w:id="978462836">
              <w:marLeft w:val="19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85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563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3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484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971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81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1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8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55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1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8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36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98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jgi.doe.gov/Botdo1_1/Botdo1_1.home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8B0A1-2CA6-EF4F-919F-FE0130F28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ing</dc:creator>
  <cp:keywords/>
  <dc:description/>
  <cp:lastModifiedBy>Carol Jenner</cp:lastModifiedBy>
  <cp:revision>3</cp:revision>
  <cp:lastPrinted>2019-08-15T16:00:00Z</cp:lastPrinted>
  <dcterms:created xsi:type="dcterms:W3CDTF">2019-12-10T08:55:00Z</dcterms:created>
  <dcterms:modified xsi:type="dcterms:W3CDTF">2019-12-10T08:55:00Z</dcterms:modified>
</cp:coreProperties>
</file>